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D8B8" w14:textId="41825091" w:rsidR="003811BD" w:rsidRPr="0063381A" w:rsidRDefault="00962152" w:rsidP="00962152">
      <w:pPr>
        <w:spacing w:line="276" w:lineRule="auto"/>
        <w:jc w:val="center"/>
        <w:rPr>
          <w:b/>
          <w:bCs/>
        </w:rPr>
      </w:pPr>
      <w:r w:rsidRPr="0063381A">
        <w:rPr>
          <w:b/>
          <w:bCs/>
        </w:rPr>
        <w:t xml:space="preserve">Supporting </w:t>
      </w:r>
      <w:r w:rsidR="001E67D0" w:rsidRPr="0063381A">
        <w:rPr>
          <w:b/>
          <w:bCs/>
        </w:rPr>
        <w:t>I</w:t>
      </w:r>
      <w:r w:rsidRPr="0063381A">
        <w:rPr>
          <w:b/>
          <w:bCs/>
        </w:rPr>
        <w:t>nformation</w:t>
      </w:r>
    </w:p>
    <w:p w14:paraId="3F59AC62" w14:textId="6E37000B" w:rsidR="00874F1E" w:rsidRPr="0063381A" w:rsidRDefault="00874F1E" w:rsidP="00874F1E">
      <w:pPr>
        <w:spacing w:line="276" w:lineRule="auto"/>
      </w:pPr>
    </w:p>
    <w:p w14:paraId="4F099B09" w14:textId="7F0E57B1" w:rsidR="00874F1E" w:rsidRPr="0063381A" w:rsidRDefault="00874F1E" w:rsidP="00874F1E">
      <w:pPr>
        <w:spacing w:line="276" w:lineRule="auto"/>
        <w:rPr>
          <w:b/>
          <w:bCs/>
          <w:noProof/>
        </w:rPr>
      </w:pPr>
      <w:r w:rsidRPr="0063381A">
        <w:rPr>
          <w:b/>
          <w:bCs/>
          <w:noProof/>
        </w:rPr>
        <w:t xml:space="preserve">Figure S1. </w:t>
      </w:r>
      <w:r w:rsidR="00BE0CE8" w:rsidRPr="0063381A">
        <w:rPr>
          <w:b/>
          <w:bCs/>
          <w:noProof/>
        </w:rPr>
        <w:t>Future Orientation</w:t>
      </w:r>
      <w:r w:rsidR="009246B3" w:rsidRPr="0063381A">
        <w:rPr>
          <w:b/>
          <w:bCs/>
          <w:noProof/>
        </w:rPr>
        <w:t xml:space="preserve"> </w:t>
      </w:r>
      <w:r w:rsidR="00251B59" w:rsidRPr="0063381A">
        <w:rPr>
          <w:b/>
          <w:bCs/>
          <w:noProof/>
        </w:rPr>
        <w:t>D</w:t>
      </w:r>
      <w:r w:rsidRPr="0063381A">
        <w:rPr>
          <w:b/>
          <w:bCs/>
          <w:noProof/>
        </w:rPr>
        <w:t xml:space="preserve">iscounting </w:t>
      </w:r>
      <w:r w:rsidR="00251B59" w:rsidRPr="0063381A">
        <w:rPr>
          <w:b/>
          <w:bCs/>
          <w:noProof/>
        </w:rPr>
        <w:t>T</w:t>
      </w:r>
      <w:r w:rsidRPr="0063381A">
        <w:rPr>
          <w:b/>
          <w:bCs/>
          <w:noProof/>
        </w:rPr>
        <w:t>ask</w:t>
      </w:r>
      <w:r w:rsidR="00A75541" w:rsidRPr="0063381A">
        <w:rPr>
          <w:b/>
          <w:bCs/>
          <w:noProof/>
        </w:rPr>
        <w:t xml:space="preserve"> (Future Preference)</w:t>
      </w:r>
    </w:p>
    <w:p w14:paraId="3477F644" w14:textId="77777777" w:rsidR="00874F1E" w:rsidRPr="0063381A" w:rsidRDefault="00874F1E" w:rsidP="00874F1E">
      <w:pPr>
        <w:spacing w:line="276" w:lineRule="auto"/>
        <w:jc w:val="center"/>
        <w:rPr>
          <w:b/>
          <w:bCs/>
          <w:noProof/>
        </w:rPr>
      </w:pPr>
      <w:r w:rsidRPr="0063381A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4848B2E5" wp14:editId="7F4C1AC7">
            <wp:extent cx="5880295" cy="468995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" r="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313" cy="4703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F1A32" w14:textId="77777777" w:rsidR="00874F1E" w:rsidRPr="0063381A" w:rsidRDefault="00874F1E">
      <w:pPr>
        <w:rPr>
          <w:b/>
          <w:bCs/>
          <w:noProof/>
        </w:rPr>
      </w:pPr>
      <w:r w:rsidRPr="0063381A">
        <w:rPr>
          <w:b/>
          <w:bCs/>
          <w:noProof/>
        </w:rPr>
        <w:br w:type="page"/>
      </w:r>
    </w:p>
    <w:p w14:paraId="4082BB39" w14:textId="2CE826DD" w:rsidR="00874F1E" w:rsidRPr="0063381A" w:rsidRDefault="00874F1E" w:rsidP="00874F1E">
      <w:pPr>
        <w:spacing w:line="276" w:lineRule="auto"/>
        <w:jc w:val="both"/>
        <w:rPr>
          <w:b/>
          <w:bCs/>
          <w:noProof/>
        </w:rPr>
      </w:pPr>
      <w:r w:rsidRPr="0063381A">
        <w:rPr>
          <w:b/>
          <w:bCs/>
          <w:noProof/>
        </w:rPr>
        <w:lastRenderedPageBreak/>
        <w:t xml:space="preserve">Figure S2. </w:t>
      </w:r>
      <w:r w:rsidR="009C695D" w:rsidRPr="0063381A">
        <w:rPr>
          <w:b/>
          <w:bCs/>
          <w:noProof/>
        </w:rPr>
        <w:t>R</w:t>
      </w:r>
      <w:r w:rsidR="00FF7FB6" w:rsidRPr="0063381A">
        <w:rPr>
          <w:b/>
          <w:bCs/>
          <w:noProof/>
        </w:rPr>
        <w:t>isk</w:t>
      </w:r>
      <w:r w:rsidR="007F7ACD" w:rsidRPr="0063381A">
        <w:rPr>
          <w:b/>
          <w:bCs/>
          <w:noProof/>
        </w:rPr>
        <w:t xml:space="preserve"> </w:t>
      </w:r>
      <w:r w:rsidR="009246B3" w:rsidRPr="0063381A">
        <w:rPr>
          <w:b/>
          <w:bCs/>
          <w:noProof/>
        </w:rPr>
        <w:t xml:space="preserve">Aversion </w:t>
      </w:r>
      <w:r w:rsidR="007F7ACD" w:rsidRPr="0063381A">
        <w:rPr>
          <w:b/>
          <w:bCs/>
          <w:noProof/>
        </w:rPr>
        <w:t>Discounting</w:t>
      </w:r>
      <w:r w:rsidRPr="0063381A">
        <w:rPr>
          <w:b/>
          <w:bCs/>
          <w:noProof/>
        </w:rPr>
        <w:t xml:space="preserve"> </w:t>
      </w:r>
      <w:r w:rsidR="000818BF" w:rsidRPr="0063381A">
        <w:rPr>
          <w:b/>
          <w:bCs/>
          <w:noProof/>
        </w:rPr>
        <w:t>T</w:t>
      </w:r>
      <w:r w:rsidRPr="0063381A">
        <w:rPr>
          <w:b/>
          <w:bCs/>
          <w:noProof/>
        </w:rPr>
        <w:t>ask</w:t>
      </w:r>
      <w:r w:rsidR="00A75541" w:rsidRPr="0063381A">
        <w:rPr>
          <w:b/>
          <w:bCs/>
          <w:noProof/>
        </w:rPr>
        <w:t xml:space="preserve"> (Certainty Preference)</w:t>
      </w:r>
    </w:p>
    <w:p w14:paraId="56FF565A" w14:textId="4D5E11CA" w:rsidR="00874F1E" w:rsidRPr="0063381A" w:rsidRDefault="00874F1E" w:rsidP="00874F1E">
      <w:pPr>
        <w:spacing w:line="276" w:lineRule="auto"/>
        <w:jc w:val="center"/>
        <w:rPr>
          <w:b/>
          <w:bCs/>
          <w:noProof/>
        </w:rPr>
      </w:pPr>
      <w:r w:rsidRPr="0063381A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11104A33" wp14:editId="36925636">
            <wp:extent cx="5683348" cy="426946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" b="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998" cy="4287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DFE88" w14:textId="235CC942" w:rsidR="00874F1E" w:rsidRPr="0063381A" w:rsidRDefault="00874F1E">
      <w:pPr>
        <w:rPr>
          <w:b/>
          <w:bCs/>
          <w:noProof/>
        </w:rPr>
      </w:pPr>
      <w:r w:rsidRPr="0063381A">
        <w:rPr>
          <w:b/>
          <w:bCs/>
          <w:noProof/>
        </w:rPr>
        <w:br w:type="page"/>
      </w:r>
    </w:p>
    <w:p w14:paraId="39A19B54" w14:textId="77777777" w:rsidR="00874F1E" w:rsidRPr="0063381A" w:rsidRDefault="00874F1E" w:rsidP="0041053D">
      <w:pPr>
        <w:spacing w:line="276" w:lineRule="auto"/>
        <w:jc w:val="both"/>
        <w:rPr>
          <w:b/>
          <w:bCs/>
          <w:noProof/>
        </w:rPr>
      </w:pPr>
    </w:p>
    <w:tbl>
      <w:tblPr>
        <w:tblW w:w="129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13"/>
        <w:gridCol w:w="1800"/>
        <w:gridCol w:w="2356"/>
        <w:gridCol w:w="2849"/>
        <w:gridCol w:w="2194"/>
        <w:gridCol w:w="2037"/>
        <w:gridCol w:w="411"/>
      </w:tblGrid>
      <w:tr w:rsidR="003811BD" w:rsidRPr="0063381A" w14:paraId="10401A80" w14:textId="77777777" w:rsidTr="00377282">
        <w:trPr>
          <w:gridAfter w:val="1"/>
          <w:wAfter w:w="236" w:type="dxa"/>
          <w:trHeight w:val="320"/>
        </w:trPr>
        <w:tc>
          <w:tcPr>
            <w:tcW w:w="71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1F4FA" w14:textId="60A1E9CA" w:rsidR="003811BD" w:rsidRPr="0063381A" w:rsidRDefault="00501D17" w:rsidP="00BE0CE8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5831A5" w:rsidRPr="0063381A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1. k Values for </w:t>
            </w:r>
            <w:r w:rsidR="00BE0CE8" w:rsidRPr="0063381A">
              <w:rPr>
                <w:b/>
                <w:bCs/>
                <w:color w:val="000000"/>
                <w:sz w:val="22"/>
                <w:szCs w:val="22"/>
              </w:rPr>
              <w:t>Future Orientation</w:t>
            </w:r>
            <w:r w:rsidR="000D61F9" w:rsidRPr="0063381A">
              <w:rPr>
                <w:b/>
                <w:bCs/>
                <w:color w:val="000000"/>
                <w:sz w:val="22"/>
                <w:szCs w:val="22"/>
              </w:rPr>
              <w:t xml:space="preserve"> Discounting Task</w:t>
            </w:r>
          </w:p>
        </w:tc>
      </w:tr>
      <w:tr w:rsidR="003811BD" w:rsidRPr="0063381A" w14:paraId="65D58D36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4567C3" w14:textId="3E88A533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AA4D5A" w14:textId="77777777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Money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br/>
              <w:t>(A=£50)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414D" w14:textId="1DECC325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ED50 (£) if last choice is(kED50=1):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E503" w14:textId="6687759B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k(k↓=</w:t>
            </w:r>
            <w:r w:rsidR="00132C3B" w:rsidRPr="0063381A">
              <w:rPr>
                <w:b/>
                <w:bCs/>
                <w:color w:val="000000"/>
                <w:sz w:val="22"/>
                <w:szCs w:val="22"/>
              </w:rPr>
              <w:t>time</w:t>
            </w:r>
            <w:r w:rsidR="001D3E45" w:rsidRPr="0063381A">
              <w:rPr>
                <w:b/>
                <w:bCs/>
                <w:color w:val="000000"/>
                <w:sz w:val="22"/>
                <w:szCs w:val="22"/>
              </w:rPr>
              <w:t>↓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>) if last choice is:</w:t>
            </w:r>
          </w:p>
        </w:tc>
      </w:tr>
      <w:tr w:rsidR="003811BD" w:rsidRPr="0063381A" w14:paraId="76E56044" w14:textId="77777777" w:rsidTr="00377282">
        <w:trPr>
          <w:gridAfter w:val="1"/>
          <w:wAfter w:w="236" w:type="dxa"/>
          <w:trHeight w:val="138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4AD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E644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AF48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In 2 Month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2CF7A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In 4 Mont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E7AA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In 2 Month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316F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In 4 Months</w:t>
            </w:r>
          </w:p>
        </w:tc>
      </w:tr>
      <w:tr w:rsidR="003811BD" w:rsidRPr="0063381A" w14:paraId="735587D8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FCA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48F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4C6D" w14:textId="52965422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</w:t>
            </w:r>
            <w:r w:rsidR="004C29FE" w:rsidRPr="0063381A">
              <w:rPr>
                <w:color w:val="000000"/>
                <w:sz w:val="22"/>
                <w:szCs w:val="22"/>
              </w:rPr>
              <w:t>0.</w:t>
            </w:r>
            <w:r w:rsidRPr="0063381A">
              <w:rPr>
                <w:color w:val="000000"/>
                <w:sz w:val="22"/>
                <w:szCs w:val="22"/>
              </w:rPr>
              <w:t>9901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A346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39EAE" w14:textId="127E2679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96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4291" w14:textId="0ACC2235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2</w:t>
            </w:r>
          </w:p>
        </w:tc>
      </w:tr>
      <w:tr w:rsidR="003811BD" w:rsidRPr="0063381A" w14:paraId="3B2928E0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5B2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165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220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3.4789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4E83" w14:textId="6C268BB1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</w:t>
            </w:r>
            <w:r w:rsidR="004C29FE" w:rsidRPr="0063381A">
              <w:rPr>
                <w:color w:val="000000"/>
                <w:sz w:val="22"/>
                <w:szCs w:val="22"/>
              </w:rPr>
              <w:t>0.</w:t>
            </w:r>
            <w:r w:rsidRPr="0063381A">
              <w:rPr>
                <w:color w:val="000000"/>
                <w:sz w:val="22"/>
                <w:szCs w:val="22"/>
              </w:rPr>
              <w:t>990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E2D0" w14:textId="24728C68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86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1CA0" w14:textId="4D64C548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96116</w:t>
            </w:r>
          </w:p>
        </w:tc>
      </w:tr>
      <w:tr w:rsidR="003811BD" w:rsidRPr="0063381A" w14:paraId="7D3935AE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F1C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B91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422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7.4456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FFD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3.478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0397" w14:textId="1B1D5A35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74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8BB4" w14:textId="1D3358F8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86989</w:t>
            </w:r>
          </w:p>
        </w:tc>
      </w:tr>
      <w:tr w:rsidR="003811BD" w:rsidRPr="0063381A" w14:paraId="72960872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446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513E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715F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4.8074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102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7.445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267A" w14:textId="64D3DFFB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54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DC88" w14:textId="7126C88E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74078</w:t>
            </w:r>
          </w:p>
        </w:tc>
      </w:tr>
      <w:tr w:rsidR="003811BD" w:rsidRPr="0063381A" w14:paraId="047EC629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02B7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DF5A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545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4.8331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62D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4.807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B02C" w14:textId="3DC56FD2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33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536F" w14:textId="21B93B63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54303</w:t>
            </w:r>
          </w:p>
        </w:tc>
      </w:tr>
      <w:tr w:rsidR="003811BD" w:rsidRPr="0063381A" w14:paraId="7F6F793F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B7B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9589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5DE5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4.8528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EBB7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4.833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96EF" w14:textId="4DBFF2B3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17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254A" w14:textId="2DD4796C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33631</w:t>
            </w:r>
          </w:p>
        </w:tc>
      </w:tr>
      <w:tr w:rsidR="003811BD" w:rsidRPr="0063381A" w14:paraId="429639CE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5F45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BDC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0BF6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94.868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8F79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4.852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FC3CA" w14:textId="620EC81C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05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E404" w14:textId="1A630512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17851</w:t>
            </w:r>
          </w:p>
        </w:tc>
      </w:tr>
      <w:tr w:rsidR="003811BD" w:rsidRPr="0063381A" w14:paraId="0004FF72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713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7171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D39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9.544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418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94.86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FE5A" w14:textId="48334F5D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91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B2A4" w14:textId="70CA925D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05409</w:t>
            </w:r>
          </w:p>
        </w:tc>
      </w:tr>
      <w:tr w:rsidR="003811BD" w:rsidRPr="0063381A" w14:paraId="3F2B125A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5EE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91E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15A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34.164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0C0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9.54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1AC6" w14:textId="7B49D350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74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1CC9" w14:textId="633A393D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91287</w:t>
            </w:r>
          </w:p>
        </w:tc>
      </w:tr>
      <w:tr w:rsidR="003811BD" w:rsidRPr="0063381A" w14:paraId="23FBEE30" w14:textId="77777777" w:rsidTr="00377282">
        <w:trPr>
          <w:gridAfter w:val="1"/>
          <w:wAfter w:w="236" w:type="dxa"/>
          <w:trHeight w:val="320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BDD89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2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EBE9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371F7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DDE8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34.16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EA90" w14:textId="2507D074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66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9BFD" w14:textId="773829A8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74536</w:t>
            </w:r>
          </w:p>
        </w:tc>
      </w:tr>
      <w:tr w:rsidR="003811BD" w:rsidRPr="0063381A" w14:paraId="379D2AFB" w14:textId="77777777" w:rsidTr="00377282">
        <w:trPr>
          <w:gridAfter w:val="1"/>
          <w:wAfter w:w="236" w:type="dxa"/>
          <w:trHeight w:val="320"/>
        </w:trPr>
        <w:tc>
          <w:tcPr>
            <w:tcW w:w="711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6089" w14:textId="20EFDC9A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=£50 in 2 months, 2=in 4 months</w:t>
            </w:r>
            <w:r w:rsidR="00D209FD" w:rsidRPr="0063381A">
              <w:rPr>
                <w:color w:val="000000"/>
                <w:sz w:val="22"/>
                <w:szCs w:val="22"/>
              </w:rPr>
              <w:t>;</w:t>
            </w:r>
            <w:r w:rsidR="00D65227" w:rsidRPr="0063381A">
              <w:rPr>
                <w:color w:val="000000"/>
                <w:sz w:val="22"/>
                <w:szCs w:val="22"/>
              </w:rPr>
              <w:t xml:space="preserve"> the first choice of 2 is the indifferent point; </w:t>
            </w:r>
            <w:r w:rsidR="00D209FD" w:rsidRPr="0063381A">
              <w:rPr>
                <w:color w:val="000000"/>
                <w:sz w:val="22"/>
                <w:szCs w:val="22"/>
              </w:rPr>
              <w:t>(£)↑=</w:t>
            </w:r>
            <w:r w:rsidR="00FB3FB5" w:rsidRPr="0063381A">
              <w:rPr>
                <w:color w:val="000000"/>
                <w:sz w:val="22"/>
                <w:szCs w:val="22"/>
              </w:rPr>
              <w:t xml:space="preserve">delay </w:t>
            </w:r>
            <w:r w:rsidR="002F7E69" w:rsidRPr="0063381A">
              <w:rPr>
                <w:color w:val="000000"/>
                <w:sz w:val="22"/>
                <w:szCs w:val="22"/>
              </w:rPr>
              <w:t>preference</w:t>
            </w:r>
            <w:r w:rsidR="00D209FD" w:rsidRPr="0063381A">
              <w:rPr>
                <w:color w:val="000000" w:themeColor="text1"/>
                <w:sz w:val="22"/>
                <w:szCs w:val="22"/>
              </w:rPr>
              <w:t>↓</w:t>
            </w:r>
          </w:p>
        </w:tc>
      </w:tr>
      <w:tr w:rsidR="003811BD" w:rsidRPr="0063381A" w14:paraId="470EC669" w14:textId="77777777" w:rsidTr="00377282">
        <w:trPr>
          <w:trHeight w:val="56"/>
        </w:trPr>
        <w:tc>
          <w:tcPr>
            <w:tcW w:w="711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6B667" w14:textId="77777777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516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811BD" w:rsidRPr="0063381A" w14:paraId="1680FA22" w14:textId="77777777" w:rsidTr="00377282">
        <w:trPr>
          <w:trHeight w:val="320"/>
        </w:trPr>
        <w:tc>
          <w:tcPr>
            <w:tcW w:w="711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E91A0" w14:textId="23CFAADB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Trial↑ </w:t>
            </w:r>
            <w:r w:rsidR="00D209FD" w:rsidRPr="0063381A">
              <w:rPr>
                <w:color w:val="000000"/>
                <w:sz w:val="22"/>
                <w:szCs w:val="22"/>
              </w:rPr>
              <w:t>(£)</w:t>
            </w:r>
            <w:r w:rsidRPr="0063381A">
              <w:rPr>
                <w:color w:val="000000"/>
                <w:sz w:val="22"/>
                <w:szCs w:val="22"/>
              </w:rPr>
              <w:t>↑</w:t>
            </w:r>
            <w:r w:rsidR="00C21E7A" w:rsidRPr="0063381A">
              <w:rPr>
                <w:color w:val="000000"/>
                <w:sz w:val="22"/>
                <w:szCs w:val="22"/>
              </w:rPr>
              <w:t>= k value↓,</w:t>
            </w:r>
            <w:r w:rsidR="00506FCD" w:rsidRPr="0063381A">
              <w:rPr>
                <w:color w:val="000000"/>
                <w:sz w:val="22"/>
                <w:szCs w:val="22"/>
              </w:rPr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>1=</w:t>
            </w:r>
            <w:r w:rsidR="00010CCE" w:rsidRPr="0063381A">
              <w:rPr>
                <w:color w:val="000000"/>
                <w:sz w:val="22"/>
                <w:szCs w:val="22"/>
              </w:rPr>
              <w:t>delay</w:t>
            </w:r>
            <w:r w:rsidR="00FB3FB5" w:rsidRPr="0063381A">
              <w:rPr>
                <w:color w:val="000000"/>
                <w:sz w:val="22"/>
                <w:szCs w:val="22"/>
              </w:rPr>
              <w:t xml:space="preserve"> </w:t>
            </w:r>
            <w:r w:rsidR="002F7E69" w:rsidRPr="0063381A">
              <w:rPr>
                <w:color w:val="000000"/>
                <w:sz w:val="22"/>
                <w:szCs w:val="22"/>
              </w:rPr>
              <w:t>preference</w:t>
            </w:r>
            <w:r w:rsidRPr="0063381A">
              <w:rPr>
                <w:color w:val="000000" w:themeColor="text1"/>
                <w:sz w:val="22"/>
                <w:szCs w:val="22"/>
              </w:rPr>
              <w:t>↓</w:t>
            </w:r>
            <w:r w:rsidR="001A0787" w:rsidRPr="0063381A">
              <w:rPr>
                <w:color w:val="000000" w:themeColor="text1"/>
                <w:sz w:val="22"/>
                <w:szCs w:val="22"/>
              </w:rPr>
              <w:t xml:space="preserve">: </w:t>
            </w:r>
            <w:r w:rsidR="001A0787" w:rsidRPr="0063381A">
              <w:rPr>
                <w:b/>
                <w:bCs/>
                <w:color w:val="000000"/>
                <w:sz w:val="22"/>
                <w:szCs w:val="22"/>
              </w:rPr>
              <w:t>k value</w:t>
            </w:r>
            <w:r w:rsidR="00144238" w:rsidRPr="0063381A">
              <w:rPr>
                <w:color w:val="000000"/>
                <w:sz w:val="22"/>
                <w:szCs w:val="22"/>
              </w:rPr>
              <w:t>↑</w:t>
            </w:r>
            <w:r w:rsidR="001A0787" w:rsidRPr="0063381A">
              <w:rPr>
                <w:b/>
                <w:bCs/>
                <w:color w:val="000000"/>
                <w:sz w:val="22"/>
                <w:szCs w:val="22"/>
              </w:rPr>
              <w:t>=</w:t>
            </w:r>
            <w:r w:rsidR="009F5625" w:rsidRPr="0063381A">
              <w:rPr>
                <w:b/>
                <w:bCs/>
                <w:color w:val="000000"/>
                <w:sz w:val="22"/>
                <w:szCs w:val="22"/>
              </w:rPr>
              <w:t xml:space="preserve">delay </w:t>
            </w:r>
            <w:r w:rsidR="002F7E69" w:rsidRPr="0063381A">
              <w:rPr>
                <w:b/>
                <w:bCs/>
                <w:color w:val="000000"/>
                <w:sz w:val="22"/>
                <w:szCs w:val="22"/>
              </w:rPr>
              <w:t>preference</w:t>
            </w:r>
            <w:r w:rsidR="00144238" w:rsidRPr="0063381A">
              <w:rPr>
                <w:color w:val="000000"/>
                <w:sz w:val="22"/>
                <w:szCs w:val="22"/>
              </w:rPr>
              <w:t>↑</w:t>
            </w:r>
            <w:r w:rsidR="00C10B6E" w:rsidRPr="0063381A">
              <w:rPr>
                <w:color w:val="000000"/>
                <w:sz w:val="22"/>
                <w:szCs w:val="22"/>
              </w:rPr>
              <w:t xml:space="preserve"> (future orientation↑)</w:t>
            </w:r>
          </w:p>
        </w:tc>
        <w:tc>
          <w:tcPr>
            <w:tcW w:w="236" w:type="dxa"/>
            <w:vAlign w:val="center"/>
            <w:hideMark/>
          </w:tcPr>
          <w:p w14:paraId="21856BB0" w14:textId="77777777" w:rsidR="003811BD" w:rsidRPr="0063381A" w:rsidRDefault="003811BD" w:rsidP="00E7037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811BD" w:rsidRPr="0063381A" w14:paraId="1D270C8F" w14:textId="77777777" w:rsidTr="00377282">
        <w:trPr>
          <w:trHeight w:val="66"/>
        </w:trPr>
        <w:tc>
          <w:tcPr>
            <w:tcW w:w="711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B0D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ED8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297B0CAC" w14:textId="2FA0B486" w:rsidR="003811BD" w:rsidRPr="0063381A" w:rsidRDefault="003811BD" w:rsidP="003811BD">
      <w:pPr>
        <w:spacing w:line="276" w:lineRule="auto"/>
        <w:jc w:val="both"/>
        <w:rPr>
          <w:noProof/>
        </w:rPr>
      </w:pPr>
    </w:p>
    <w:p w14:paraId="433A427C" w14:textId="3961B849" w:rsidR="00377282" w:rsidRPr="0063381A" w:rsidRDefault="00377282">
      <w:pPr>
        <w:rPr>
          <w:noProof/>
        </w:rPr>
      </w:pPr>
      <w:r w:rsidRPr="0063381A">
        <w:rPr>
          <w:noProof/>
        </w:rPr>
        <w:br w:type="page"/>
      </w:r>
    </w:p>
    <w:p w14:paraId="74E7A5E1" w14:textId="77777777" w:rsidR="00A464D9" w:rsidRPr="0063381A" w:rsidRDefault="00A464D9" w:rsidP="003811BD">
      <w:pPr>
        <w:spacing w:line="276" w:lineRule="auto"/>
        <w:jc w:val="both"/>
        <w:rPr>
          <w:noProof/>
        </w:rPr>
      </w:pPr>
    </w:p>
    <w:tbl>
      <w:tblPr>
        <w:tblW w:w="1296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299"/>
        <w:gridCol w:w="1871"/>
        <w:gridCol w:w="2219"/>
        <w:gridCol w:w="2904"/>
        <w:gridCol w:w="2169"/>
        <w:gridCol w:w="2092"/>
        <w:gridCol w:w="406"/>
      </w:tblGrid>
      <w:tr w:rsidR="003811BD" w:rsidRPr="0063381A" w14:paraId="7E6ED803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71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555F1" w14:textId="4D97BA99" w:rsidR="003811BD" w:rsidRPr="0063381A" w:rsidRDefault="00501D17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5831A5" w:rsidRPr="0063381A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2. k Values for </w:t>
            </w:r>
            <w:r w:rsidR="009C695D" w:rsidRPr="0063381A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="00FF7FB6" w:rsidRPr="0063381A">
              <w:rPr>
                <w:b/>
                <w:bCs/>
                <w:color w:val="000000"/>
                <w:sz w:val="22"/>
                <w:szCs w:val="22"/>
              </w:rPr>
              <w:t>isk</w:t>
            </w:r>
            <w:r w:rsidR="00FC397B" w:rsidRPr="0063381A">
              <w:rPr>
                <w:b/>
                <w:bCs/>
                <w:color w:val="000000"/>
                <w:sz w:val="22"/>
                <w:szCs w:val="22"/>
              </w:rPr>
              <w:t xml:space="preserve"> Aversion</w:t>
            </w:r>
            <w:r w:rsidR="00C10B6E" w:rsidRPr="0063381A">
              <w:rPr>
                <w:b/>
                <w:bCs/>
                <w:color w:val="000000"/>
                <w:sz w:val="22"/>
                <w:szCs w:val="22"/>
              </w:rPr>
              <w:t xml:space="preserve"> (Certainty Preference)</w:t>
            </w:r>
            <w:r w:rsidR="000D61F9" w:rsidRPr="0063381A">
              <w:rPr>
                <w:b/>
                <w:bCs/>
                <w:color w:val="000000"/>
                <w:sz w:val="22"/>
                <w:szCs w:val="22"/>
              </w:rPr>
              <w:t xml:space="preserve"> Discounting Task</w:t>
            </w:r>
          </w:p>
        </w:tc>
      </w:tr>
      <w:tr w:rsidR="003811BD" w:rsidRPr="0063381A" w14:paraId="506F2525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61E6A5" w14:textId="70C9288B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A3603" w14:textId="77777777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Money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br/>
              <w:t>(A=240£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E47C" w14:textId="1F072953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ED50 (£) if last choice is(kED50=1):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4941" w14:textId="2D79B8C9" w:rsidR="003811BD" w:rsidRPr="0063381A" w:rsidRDefault="003811BD" w:rsidP="00E7037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k(k</w:t>
            </w:r>
            <w:r w:rsidR="001A0787" w:rsidRPr="0063381A">
              <w:rPr>
                <w:b/>
                <w:bCs/>
                <w:color w:val="000000"/>
                <w:sz w:val="22"/>
                <w:szCs w:val="22"/>
              </w:rPr>
              <w:t>↑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>=</w:t>
            </w:r>
            <w:r w:rsidR="001A0787" w:rsidRPr="0063381A">
              <w:t xml:space="preserve"> </w:t>
            </w:r>
            <w:r w:rsidR="00586E63" w:rsidRPr="0063381A">
              <w:rPr>
                <w:b/>
                <w:bCs/>
                <w:color w:val="000000"/>
                <w:sz w:val="22"/>
                <w:szCs w:val="22"/>
              </w:rPr>
              <w:t>Risk</w:t>
            </w:r>
            <w:r w:rsidR="00437D3A" w:rsidRPr="0063381A">
              <w:rPr>
                <w:b/>
                <w:bCs/>
                <w:color w:val="000000"/>
                <w:sz w:val="22"/>
                <w:szCs w:val="22"/>
              </w:rPr>
              <w:t>↓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>) if last choice is:</w:t>
            </w:r>
          </w:p>
        </w:tc>
      </w:tr>
      <w:tr w:rsidR="003811BD" w:rsidRPr="0063381A" w14:paraId="0DEFAA01" w14:textId="77777777" w:rsidTr="00377282">
        <w:trPr>
          <w:gridAfter w:val="1"/>
          <w:wAfter w:w="236" w:type="dxa"/>
          <w:trHeight w:val="66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0D0CF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78344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3C164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0% chanc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ECC35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0% ch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CCD8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0% chanc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6217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0% chance</w:t>
            </w:r>
          </w:p>
        </w:tc>
      </w:tr>
      <w:tr w:rsidR="003811BD" w:rsidRPr="0063381A" w14:paraId="3F222447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A9E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C078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672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24E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25.85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339A" w14:textId="4B7AF40F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757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4177" w14:textId="416DC346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79455</w:t>
            </w:r>
          </w:p>
        </w:tc>
      </w:tr>
      <w:tr w:rsidR="003811BD" w:rsidRPr="0063381A" w14:paraId="6F9D0B30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96E6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B46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55E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25.857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0B8A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13.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6793" w14:textId="4CEED244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794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6651" w14:textId="45BCBC54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87841</w:t>
            </w:r>
          </w:p>
        </w:tc>
      </w:tr>
      <w:tr w:rsidR="003811BD" w:rsidRPr="0063381A" w14:paraId="02438357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2180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2F7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23A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13.8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4F9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1.82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CA26" w14:textId="18CB0B7A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878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C94E" w14:textId="25AE8DF3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98209</w:t>
            </w:r>
          </w:p>
        </w:tc>
      </w:tr>
      <w:tr w:rsidR="003811BD" w:rsidRPr="0063381A" w14:paraId="4D5F5B87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577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D57C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C67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01.823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D96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9.799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63EE1" w14:textId="72A50009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098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297D" w14:textId="6169731F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11359</w:t>
            </w:r>
          </w:p>
        </w:tc>
      </w:tr>
      <w:tr w:rsidR="003811BD" w:rsidRPr="0063381A" w14:paraId="4745EC5A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2FF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31F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2BB7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89.7997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EFC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7.768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BA6F" w14:textId="2E4B2A59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113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ECE6" w14:textId="024FC416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28586</w:t>
            </w:r>
          </w:p>
        </w:tc>
      </w:tr>
      <w:tr w:rsidR="003811BD" w:rsidRPr="0063381A" w14:paraId="65350CF2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14C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679E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C5A8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77.76888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8CC7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5.726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AAD3" w14:textId="3DFE0CB6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285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3626" w14:textId="1C113EEC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52145</w:t>
            </w:r>
          </w:p>
        </w:tc>
      </w:tr>
      <w:tr w:rsidR="003811BD" w:rsidRPr="0063381A" w14:paraId="0232CD8C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8225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A44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F629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65.7267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7B15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3.665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9597" w14:textId="24668408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521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AE34" w14:textId="43B0000F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86339</w:t>
            </w:r>
          </w:p>
        </w:tc>
      </w:tr>
      <w:tr w:rsidR="003811BD" w:rsidRPr="0063381A" w14:paraId="6237378F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4205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8BF2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8C91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53.6656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85B9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41.569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C506" w14:textId="450F1FCF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1863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6793" w14:textId="027898B0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240563</w:t>
            </w:r>
          </w:p>
        </w:tc>
      </w:tr>
      <w:tr w:rsidR="003811BD" w:rsidRPr="0063381A" w14:paraId="2307494A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5BE3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05BA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B0ED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41.5692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2D6B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29.393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39FC" w14:textId="234A92BD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2405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69C3" w14:textId="45CB8B7E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340207</w:t>
            </w:r>
          </w:p>
        </w:tc>
      </w:tr>
      <w:tr w:rsidR="003811BD" w:rsidRPr="0063381A" w14:paraId="0643ADEC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361A4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DD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5AE8A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5B56F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29.39387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E19DF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362D8" w14:textId="732CE715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3402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3C25A" w14:textId="4337CE6B" w:rsidR="003811BD" w:rsidRPr="0063381A" w:rsidRDefault="00F432DB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3811BD" w:rsidRPr="0063381A">
              <w:rPr>
                <w:color w:val="000000"/>
                <w:sz w:val="22"/>
                <w:szCs w:val="22"/>
              </w:rPr>
              <w:t>0416667</w:t>
            </w:r>
          </w:p>
        </w:tc>
      </w:tr>
      <w:tr w:rsidR="003811BD" w:rsidRPr="0063381A" w14:paraId="122C53F5" w14:textId="77777777" w:rsidTr="00377282">
        <w:trPr>
          <w:gridAfter w:val="1"/>
          <w:wAfter w:w="236" w:type="dxa"/>
          <w:trHeight w:val="320"/>
          <w:jc w:val="center"/>
        </w:trPr>
        <w:tc>
          <w:tcPr>
            <w:tcW w:w="7155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E530" w14:textId="24080909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1=50</w:t>
            </w:r>
            <w:r w:rsidR="002B39E5" w:rsidRPr="0063381A">
              <w:rPr>
                <w:color w:val="000000"/>
                <w:sz w:val="22"/>
                <w:szCs w:val="22"/>
              </w:rPr>
              <w:t>%</w:t>
            </w:r>
            <w:r w:rsidRPr="0063381A">
              <w:rPr>
                <w:color w:val="000000"/>
                <w:sz w:val="22"/>
                <w:szCs w:val="22"/>
              </w:rPr>
              <w:t>-50</w:t>
            </w:r>
            <w:r w:rsidR="002B39E5" w:rsidRPr="0063381A">
              <w:rPr>
                <w:color w:val="000000"/>
                <w:sz w:val="22"/>
                <w:szCs w:val="22"/>
              </w:rPr>
              <w:t>%</w:t>
            </w:r>
            <w:r w:rsidRPr="0063381A">
              <w:rPr>
                <w:color w:val="000000"/>
                <w:sz w:val="22"/>
                <w:szCs w:val="22"/>
              </w:rPr>
              <w:t xml:space="preserve"> chance of £240, 2=for certain</w:t>
            </w:r>
            <w:r w:rsidR="00D209FD" w:rsidRPr="0063381A">
              <w:rPr>
                <w:color w:val="000000"/>
                <w:sz w:val="22"/>
                <w:szCs w:val="22"/>
              </w:rPr>
              <w:t>;</w:t>
            </w:r>
            <w:r w:rsidR="00ED55B8" w:rsidRPr="0063381A">
              <w:rPr>
                <w:color w:val="000000"/>
                <w:sz w:val="22"/>
                <w:szCs w:val="22"/>
              </w:rPr>
              <w:t xml:space="preserve"> the first choice of 1 is the indifferent point; </w:t>
            </w:r>
            <w:r w:rsidR="00D209FD" w:rsidRPr="0063381A">
              <w:rPr>
                <w:color w:val="000000"/>
                <w:sz w:val="22"/>
                <w:szCs w:val="22"/>
              </w:rPr>
              <w:t>(£)</w:t>
            </w:r>
            <w:r w:rsidR="00D1626B" w:rsidRPr="0063381A">
              <w:rPr>
                <w:color w:val="000000" w:themeColor="text1"/>
                <w:sz w:val="22"/>
                <w:szCs w:val="22"/>
              </w:rPr>
              <w:t>↓</w:t>
            </w:r>
            <w:r w:rsidR="00D209FD" w:rsidRPr="0063381A">
              <w:rPr>
                <w:color w:val="000000"/>
                <w:sz w:val="22"/>
                <w:szCs w:val="22"/>
              </w:rPr>
              <w:t>=</w:t>
            </w:r>
            <w:r w:rsidR="008B6E11" w:rsidRPr="0063381A">
              <w:rPr>
                <w:color w:val="000000"/>
                <w:sz w:val="22"/>
                <w:szCs w:val="22"/>
              </w:rPr>
              <w:t xml:space="preserve"> </w:t>
            </w:r>
            <w:r w:rsidR="007F7ACD" w:rsidRPr="0063381A">
              <w:rPr>
                <w:color w:val="000000"/>
                <w:sz w:val="22"/>
                <w:szCs w:val="22"/>
              </w:rPr>
              <w:t>certainty preference↑</w:t>
            </w:r>
            <w:r w:rsidR="008B6E11" w:rsidRPr="0063381A">
              <w:rPr>
                <w:color w:val="000000"/>
                <w:sz w:val="22"/>
                <w:szCs w:val="22"/>
              </w:rPr>
              <w:t xml:space="preserve"> (risk taking</w:t>
            </w:r>
            <w:r w:rsidR="008B6E11" w:rsidRPr="0063381A">
              <w:rPr>
                <w:color w:val="000000" w:themeColor="text1"/>
                <w:sz w:val="22"/>
                <w:szCs w:val="22"/>
              </w:rPr>
              <w:t>↓</w:t>
            </w:r>
            <w:r w:rsidR="008B6E11" w:rsidRPr="0063381A">
              <w:rPr>
                <w:color w:val="000000"/>
                <w:sz w:val="22"/>
                <w:szCs w:val="22"/>
              </w:rPr>
              <w:t>)</w:t>
            </w:r>
          </w:p>
        </w:tc>
      </w:tr>
      <w:tr w:rsidR="003811BD" w:rsidRPr="0063381A" w14:paraId="43204AF4" w14:textId="77777777" w:rsidTr="005C3B7F">
        <w:trPr>
          <w:trHeight w:val="56"/>
          <w:jc w:val="center"/>
        </w:trPr>
        <w:tc>
          <w:tcPr>
            <w:tcW w:w="7155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D98AC" w14:textId="77777777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0F1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811BD" w:rsidRPr="0063381A" w14:paraId="7E050EE4" w14:textId="77777777" w:rsidTr="00377282">
        <w:trPr>
          <w:trHeight w:val="320"/>
          <w:jc w:val="center"/>
        </w:trPr>
        <w:tc>
          <w:tcPr>
            <w:tcW w:w="7155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83E78" w14:textId="02C1D037" w:rsidR="003811BD" w:rsidRPr="0063381A" w:rsidRDefault="003811BD" w:rsidP="0037728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Trial↑ </w:t>
            </w:r>
            <w:r w:rsidR="00D209FD" w:rsidRPr="0063381A">
              <w:rPr>
                <w:color w:val="000000"/>
                <w:sz w:val="22"/>
                <w:szCs w:val="22"/>
              </w:rPr>
              <w:t>(£)</w:t>
            </w:r>
            <w:r w:rsidRPr="0063381A">
              <w:rPr>
                <w:color w:val="000000"/>
                <w:sz w:val="22"/>
                <w:szCs w:val="22"/>
              </w:rPr>
              <w:t>↓</w:t>
            </w:r>
            <w:r w:rsidR="000F4D71" w:rsidRPr="0063381A">
              <w:rPr>
                <w:color w:val="000000"/>
                <w:sz w:val="22"/>
                <w:szCs w:val="22"/>
              </w:rPr>
              <w:t>= k value↑,</w:t>
            </w:r>
            <w:r w:rsidR="000F4D71" w:rsidRPr="0063381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>1</w:t>
            </w:r>
            <w:r w:rsidRPr="0063381A">
              <w:rPr>
                <w:color w:val="000000" w:themeColor="text1"/>
                <w:sz w:val="22"/>
                <w:szCs w:val="22"/>
              </w:rPr>
              <w:t>=</w:t>
            </w:r>
            <w:r w:rsidR="007F7ACD" w:rsidRPr="0063381A">
              <w:t xml:space="preserve"> </w:t>
            </w:r>
            <w:r w:rsidR="007F7ACD" w:rsidRPr="0063381A">
              <w:rPr>
                <w:color w:val="000000" w:themeColor="text1"/>
                <w:sz w:val="22"/>
                <w:szCs w:val="22"/>
              </w:rPr>
              <w:t>certainty preference↑</w:t>
            </w:r>
            <w:r w:rsidR="001A0787" w:rsidRPr="0063381A">
              <w:rPr>
                <w:color w:val="000000" w:themeColor="text1"/>
                <w:sz w:val="22"/>
                <w:szCs w:val="22"/>
              </w:rPr>
              <w:t xml:space="preserve">: </w:t>
            </w:r>
            <w:r w:rsidR="001A0787" w:rsidRPr="0063381A">
              <w:rPr>
                <w:b/>
                <w:bCs/>
                <w:color w:val="000000"/>
                <w:sz w:val="22"/>
                <w:szCs w:val="22"/>
              </w:rPr>
              <w:t>k value↑=</w:t>
            </w:r>
            <w:r w:rsidR="001A0787" w:rsidRPr="0063381A">
              <w:rPr>
                <w:b/>
                <w:bCs/>
              </w:rPr>
              <w:t xml:space="preserve"> </w:t>
            </w:r>
            <w:r w:rsidR="00E334D9" w:rsidRPr="0063381A">
              <w:rPr>
                <w:b/>
                <w:bCs/>
                <w:color w:val="000000" w:themeColor="text1"/>
                <w:sz w:val="22"/>
                <w:szCs w:val="22"/>
              </w:rPr>
              <w:t>certainty</w:t>
            </w:r>
            <w:r w:rsidR="00A85D31" w:rsidRPr="0063381A">
              <w:rPr>
                <w:b/>
                <w:bCs/>
                <w:color w:val="000000" w:themeColor="text1"/>
                <w:sz w:val="22"/>
                <w:szCs w:val="22"/>
              </w:rPr>
              <w:t xml:space="preserve"> preference</w:t>
            </w:r>
            <w:r w:rsidR="00E334D9" w:rsidRPr="0063381A">
              <w:rPr>
                <w:b/>
                <w:bCs/>
                <w:color w:val="000000"/>
                <w:sz w:val="22"/>
                <w:szCs w:val="22"/>
              </w:rPr>
              <w:t>↑</w:t>
            </w:r>
            <w:r w:rsidR="005979B5" w:rsidRPr="0063381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7F7ACD" w:rsidRPr="0063381A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="007F7ACD" w:rsidRPr="0063381A">
              <w:rPr>
                <w:rFonts w:hint="eastAsia"/>
                <w:b/>
                <w:bCs/>
                <w:sz w:val="22"/>
                <w:szCs w:val="22"/>
              </w:rPr>
              <w:t>ris</w:t>
            </w:r>
            <w:r w:rsidR="007F7ACD" w:rsidRPr="0063381A">
              <w:rPr>
                <w:b/>
                <w:bCs/>
                <w:sz w:val="22"/>
                <w:szCs w:val="22"/>
              </w:rPr>
              <w:t>k taking</w:t>
            </w:r>
            <w:r w:rsidR="007F7ACD" w:rsidRPr="0063381A">
              <w:rPr>
                <w:b/>
                <w:bCs/>
                <w:color w:val="000000" w:themeColor="text1"/>
                <w:sz w:val="22"/>
                <w:szCs w:val="22"/>
              </w:rPr>
              <w:t>↓</w:t>
            </w:r>
            <w:r w:rsidR="003D378E" w:rsidRPr="0063381A">
              <w:rPr>
                <w:b/>
                <w:bCs/>
                <w:color w:val="000000" w:themeColor="text1"/>
                <w:sz w:val="22"/>
                <w:szCs w:val="22"/>
              </w:rPr>
              <w:t xml:space="preserve"> risk aversion</w:t>
            </w:r>
            <w:r w:rsidR="003D378E" w:rsidRPr="0063381A">
              <w:rPr>
                <w:b/>
                <w:bCs/>
                <w:color w:val="000000"/>
                <w:sz w:val="22"/>
                <w:szCs w:val="22"/>
              </w:rPr>
              <w:t>↑</w:t>
            </w:r>
            <w:r w:rsidR="007F7ACD" w:rsidRPr="0063381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10B1548B" w14:textId="77777777" w:rsidR="003811BD" w:rsidRPr="0063381A" w:rsidRDefault="003811BD" w:rsidP="00E7037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811BD" w:rsidRPr="0063381A" w14:paraId="487F173E" w14:textId="77777777" w:rsidTr="00377282">
        <w:trPr>
          <w:trHeight w:val="66"/>
          <w:jc w:val="center"/>
        </w:trPr>
        <w:tc>
          <w:tcPr>
            <w:tcW w:w="7155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3C16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A31" w14:textId="77777777" w:rsidR="003811BD" w:rsidRPr="0063381A" w:rsidRDefault="003811BD" w:rsidP="00E7037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F32A0F4" w14:textId="77777777" w:rsidR="003811BD" w:rsidRPr="0063381A" w:rsidRDefault="003811BD" w:rsidP="00B92AC1">
      <w:pPr>
        <w:spacing w:line="276" w:lineRule="auto"/>
        <w:ind w:firstLine="360"/>
        <w:jc w:val="both"/>
        <w:rPr>
          <w:b/>
          <w:bCs/>
          <w:noProof/>
        </w:rPr>
      </w:pPr>
    </w:p>
    <w:p w14:paraId="1241B0E3" w14:textId="78285B14" w:rsidR="00F13FB0" w:rsidRPr="0063381A" w:rsidRDefault="00F13FB0" w:rsidP="00044FDD">
      <w:pPr>
        <w:ind w:firstLine="360"/>
        <w:jc w:val="both"/>
      </w:pPr>
    </w:p>
    <w:p w14:paraId="5022640B" w14:textId="7B077FAC" w:rsidR="00052A76" w:rsidRPr="0063381A" w:rsidRDefault="00377282">
      <w:r w:rsidRPr="0063381A">
        <w:br w:type="page"/>
      </w:r>
    </w:p>
    <w:p w14:paraId="695DA47D" w14:textId="3F77ABE6" w:rsidR="00052A76" w:rsidRPr="0063381A" w:rsidRDefault="00052A76">
      <w:pPr>
        <w:rPr>
          <w:sz w:val="22"/>
          <w:szCs w:val="22"/>
        </w:rPr>
      </w:pPr>
    </w:p>
    <w:p w14:paraId="061E3B5A" w14:textId="48ED971F" w:rsidR="003708F7" w:rsidRPr="0063381A" w:rsidRDefault="003708F7" w:rsidP="003708F7"/>
    <w:tbl>
      <w:tblPr>
        <w:tblW w:w="12960" w:type="dxa"/>
        <w:jc w:val="center"/>
        <w:tblLook w:val="04A0" w:firstRow="1" w:lastRow="0" w:firstColumn="1" w:lastColumn="0" w:noHBand="0" w:noVBand="1"/>
      </w:tblPr>
      <w:tblGrid>
        <w:gridCol w:w="4320"/>
        <w:gridCol w:w="2610"/>
        <w:gridCol w:w="1800"/>
        <w:gridCol w:w="2601"/>
        <w:gridCol w:w="1629"/>
      </w:tblGrid>
      <w:tr w:rsidR="003708F7" w:rsidRPr="0063381A" w14:paraId="7A7552FD" w14:textId="77777777" w:rsidTr="00FD2C8C">
        <w:trPr>
          <w:trHeight w:val="320"/>
          <w:jc w:val="center"/>
        </w:trPr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9B80" w14:textId="07009C29" w:rsidR="003708F7" w:rsidRPr="0063381A" w:rsidRDefault="003708F7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2469DC" w:rsidRPr="0063381A">
              <w:rPr>
                <w:b/>
                <w:bCs/>
                <w:color w:val="000000"/>
                <w:sz w:val="22"/>
                <w:szCs w:val="22"/>
              </w:rPr>
              <w:t>3</w:t>
            </w:r>
            <w:r w:rsidR="006C5460" w:rsidRPr="0063381A"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 SDQ Bifactor </w:t>
            </w:r>
            <w:r w:rsidR="00833469" w:rsidRPr="0063381A">
              <w:rPr>
                <w:b/>
                <w:bCs/>
                <w:color w:val="000000"/>
                <w:sz w:val="22"/>
                <w:szCs w:val="22"/>
              </w:rPr>
              <w:t>Correlation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 Model Fits</w:t>
            </w:r>
          </w:p>
        </w:tc>
      </w:tr>
      <w:tr w:rsidR="003708F7" w:rsidRPr="0063381A" w14:paraId="76761D1B" w14:textId="77777777" w:rsidTr="00DD5E1B">
        <w:trPr>
          <w:trHeight w:val="340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DBDC8" w14:textId="77777777" w:rsidR="003708F7" w:rsidRPr="0063381A" w:rsidRDefault="003708F7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65D85" w14:textId="77777777" w:rsidR="003708F7" w:rsidRPr="0063381A" w:rsidRDefault="003708F7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F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EBC8B" w14:textId="77777777" w:rsidR="003708F7" w:rsidRPr="0063381A" w:rsidRDefault="003708F7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TL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3E968" w14:textId="77777777" w:rsidR="003708F7" w:rsidRPr="0063381A" w:rsidRDefault="003708F7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MSE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DE423" w14:textId="77777777" w:rsidR="003708F7" w:rsidRPr="0063381A" w:rsidRDefault="003708F7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SRMR</w:t>
            </w:r>
          </w:p>
        </w:tc>
      </w:tr>
      <w:tr w:rsidR="00853AD3" w:rsidRPr="0063381A" w14:paraId="53F6125C" w14:textId="77777777" w:rsidTr="00DD5E1B">
        <w:trPr>
          <w:trHeight w:val="320"/>
          <w:jc w:val="center"/>
        </w:trPr>
        <w:tc>
          <w:tcPr>
            <w:tcW w:w="4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34D863" w14:textId="1CE98E06" w:rsidR="00853AD3" w:rsidRPr="0063381A" w:rsidRDefault="00853AD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PSDQ Bifactor </w:t>
            </w:r>
            <w:r w:rsidR="00833469" w:rsidRPr="0063381A">
              <w:rPr>
                <w:color w:val="000000"/>
                <w:sz w:val="22"/>
                <w:szCs w:val="22"/>
              </w:rPr>
              <w:t>Correlation</w:t>
            </w:r>
            <w:r w:rsidR="00DD5E1B" w:rsidRPr="0063381A">
              <w:rPr>
                <w:color w:val="000000"/>
                <w:sz w:val="22"/>
                <w:szCs w:val="22"/>
              </w:rPr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>Model (N=</w:t>
            </w:r>
            <w:r w:rsidR="00A9510A" w:rsidRPr="0063381A">
              <w:rPr>
                <w:color w:val="000000"/>
                <w:sz w:val="22"/>
                <w:szCs w:val="22"/>
              </w:rPr>
              <w:t>9323</w:t>
            </w:r>
            <w:r w:rsidRPr="0063381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5E32E5" w14:textId="7C458E38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1</w:t>
            </w:r>
            <w:r w:rsidR="00E3704D" w:rsidRPr="0063381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D3485D" w14:textId="7D17BFD7" w:rsidR="00853AD3" w:rsidRPr="0063381A" w:rsidRDefault="00017432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89</w:t>
            </w:r>
            <w:r w:rsidR="00E3704D" w:rsidRPr="0063381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C1B70" w14:textId="006E5AC1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5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0550B5" w14:textId="0392B02E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62</w:t>
            </w:r>
          </w:p>
        </w:tc>
      </w:tr>
      <w:tr w:rsidR="00853AD3" w:rsidRPr="0063381A" w14:paraId="22F98F51" w14:textId="77777777" w:rsidTr="00DD5E1B">
        <w:trPr>
          <w:trHeight w:val="320"/>
          <w:jc w:val="center"/>
        </w:trPr>
        <w:tc>
          <w:tcPr>
            <w:tcW w:w="4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D05FA7" w14:textId="07E6277D" w:rsidR="00853AD3" w:rsidRPr="0063381A" w:rsidRDefault="00853AD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CSDQ Bifactor </w:t>
            </w:r>
            <w:r w:rsidR="00833469" w:rsidRPr="0063381A">
              <w:rPr>
                <w:color w:val="000000"/>
                <w:sz w:val="22"/>
                <w:szCs w:val="22"/>
              </w:rPr>
              <w:t>Correlation</w:t>
            </w:r>
            <w:r w:rsidR="00DD5E1B" w:rsidRPr="0063381A">
              <w:rPr>
                <w:color w:val="000000"/>
                <w:sz w:val="22"/>
                <w:szCs w:val="22"/>
              </w:rPr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>Model (N=9881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F24935" w14:textId="0236AE12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8</w:t>
            </w:r>
            <w:r w:rsidR="00C7193B" w:rsidRPr="0063381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EF514A" w14:textId="26959279" w:rsidR="00853AD3" w:rsidRPr="0063381A" w:rsidRDefault="00017432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84</w:t>
            </w:r>
            <w:r w:rsidR="00C7193B" w:rsidRPr="0063381A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0E7853" w14:textId="186A2DBF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6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2AC5F8" w14:textId="334CCB4D" w:rsidR="00853AD3" w:rsidRPr="0063381A" w:rsidRDefault="00017432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6</w:t>
            </w:r>
            <w:r w:rsidR="00C7193B" w:rsidRPr="0063381A">
              <w:rPr>
                <w:color w:val="000000"/>
                <w:sz w:val="22"/>
                <w:szCs w:val="22"/>
              </w:rPr>
              <w:t>5</w:t>
            </w:r>
          </w:p>
        </w:tc>
      </w:tr>
      <w:tr w:rsidR="003708F7" w:rsidRPr="0063381A" w14:paraId="07CB1EF3" w14:textId="77777777" w:rsidTr="00FD2C8C">
        <w:trPr>
          <w:trHeight w:val="320"/>
          <w:jc w:val="center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046" w14:textId="18E78594" w:rsidR="003708F7" w:rsidRPr="0063381A" w:rsidRDefault="003708F7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 CSDQ=</w:t>
            </w:r>
            <w:r w:rsidRPr="0063381A"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>Child Self-report SDQ scores; PSDQ=</w:t>
            </w:r>
            <w:r w:rsidRPr="0063381A">
              <w:t xml:space="preserve"> </w:t>
            </w:r>
            <w:r w:rsidRPr="0063381A">
              <w:rPr>
                <w:color w:val="000000"/>
                <w:sz w:val="22"/>
                <w:szCs w:val="22"/>
              </w:rPr>
              <w:t xml:space="preserve">Parents Report SDQ scores; CFI=Robust Comparative Fit Index;  TLI=Robust Tucker-Lewis Index. </w:t>
            </w:r>
          </w:p>
        </w:tc>
      </w:tr>
    </w:tbl>
    <w:p w14:paraId="0FE6036E" w14:textId="77777777" w:rsidR="003708F7" w:rsidRPr="0063381A" w:rsidRDefault="003708F7" w:rsidP="006636E3"/>
    <w:p w14:paraId="2C986967" w14:textId="77777777" w:rsidR="006D54C5" w:rsidRPr="0063381A" w:rsidRDefault="006D54C5" w:rsidP="006636E3"/>
    <w:p w14:paraId="7C37D5EE" w14:textId="4EE09061" w:rsidR="00AA0F8F" w:rsidRPr="0063381A" w:rsidRDefault="00910F9E" w:rsidP="006636E3">
      <w:r w:rsidRPr="0063381A">
        <w:br w:type="page"/>
      </w:r>
    </w:p>
    <w:p w14:paraId="180FB51A" w14:textId="77777777" w:rsidR="002C2EB9" w:rsidRPr="0063381A" w:rsidRDefault="002C2EB9" w:rsidP="006636E3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4"/>
        <w:gridCol w:w="1742"/>
        <w:gridCol w:w="2372"/>
        <w:gridCol w:w="280"/>
        <w:gridCol w:w="2167"/>
        <w:gridCol w:w="3105"/>
        <w:gridCol w:w="1400"/>
      </w:tblGrid>
      <w:tr w:rsidR="006636E3" w:rsidRPr="0063381A" w14:paraId="331DEF02" w14:textId="77777777" w:rsidTr="00883125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C8E59" w14:textId="3B8A699E" w:rsidR="006636E3" w:rsidRPr="0063381A" w:rsidRDefault="006636E3" w:rsidP="00FD2C8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Table S</w:t>
            </w:r>
            <w:r w:rsidR="002469DC" w:rsidRPr="0063381A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. Parents Report SDQ Bifactor Model Factor Loadings (N=</w:t>
            </w:r>
            <w:r w:rsidR="00A9510A" w:rsidRPr="0063381A">
              <w:rPr>
                <w:b/>
                <w:bCs/>
                <w:color w:val="000000" w:themeColor="text1"/>
                <w:sz w:val="22"/>
                <w:szCs w:val="22"/>
              </w:rPr>
              <w:t>9323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636E3" w:rsidRPr="0063381A" w14:paraId="50AB9548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66F12D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atent Variable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3F0FD4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4F38F9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494CCB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140BA0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atent Variab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0EA09C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347650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6636E3" w:rsidRPr="0063381A" w14:paraId="3ED6A305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ACA2A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G =~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A9363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5068C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8EA92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BC857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=~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1A1A0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23FCF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47EB" w:rsidRPr="0063381A" w14:paraId="6C119C69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C0D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09FD" w14:textId="15B94B90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B21D9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E7419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8BD0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5B48" w14:textId="5D4BA1D2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5881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6A38C0A0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56B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8578" w14:textId="45538E14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353B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E73F6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362DC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5822" w14:textId="5B36E7F2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5CB6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CE87F35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9949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5338" w14:textId="45602C83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8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8730C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255D2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3378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E308" w14:textId="12B7E4D4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4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07656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0D7D17D8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F669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F209" w14:textId="2823348C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4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B1F9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76894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3BA4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03D7" w14:textId="46E6543D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919B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FE18B41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652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5F09" w14:textId="15F3AA32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3BC4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9D73E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31FE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5AC6" w14:textId="6987D5BF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63BD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4C88A98A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81DA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2566" w14:textId="31B8A116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5877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A5F55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812D4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PR =~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7056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78867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747EB" w:rsidRPr="0063381A" w14:paraId="362379C2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EFF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D8F6" w14:textId="4B676D8E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5FD0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7EC92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B9BBE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A7C8" w14:textId="683F4E7A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B82B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708CECF7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CCF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D547" w14:textId="6033A679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EC036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0B308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1047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F272" w14:textId="16BDBB43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5AF2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4D83BE55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A75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2FFD" w14:textId="468653F5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7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DE643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75AA7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D88F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4752" w14:textId="512415EE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606E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172D00FE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AAB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9855" w14:textId="3547F413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BCAE6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3A11D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89AE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0ADB" w14:textId="427EA4A1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9332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67CEF874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DA3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C79F" w14:textId="0640B184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9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A15D2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40B41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0A10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FF94" w14:textId="054A571E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2A489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B74F7DA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6E6F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4834" w14:textId="6E4EC557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1CF5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C8F14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9D4DF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CP =~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84A5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9224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747EB" w:rsidRPr="0063381A" w14:paraId="69D30E5F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3BEB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520F" w14:textId="0DD6993F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0B8F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448A0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2EFC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797B" w14:textId="2D3EE9FD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550A2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7693EC89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433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02EC" w14:textId="506D13AB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3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2FA3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4F734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C51C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B2A9" w14:textId="0A05B570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4D60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B7F55B9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38BC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4C9A" w14:textId="73AF588D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9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694A5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182F1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91AE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41CC" w14:textId="74EE204B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B113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40D4D7A0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7AA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B6A7" w14:textId="08C23441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CECA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071AD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5E8F7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33E2" w14:textId="54CD9A2A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E2B03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56B11BEF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DE2E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685F" w14:textId="0E6F2E16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8E04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1B100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054B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08B4" w14:textId="0B969371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0CBA3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25F2D32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731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4BD0" w14:textId="4D54FED5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92EF9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BDA14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A0003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DHD =~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F6F9E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9FC4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747EB" w:rsidRPr="0063381A" w14:paraId="59A0B8E8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9A1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AC9C" w14:textId="1A98A0D8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EB11D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D9A92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FC89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95A3" w14:textId="1C5F1354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C51F3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7CB6D343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902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C80E" w14:textId="5AB13D40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6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AB646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F7891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240C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C43D" w14:textId="5DC9C101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536DF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1AF029E4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3B1C5" w14:textId="77777777" w:rsidR="002747EB" w:rsidRPr="0063381A" w:rsidRDefault="002747EB" w:rsidP="002747EB">
            <w:pPr>
              <w:rPr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792EE" w14:textId="77777777" w:rsidR="002747EB" w:rsidRPr="0063381A" w:rsidRDefault="002747EB" w:rsidP="002747EB">
            <w:pPr>
              <w:rPr>
                <w:color w:val="FF0000"/>
                <w:sz w:val="22"/>
                <w:szCs w:val="22"/>
              </w:rPr>
            </w:pPr>
            <w:r w:rsidRPr="0063381A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C8F6D" w14:textId="77777777" w:rsidR="002747EB" w:rsidRPr="0063381A" w:rsidRDefault="002747EB" w:rsidP="002747EB">
            <w:pPr>
              <w:rPr>
                <w:color w:val="FF0000"/>
                <w:sz w:val="22"/>
                <w:szCs w:val="22"/>
              </w:rPr>
            </w:pPr>
            <w:r w:rsidRPr="0063381A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70FB5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254B0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DE26" w14:textId="7262A92E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21518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3B12BD67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3C029" w14:textId="77777777" w:rsidR="002747EB" w:rsidRPr="0063381A" w:rsidRDefault="002747EB" w:rsidP="002747EB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F9E70" w14:textId="77777777" w:rsidR="002747EB" w:rsidRPr="0063381A" w:rsidRDefault="002747EB" w:rsidP="002747EB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E1BB6" w14:textId="77777777" w:rsidR="002747EB" w:rsidRPr="0063381A" w:rsidRDefault="002747EB" w:rsidP="002747EB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9D3AF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AADC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7C08" w14:textId="2277A804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B4494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2747EB" w:rsidRPr="0063381A" w14:paraId="29B8F3ED" w14:textId="77777777" w:rsidTr="00883125">
        <w:trPr>
          <w:trHeight w:val="320"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8F7E0" w14:textId="77777777" w:rsidR="002747EB" w:rsidRPr="0063381A" w:rsidRDefault="002747EB" w:rsidP="002747EB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A35F2" w14:textId="77777777" w:rsidR="002747EB" w:rsidRPr="0063381A" w:rsidRDefault="002747EB" w:rsidP="002747EB">
            <w:pPr>
              <w:jc w:val="right"/>
              <w:rPr>
                <w:color w:val="FF0000"/>
                <w:sz w:val="22"/>
                <w:szCs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4827E" w14:textId="77777777" w:rsidR="002747EB" w:rsidRPr="0063381A" w:rsidRDefault="002747EB" w:rsidP="002747EB">
            <w:pPr>
              <w:jc w:val="right"/>
              <w:rPr>
                <w:color w:val="FF0000"/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F0619" w14:textId="77777777" w:rsidR="002747EB" w:rsidRPr="0063381A" w:rsidRDefault="002747EB" w:rsidP="002747EB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9BD41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4E17" w14:textId="297E46A8" w:rsidR="002747EB" w:rsidRPr="0063381A" w:rsidRDefault="006C5460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747EB" w:rsidRPr="0063381A"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69C5A" w14:textId="77777777" w:rsidR="002747EB" w:rsidRPr="0063381A" w:rsidRDefault="002747EB" w:rsidP="002747E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6636E3" w:rsidRPr="0063381A" w14:paraId="408B06C3" w14:textId="77777777" w:rsidTr="00883125">
        <w:trPr>
          <w:trHeight w:val="54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28CA9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= Parent report emotional symptoms, PCP = Parent report conduct problems, PPR = Parent report peer relationship problems, PADHD = Parent report ADHD symptoms, PG = general factor from parent report SDQ.</w:t>
            </w:r>
          </w:p>
        </w:tc>
      </w:tr>
    </w:tbl>
    <w:p w14:paraId="26E85544" w14:textId="5A8FD788" w:rsidR="00AA0F8F" w:rsidRPr="0063381A" w:rsidRDefault="00AA0F8F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05"/>
        <w:gridCol w:w="1672"/>
        <w:gridCol w:w="1376"/>
        <w:gridCol w:w="477"/>
        <w:gridCol w:w="3082"/>
        <w:gridCol w:w="1672"/>
        <w:gridCol w:w="1376"/>
      </w:tblGrid>
      <w:tr w:rsidR="006636E3" w:rsidRPr="0063381A" w14:paraId="4E76BC47" w14:textId="77777777" w:rsidTr="00883125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E0A86" w14:textId="24FB60D6" w:rsidR="006636E3" w:rsidRPr="0063381A" w:rsidRDefault="006636E3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2469DC" w:rsidRPr="0063381A">
              <w:rPr>
                <w:b/>
                <w:bCs/>
                <w:color w:val="000000"/>
                <w:sz w:val="22"/>
                <w:szCs w:val="22"/>
              </w:rPr>
              <w:t>5</w:t>
            </w:r>
            <w:r w:rsidR="00A64DF5" w:rsidRPr="0063381A"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 Child Self-report SDQ Bifactor Model Factor Loadings (N=</w:t>
            </w:r>
            <w:r w:rsidR="006E4F16" w:rsidRPr="0063381A">
              <w:rPr>
                <w:b/>
                <w:bCs/>
                <w:color w:val="000000"/>
                <w:sz w:val="22"/>
                <w:szCs w:val="22"/>
              </w:rPr>
              <w:t>9881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6636E3" w:rsidRPr="0063381A" w14:paraId="0F659E4C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21C48A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atent Variable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7DA651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625681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9D6E0D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93C4BC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atent Variable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EF3C3C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E69EC4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6636E3" w:rsidRPr="0063381A" w14:paraId="6F6C61A2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67BF6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G =~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E689C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FCCCB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029FD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7A920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ES =~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00A3D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5A94A" w14:textId="77777777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17FA8" w:rsidRPr="0063381A" w14:paraId="3A993FC8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775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34D1" w14:textId="23B58C32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2054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FE74C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0B9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E73E" w14:textId="79D2B9C7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F64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03A4AA6E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BFF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08B3" w14:textId="1321F910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B94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4DB8A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3BE9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405F" w14:textId="0E612358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7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577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27CBC9A0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FFE5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EE67" w14:textId="691C3B8A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A2B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BE9EB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D959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2AA3" w14:textId="5A0E5BF9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7A1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2B17D16E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C4BC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3053" w14:textId="242F9132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9355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4D9AE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ABB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A4EF" w14:textId="2801816C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3EAB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6A25E7FA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425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44EC" w14:textId="075A8438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DD7C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DD063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4700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872B" w14:textId="26CB5FB9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50F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7548FA82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5B94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1CFA" w14:textId="79D36303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5EFC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7E447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D65DC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PR =~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9A29B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ED8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17FA8" w:rsidRPr="0063381A" w14:paraId="5550215E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479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1C56" w14:textId="00E61EF7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D6B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35BFC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B82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6F55" w14:textId="56D17B0F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EE6F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0FECC966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CF58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428D7" w14:textId="43BF4A06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900F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63BA9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7C5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F28F" w14:textId="192EB933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4E9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4B68EA43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14C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4ED7" w14:textId="43ED1834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768F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7075D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7C9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16ADE" w14:textId="4BF6EB8D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963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5E33D3A5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F93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6389" w14:textId="471268F8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6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4D3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23E00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6BF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37D5" w14:textId="627FBEB9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89F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462127D3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5802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E9E4" w14:textId="67B72171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AD4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BD097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DDE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2DAD" w14:textId="2404346A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0204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6224B48E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915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49BE" w14:textId="613E0063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D745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6177F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01F6A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CP =~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178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D142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17FA8" w:rsidRPr="0063381A" w14:paraId="3551EA53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94C9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BDC1" w14:textId="349F4CEF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940B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B3872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4E1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EE84" w14:textId="5344D031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1FF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38C43E45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305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70AB" w14:textId="4EBD493C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1BA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A8CBD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1BE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66D3" w14:textId="374B38DB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9ADE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298F6B5C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5AE3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42F5" w14:textId="7A208CE2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75B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2B69C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634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58A5" w14:textId="4C623216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6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52FC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1AE96AC9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6BC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BCCF" w14:textId="1C1289FA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336E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2E1D3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0D7A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F981" w14:textId="5EE9CC29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B13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0F30898D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6D8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729D" w14:textId="1926E201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CF1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9BDCE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60C8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7D13" w14:textId="6BA8772B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0004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C17FA8" w:rsidRPr="0063381A" w14:paraId="5144FFEA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8F82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4B49" w14:textId="0284FF07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2049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F7898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24485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CADHD =~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9255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B5EC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17FA8" w:rsidRPr="0063381A" w14:paraId="47D21910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AA466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C894" w14:textId="6327C06A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A257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8D5DE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A5E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CSDQ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4DBE" w14:textId="2E0E957C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6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20ED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</w:tr>
      <w:tr w:rsidR="00C17FA8" w:rsidRPr="0063381A" w14:paraId="51A1A75A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430B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DABB" w14:textId="364B2131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1AB1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0BB36" w14:textId="77777777" w:rsidR="00C17FA8" w:rsidRPr="0063381A" w:rsidRDefault="00C17FA8" w:rsidP="00C17FA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E853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A39A" w14:textId="27ED28C9" w:rsidR="00C17FA8" w:rsidRPr="0063381A" w:rsidRDefault="006C5460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C17FA8" w:rsidRPr="0063381A">
              <w:rPr>
                <w:color w:val="000000"/>
                <w:sz w:val="22"/>
                <w:szCs w:val="22"/>
              </w:rPr>
              <w:t>5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10B5" w14:textId="77777777" w:rsidR="00C17FA8" w:rsidRPr="0063381A" w:rsidRDefault="00C17FA8" w:rsidP="00C17FA8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</w:tr>
      <w:tr w:rsidR="00EF1716" w:rsidRPr="0063381A" w14:paraId="46E49369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DF8FE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6052F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1BEE8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59429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C67B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83181" w14:textId="1F766AB4" w:rsidR="00EF1716" w:rsidRPr="0063381A" w:rsidRDefault="006C5460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EF1716" w:rsidRPr="0063381A">
              <w:rPr>
                <w:color w:val="000000"/>
                <w:sz w:val="22"/>
                <w:szCs w:val="22"/>
              </w:rPr>
              <w:t>4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ED05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EF1716" w:rsidRPr="0063381A" w14:paraId="3FB28E63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7FEA2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05E60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15454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CF0FC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BE8E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21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FA3F" w14:textId="15296BFE" w:rsidR="00EF1716" w:rsidRPr="0063381A" w:rsidRDefault="006C5460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EF1716" w:rsidRPr="0063381A"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0041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EF1716" w:rsidRPr="0063381A" w14:paraId="5C9146EA" w14:textId="77777777" w:rsidTr="00883125">
        <w:trPr>
          <w:trHeight w:val="32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D3E76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20E2E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6E855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BD4C0" w14:textId="77777777" w:rsidR="00EF1716" w:rsidRPr="0063381A" w:rsidRDefault="00EF1716" w:rsidP="00EF1716">
            <w:pPr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BBB8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RCSDQ2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3FE2" w14:textId="0CD3E8A2" w:rsidR="00EF1716" w:rsidRPr="0063381A" w:rsidRDefault="006C5460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EF1716" w:rsidRPr="0063381A">
              <w:rPr>
                <w:color w:val="000000"/>
                <w:sz w:val="22"/>
                <w:szCs w:val="22"/>
              </w:rPr>
              <w:t>4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AA3B" w14:textId="77777777" w:rsidR="00EF1716" w:rsidRPr="0063381A" w:rsidRDefault="00EF1716" w:rsidP="00EF17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</w:tr>
      <w:tr w:rsidR="006636E3" w:rsidRPr="0063381A" w14:paraId="4287DD90" w14:textId="77777777" w:rsidTr="00883125">
        <w:trPr>
          <w:trHeight w:val="566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A62A9" w14:textId="6BE74E35" w:rsidR="006636E3" w:rsidRPr="0063381A" w:rsidRDefault="006636E3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CES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emotional symptoms, CCP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conduct problems, CPR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peer relationship problems, CADHD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>ADHD symptoms</w:t>
            </w:r>
            <w:r w:rsidR="0096079A">
              <w:rPr>
                <w:color w:val="000000"/>
                <w:sz w:val="22"/>
                <w:szCs w:val="22"/>
              </w:rPr>
              <w:t>, C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G = general factor from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>report SDQ</w:t>
            </w:r>
            <w:r w:rsidRPr="0063381A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72DB8D5A" w14:textId="69752029" w:rsidR="001C4082" w:rsidRPr="0063381A" w:rsidRDefault="001C4082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76"/>
        <w:gridCol w:w="54"/>
        <w:gridCol w:w="1778"/>
        <w:gridCol w:w="44"/>
        <w:gridCol w:w="1814"/>
        <w:gridCol w:w="34"/>
        <w:gridCol w:w="594"/>
        <w:gridCol w:w="41"/>
        <w:gridCol w:w="2434"/>
        <w:gridCol w:w="23"/>
        <w:gridCol w:w="1809"/>
        <w:gridCol w:w="8"/>
        <w:gridCol w:w="1851"/>
      </w:tblGrid>
      <w:tr w:rsidR="00EE2415" w:rsidRPr="0063381A" w14:paraId="1B52060E" w14:textId="77777777" w:rsidTr="00883125">
        <w:trPr>
          <w:trHeight w:val="320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7179F" w14:textId="303F4812" w:rsidR="00EE2415" w:rsidRPr="0063381A" w:rsidRDefault="009C71D3" w:rsidP="0004461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5831A5" w:rsidRPr="0063381A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="007663C9" w:rsidRPr="0063381A">
              <w:rPr>
                <w:b/>
                <w:bCs/>
                <w:color w:val="000000"/>
                <w:sz w:val="22"/>
                <w:szCs w:val="22"/>
              </w:rPr>
              <w:t>6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C1691D" w:rsidRPr="0063381A">
              <w:rPr>
                <w:b/>
                <w:bCs/>
                <w:color w:val="000000"/>
                <w:sz w:val="22"/>
                <w:szCs w:val="22"/>
              </w:rPr>
              <w:t>Parents Report SDQ</w:t>
            </w:r>
            <w:r w:rsidR="00EE2415" w:rsidRPr="0063381A">
              <w:rPr>
                <w:b/>
                <w:bCs/>
                <w:color w:val="000000"/>
                <w:sz w:val="22"/>
                <w:szCs w:val="22"/>
              </w:rPr>
              <w:t xml:space="preserve"> Bifactor </w:t>
            </w:r>
            <w:r w:rsidR="003D378E" w:rsidRPr="0063381A">
              <w:rPr>
                <w:b/>
                <w:bCs/>
                <w:color w:val="000000"/>
                <w:sz w:val="22"/>
                <w:szCs w:val="22"/>
              </w:rPr>
              <w:t xml:space="preserve">SEM </w:t>
            </w:r>
            <w:r w:rsidR="00833469" w:rsidRPr="0063381A">
              <w:rPr>
                <w:b/>
                <w:bCs/>
                <w:color w:val="000000"/>
                <w:sz w:val="22"/>
                <w:szCs w:val="22"/>
              </w:rPr>
              <w:t>Correlation</w:t>
            </w:r>
            <w:r w:rsidR="00EE2415" w:rsidRPr="0063381A">
              <w:rPr>
                <w:b/>
                <w:bCs/>
                <w:color w:val="000000"/>
                <w:sz w:val="22"/>
                <w:szCs w:val="22"/>
              </w:rPr>
              <w:t>s (N=</w:t>
            </w:r>
            <w:r w:rsidR="00B62F9B" w:rsidRPr="0063381A">
              <w:rPr>
                <w:b/>
                <w:bCs/>
                <w:color w:val="000000"/>
                <w:sz w:val="22"/>
                <w:szCs w:val="22"/>
              </w:rPr>
              <w:t>9323</w:t>
            </w:r>
            <w:r w:rsidR="00EE2415" w:rsidRPr="0063381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E2415" w:rsidRPr="0063381A" w14:paraId="3B179826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F1204" w14:textId="3B1A3AC4" w:rsidR="00EE2415" w:rsidRPr="0063381A" w:rsidRDefault="00EE2415" w:rsidP="00044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2EF82" w14:textId="1EE4A63B" w:rsidR="00EE2415" w:rsidRPr="0063381A" w:rsidRDefault="006921E3" w:rsidP="0004461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B0FB7" w14:textId="77777777" w:rsidR="00EE2415" w:rsidRPr="0063381A" w:rsidRDefault="00EE2415" w:rsidP="0004461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eastAsiaTheme="minorEastAsia" w:hAnsiTheme="majorBidi" w:cstheme="majorBidi"/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6AFE1" w14:textId="784D5322" w:rsidR="00EE2415" w:rsidRPr="0063381A" w:rsidRDefault="00EE2415" w:rsidP="0004461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620C2" w14:textId="497B28B3" w:rsidR="00EE2415" w:rsidRPr="0063381A" w:rsidRDefault="00EE2415" w:rsidP="0004461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37A08" w14:textId="1022C258" w:rsidR="00EE2415" w:rsidRPr="0063381A" w:rsidRDefault="006921E3" w:rsidP="0004461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D70A7" w14:textId="77777777" w:rsidR="00EE2415" w:rsidRPr="0063381A" w:rsidRDefault="00EE2415" w:rsidP="0004461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eastAsiaTheme="minorEastAsia" w:hAnsiTheme="majorBidi" w:cstheme="majorBidi"/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B62F9B" w:rsidRPr="0063381A" w14:paraId="52C9F6B8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1CE7" w14:textId="0DE8D857" w:rsidR="00B62F9B" w:rsidRPr="0063381A" w:rsidRDefault="00625389" w:rsidP="00B62F9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G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BABC6" w14:textId="0F8176E2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57</w:t>
            </w:r>
            <w:r w:rsidR="00BF44DB" w:rsidRPr="0063381A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AD50" w14:textId="305A06CD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4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9C80" w14:textId="020BDF99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28417" w14:textId="05F3BDC1" w:rsidR="00B62F9B" w:rsidRPr="0063381A" w:rsidRDefault="00A31E44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G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21291" w14:textId="54CD3BBD" w:rsidR="00B62F9B" w:rsidRPr="0063381A" w:rsidRDefault="00B62F9B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EFE98" w14:textId="3671769A" w:rsidR="00B62F9B" w:rsidRPr="0063381A" w:rsidRDefault="006C5460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677</w:t>
            </w:r>
          </w:p>
        </w:tc>
      </w:tr>
      <w:tr w:rsidR="00B62F9B" w:rsidRPr="0063381A" w14:paraId="634A7F6C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FBC6E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C8F72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7C6D4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3989E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2CAED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FC4A9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843B7" w14:textId="77777777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2F9B" w:rsidRPr="0063381A" w14:paraId="6308589A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C118" w14:textId="3EAA905B" w:rsidR="00B62F9B" w:rsidRPr="0063381A" w:rsidRDefault="00625389" w:rsidP="00B62F9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ES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E7DCD" w14:textId="572CCBA0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66</w:t>
            </w:r>
            <w:r w:rsidR="00BF44DB" w:rsidRPr="0063381A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F146" w14:textId="690892BA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3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CF11" w14:textId="1C8D98D2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48156" w14:textId="49545410" w:rsidR="00B62F9B" w:rsidRPr="0063381A" w:rsidRDefault="00A31E44" w:rsidP="00B62F9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ES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2A8FE" w14:textId="4088C64C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70</w:t>
            </w:r>
            <w:r w:rsidR="00BF44DB" w:rsidRPr="0063381A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9EF91" w14:textId="69750480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23</w:t>
            </w:r>
          </w:p>
        </w:tc>
      </w:tr>
      <w:tr w:rsidR="00B62F9B" w:rsidRPr="0063381A" w14:paraId="0AC6C1C9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2D65" w14:textId="7243674B" w:rsidR="00B62F9B" w:rsidRPr="0063381A" w:rsidRDefault="00625389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CP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445A5" w14:textId="6952A721" w:rsidR="00B62F9B" w:rsidRPr="0063381A" w:rsidRDefault="00B62F9B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126</w:t>
            </w:r>
            <w:r w:rsidR="00BF44DB" w:rsidRPr="0063381A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AF7F" w14:textId="690605DF" w:rsidR="00B62F9B" w:rsidRPr="0063381A" w:rsidRDefault="006C5460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6BD5" w14:textId="68187B0D" w:rsidR="00B62F9B" w:rsidRPr="0063381A" w:rsidRDefault="00B62F9B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ABC46" w14:textId="321048B0" w:rsidR="00B62F9B" w:rsidRPr="0063381A" w:rsidRDefault="00A31E44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CP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58080" w14:textId="7C149724" w:rsidR="00B62F9B" w:rsidRPr="0063381A" w:rsidRDefault="006C5460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F9BC0" w14:textId="70FA4379" w:rsidR="00B62F9B" w:rsidRPr="0063381A" w:rsidRDefault="006C5460" w:rsidP="00B62F9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956</w:t>
            </w:r>
          </w:p>
        </w:tc>
      </w:tr>
      <w:tr w:rsidR="00023B4D" w:rsidRPr="0063381A" w14:paraId="6948259A" w14:textId="77777777" w:rsidTr="00883125">
        <w:trPr>
          <w:trHeight w:val="32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843F" w14:textId="5D41E8EC" w:rsidR="00023B4D" w:rsidRPr="0063381A" w:rsidRDefault="00625389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023B4D" w:rsidRPr="0063381A">
              <w:rPr>
                <w:color w:val="000000"/>
                <w:sz w:val="22"/>
                <w:szCs w:val="22"/>
              </w:rPr>
              <w:t>~~PPR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44CE4" w14:textId="09A048DB" w:rsidR="00023B4D" w:rsidRPr="0063381A" w:rsidRDefault="00023B4D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7ECD" w14:textId="56CC35A8" w:rsidR="00023B4D" w:rsidRPr="0063381A" w:rsidRDefault="006C5460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023B4D" w:rsidRPr="0063381A">
              <w:rPr>
                <w:color w:val="000000"/>
                <w:sz w:val="22"/>
                <w:szCs w:val="22"/>
              </w:rPr>
              <w:t>87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4C41" w14:textId="77777777" w:rsidR="00023B4D" w:rsidRPr="0063381A" w:rsidRDefault="00023B4D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8FB8E" w14:textId="57101E1E" w:rsidR="00023B4D" w:rsidRPr="0063381A" w:rsidRDefault="00A31E44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023B4D" w:rsidRPr="0063381A">
              <w:rPr>
                <w:color w:val="000000"/>
                <w:sz w:val="22"/>
                <w:szCs w:val="22"/>
              </w:rPr>
              <w:t>~~PPR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75B4B" w14:textId="1566B900" w:rsidR="00023B4D" w:rsidRPr="0063381A" w:rsidRDefault="006C5460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023B4D" w:rsidRPr="0063381A">
              <w:rPr>
                <w:color w:val="000000"/>
                <w:sz w:val="22"/>
                <w:szCs w:val="22"/>
              </w:rPr>
              <w:t>097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60484" w14:textId="7DC0D406" w:rsidR="00023B4D" w:rsidRPr="0063381A" w:rsidRDefault="006C5460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023B4D" w:rsidRPr="0063381A">
              <w:rPr>
                <w:color w:val="000000"/>
                <w:sz w:val="22"/>
                <w:szCs w:val="22"/>
              </w:rPr>
              <w:t>014</w:t>
            </w:r>
          </w:p>
        </w:tc>
      </w:tr>
      <w:tr w:rsidR="00B62F9B" w:rsidRPr="0063381A" w14:paraId="6440BE7D" w14:textId="77777777" w:rsidTr="00883125">
        <w:trPr>
          <w:trHeight w:val="198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F5DE" w14:textId="1E78C953" w:rsidR="00B62F9B" w:rsidRPr="0063381A" w:rsidRDefault="00625389" w:rsidP="00B62F9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ADHD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01D2" w14:textId="40AFEBF5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131</w:t>
            </w:r>
            <w:r w:rsidR="00BF44DB" w:rsidRPr="0063381A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834B" w14:textId="569A69BC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C251" w14:textId="0E1F4DD1" w:rsidR="00B62F9B" w:rsidRPr="0063381A" w:rsidRDefault="00B62F9B" w:rsidP="00B62F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F70D2" w14:textId="2AEB80F3" w:rsidR="00B62F9B" w:rsidRPr="0063381A" w:rsidRDefault="00A31E44" w:rsidP="00B62F9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B62F9B" w:rsidRPr="0063381A">
              <w:rPr>
                <w:color w:val="000000"/>
                <w:sz w:val="22"/>
                <w:szCs w:val="22"/>
              </w:rPr>
              <w:t>~~PADHD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80880" w14:textId="684DB07A" w:rsidR="00B62F9B" w:rsidRPr="0063381A" w:rsidRDefault="00B62F9B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AD2AB" w14:textId="262F2B9E" w:rsidR="00B62F9B" w:rsidRPr="0063381A" w:rsidRDefault="006C5460" w:rsidP="00B62F9B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B62F9B" w:rsidRPr="0063381A">
              <w:rPr>
                <w:color w:val="000000"/>
                <w:sz w:val="22"/>
                <w:szCs w:val="22"/>
              </w:rPr>
              <w:t>859</w:t>
            </w:r>
          </w:p>
        </w:tc>
      </w:tr>
      <w:tr w:rsidR="00625389" w:rsidRPr="0063381A" w14:paraId="79209810" w14:textId="77777777" w:rsidTr="00883125">
        <w:trPr>
          <w:trHeight w:val="135"/>
          <w:jc w:val="center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F4E5C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E0E2A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24D15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3E0CB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38E22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085A4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3D5DE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25389" w:rsidRPr="0063381A" w14:paraId="72179AF1" w14:textId="77777777" w:rsidTr="00883125">
        <w:trPr>
          <w:trHeight w:val="135"/>
          <w:jc w:val="center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685A9" w14:textId="5A3D5E2D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>~~</w:t>
            </w:r>
            <w:proofErr w:type="spellStart"/>
            <w:r w:rsidR="00A31E44"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29B4E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.103***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CE35E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B536E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C8B55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A3D0F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5219E" w14:textId="77777777" w:rsidR="00625389" w:rsidRPr="0063381A" w:rsidRDefault="00625389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80518" w:rsidRPr="0063381A" w14:paraId="59D4CDDD" w14:textId="77777777" w:rsidTr="00883125">
        <w:trPr>
          <w:trHeight w:val="44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3F15" w14:textId="6396E18E" w:rsidR="00D80518" w:rsidRPr="0063381A" w:rsidRDefault="00D80518" w:rsidP="00D8051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= Parent report emotional symptoms, PCP = Parent report conduct problems, PPR = Parent report peer relationship problems, PADHD = Parent report ADHD symptoms, PG = general factor from parent report SDQ.</w:t>
            </w:r>
            <w:r w:rsidR="007E3509" w:rsidRPr="006338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625389"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E0CE8" w:rsidRPr="0063381A">
              <w:rPr>
                <w:color w:val="000000"/>
                <w:sz w:val="22"/>
                <w:szCs w:val="22"/>
              </w:rPr>
              <w:t xml:space="preserve"> = </w:t>
            </w:r>
            <w:r w:rsidR="00896302" w:rsidRPr="0063381A">
              <w:rPr>
                <w:color w:val="000000"/>
                <w:sz w:val="22"/>
                <w:szCs w:val="22"/>
              </w:rPr>
              <w:t>future orientation</w:t>
            </w:r>
            <w:r w:rsidR="00BE0CE8" w:rsidRPr="0063381A">
              <w:rPr>
                <w:color w:val="000000"/>
                <w:sz w:val="22"/>
                <w:szCs w:val="22"/>
              </w:rPr>
              <w:t xml:space="preserve"> discounting</w:t>
            </w:r>
            <w:r w:rsidR="007E3509" w:rsidRPr="0063381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A31E44"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7E3509" w:rsidRPr="0063381A">
              <w:rPr>
                <w:color w:val="000000"/>
                <w:sz w:val="22"/>
                <w:szCs w:val="22"/>
              </w:rPr>
              <w:t xml:space="preserve"> = </w:t>
            </w:r>
            <w:r w:rsidR="00896302" w:rsidRPr="0063381A">
              <w:rPr>
                <w:color w:val="000000"/>
                <w:sz w:val="22"/>
                <w:szCs w:val="22"/>
              </w:rPr>
              <w:t>risk aversion</w:t>
            </w:r>
            <w:r w:rsidR="00BE0CE8" w:rsidRPr="0063381A">
              <w:rPr>
                <w:color w:val="000000"/>
                <w:sz w:val="22"/>
                <w:szCs w:val="22"/>
              </w:rPr>
              <w:t xml:space="preserve"> discounting (certainty preference)</w:t>
            </w:r>
            <w:r w:rsidR="007E3509" w:rsidRPr="0063381A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470CFC18" w14:textId="2AE9BCBA" w:rsidR="006636E3" w:rsidRPr="0063381A" w:rsidRDefault="006636E3"/>
    <w:p w14:paraId="6D1889B5" w14:textId="77777777" w:rsidR="006636E3" w:rsidRPr="0063381A" w:rsidRDefault="006636E3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30"/>
        <w:gridCol w:w="1822"/>
        <w:gridCol w:w="1848"/>
        <w:gridCol w:w="635"/>
        <w:gridCol w:w="2457"/>
        <w:gridCol w:w="1817"/>
        <w:gridCol w:w="1851"/>
      </w:tblGrid>
      <w:tr w:rsidR="006636E3" w:rsidRPr="0063381A" w14:paraId="68A509E3" w14:textId="77777777" w:rsidTr="00883125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67DD63" w14:textId="3F0E3D5D" w:rsidR="006636E3" w:rsidRPr="0063381A" w:rsidRDefault="006636E3" w:rsidP="00FD2C8C">
            <w:pPr>
              <w:jc w:val="center"/>
              <w:rPr>
                <w:rFonts w:asciiTheme="majorBidi" w:eastAsiaTheme="minorEastAsia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Table S</w:t>
            </w:r>
            <w:r w:rsidR="007663C9" w:rsidRPr="0063381A">
              <w:rPr>
                <w:b/>
                <w:bCs/>
                <w:color w:val="000000" w:themeColor="text1"/>
                <w:sz w:val="22"/>
                <w:szCs w:val="22"/>
              </w:rPr>
              <w:t>7</w:t>
            </w:r>
            <w:r w:rsidR="004C29FE" w:rsidRPr="0063381A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 xml:space="preserve"> Child Self-report SDQ Bifactor</w:t>
            </w:r>
            <w:r w:rsidR="003D378E" w:rsidRPr="0063381A">
              <w:rPr>
                <w:b/>
                <w:bCs/>
                <w:color w:val="000000" w:themeColor="text1"/>
                <w:sz w:val="22"/>
                <w:szCs w:val="22"/>
              </w:rPr>
              <w:t xml:space="preserve"> SEM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33469" w:rsidRPr="0063381A">
              <w:rPr>
                <w:b/>
                <w:bCs/>
                <w:color w:val="000000" w:themeColor="text1"/>
                <w:sz w:val="22"/>
                <w:szCs w:val="22"/>
              </w:rPr>
              <w:t>Correlation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s (N=</w:t>
            </w:r>
            <w:r w:rsidR="006E4F16" w:rsidRPr="0063381A">
              <w:rPr>
                <w:b/>
                <w:bCs/>
                <w:color w:val="000000" w:themeColor="text1"/>
                <w:sz w:val="22"/>
                <w:szCs w:val="22"/>
              </w:rPr>
              <w:t>9881</w:t>
            </w:r>
            <w:r w:rsidRPr="0063381A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636E3" w:rsidRPr="0063381A" w14:paraId="1760082A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92B06" w14:textId="77777777" w:rsidR="006636E3" w:rsidRPr="0063381A" w:rsidRDefault="006636E3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44BB0" w14:textId="2E6934B5" w:rsidR="006636E3" w:rsidRPr="0063381A" w:rsidRDefault="006921E3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875DA" w14:textId="77777777" w:rsidR="006636E3" w:rsidRPr="0063381A" w:rsidRDefault="006636E3" w:rsidP="00FD2C8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eastAsiaTheme="minorEastAsia" w:hAnsiTheme="majorBidi" w:cstheme="majorBidi"/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E2103" w14:textId="77777777" w:rsidR="006636E3" w:rsidRPr="0063381A" w:rsidRDefault="006636E3" w:rsidP="00FD2C8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52A75" w14:textId="77777777" w:rsidR="006636E3" w:rsidRPr="0063381A" w:rsidRDefault="006636E3" w:rsidP="00FD2C8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AB772" w14:textId="4F71DAD5" w:rsidR="006636E3" w:rsidRPr="0063381A" w:rsidRDefault="006921E3" w:rsidP="00FD2C8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C94AB" w14:textId="77777777" w:rsidR="006636E3" w:rsidRPr="0063381A" w:rsidRDefault="006636E3" w:rsidP="00FD2C8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3381A">
              <w:rPr>
                <w:rFonts w:asciiTheme="majorBidi" w:eastAsiaTheme="minorEastAsia" w:hAnsiTheme="majorBidi" w:cstheme="majorBidi"/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232DF5" w:rsidRPr="0063381A" w14:paraId="63147808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F4E5" w14:textId="3C94E987" w:rsidR="00232DF5" w:rsidRPr="0063381A" w:rsidRDefault="00625389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G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D386" w14:textId="43CB5F40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AFD1" w14:textId="0674F78D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57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D3BF" w14:textId="77777777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12AA" w14:textId="2C4F8D0C" w:rsidR="00232DF5" w:rsidRPr="0063381A" w:rsidRDefault="00A31E44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DA27" w14:textId="306E1F76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CE34" w14:textId="6E8715ED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711</w:t>
            </w:r>
          </w:p>
        </w:tc>
      </w:tr>
      <w:tr w:rsidR="00780813" w:rsidRPr="0063381A" w14:paraId="5848CD28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5305B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CF8D1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210A9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62012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95C55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80437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69BED" w14:textId="77777777" w:rsidR="00780813" w:rsidRPr="0063381A" w:rsidRDefault="00780813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2DF5" w:rsidRPr="0063381A" w14:paraId="686C6B4E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AE43" w14:textId="389EF351" w:rsidR="00232DF5" w:rsidRPr="0063381A" w:rsidRDefault="00625389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14A2" w14:textId="5DAFC368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72</w:t>
            </w:r>
            <w:r w:rsidR="00780813" w:rsidRPr="0063381A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71F4" w14:textId="7E6B1697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7516" w14:textId="77777777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7F7E" w14:textId="5094677F" w:rsidR="00232DF5" w:rsidRPr="0063381A" w:rsidRDefault="00A31E44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EEF2" w14:textId="7C69B1EB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99</w:t>
            </w:r>
            <w:r w:rsidR="00780813" w:rsidRPr="0063381A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A284" w14:textId="6A6B4249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232DF5" w:rsidRPr="0063381A" w14:paraId="51756B92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88DF" w14:textId="40F8B863" w:rsidR="00232DF5" w:rsidRPr="0063381A" w:rsidRDefault="00625389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C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9E50" w14:textId="77864543" w:rsidR="00232DF5" w:rsidRPr="0063381A" w:rsidRDefault="00232DF5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95</w:t>
            </w:r>
            <w:r w:rsidR="00780813" w:rsidRPr="0063381A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51F5" w14:textId="5156C0E2" w:rsidR="00232DF5" w:rsidRPr="0063381A" w:rsidRDefault="006C5460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F740" w14:textId="77777777" w:rsidR="00232DF5" w:rsidRPr="0063381A" w:rsidRDefault="00232DF5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2486" w14:textId="614C5E02" w:rsidR="00232DF5" w:rsidRPr="0063381A" w:rsidRDefault="00A31E44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C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ED17" w14:textId="124474D5" w:rsidR="00232DF5" w:rsidRPr="0063381A" w:rsidRDefault="00232DF5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122</w:t>
            </w:r>
            <w:r w:rsidR="00780813" w:rsidRPr="0063381A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5EFA" w14:textId="060F2AAF" w:rsidR="00232DF5" w:rsidRPr="0063381A" w:rsidRDefault="006C5460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232DF5" w:rsidRPr="0063381A" w14:paraId="671522A1" w14:textId="77777777" w:rsidTr="00883125">
        <w:trPr>
          <w:trHeight w:val="320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9635" w14:textId="7CB64B99" w:rsidR="00232DF5" w:rsidRPr="0063381A" w:rsidRDefault="00625389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P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44C0" w14:textId="0A368CCB" w:rsidR="00232DF5" w:rsidRPr="0063381A" w:rsidRDefault="00232DF5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36E5" w14:textId="1F91FF7C" w:rsidR="00232DF5" w:rsidRPr="0063381A" w:rsidRDefault="006C5460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4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AB10" w14:textId="77777777" w:rsidR="00232DF5" w:rsidRPr="0063381A" w:rsidRDefault="00232DF5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3D4F" w14:textId="4C677726" w:rsidR="00232DF5" w:rsidRPr="0063381A" w:rsidRDefault="00A31E44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P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D7E4" w14:textId="6EAD7E5E" w:rsidR="00232DF5" w:rsidRPr="0063381A" w:rsidRDefault="006C5460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99</w:t>
            </w:r>
            <w:r w:rsidR="00780813" w:rsidRPr="0063381A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17A6" w14:textId="72C7703D" w:rsidR="00232DF5" w:rsidRPr="0063381A" w:rsidRDefault="006C5460" w:rsidP="00232D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232DF5" w:rsidRPr="0063381A" w14:paraId="0255BC2E" w14:textId="77777777" w:rsidTr="00883125">
        <w:trPr>
          <w:trHeight w:val="135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66D6" w14:textId="409B5B90" w:rsidR="00232DF5" w:rsidRPr="0063381A" w:rsidRDefault="00625389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ADH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EC3E" w14:textId="26F2EF0D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F1D2" w14:textId="5D57FE65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E354" w14:textId="77777777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BF6A" w14:textId="58E3AD66" w:rsidR="00232DF5" w:rsidRPr="0063381A" w:rsidRDefault="00A31E44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="00232DF5" w:rsidRPr="0063381A">
              <w:rPr>
                <w:color w:val="000000"/>
                <w:sz w:val="22"/>
                <w:szCs w:val="22"/>
              </w:rPr>
              <w:t>~~CADH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44A9" w14:textId="605875AB" w:rsidR="00232DF5" w:rsidRPr="0063381A" w:rsidRDefault="00232DF5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</w:t>
            </w:r>
            <w:r w:rsidR="006C5460" w:rsidRPr="0063381A">
              <w:rPr>
                <w:color w:val="000000"/>
                <w:sz w:val="22"/>
                <w:szCs w:val="22"/>
              </w:rPr>
              <w:t>.</w:t>
            </w:r>
            <w:r w:rsidRPr="0063381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EAAD" w14:textId="70187CF4" w:rsidR="00232DF5" w:rsidRPr="0063381A" w:rsidRDefault="006C5460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</w:t>
            </w:r>
            <w:r w:rsidR="00232DF5" w:rsidRPr="0063381A">
              <w:rPr>
                <w:color w:val="000000"/>
                <w:sz w:val="22"/>
                <w:szCs w:val="22"/>
              </w:rPr>
              <w:t>829</w:t>
            </w:r>
          </w:p>
        </w:tc>
      </w:tr>
      <w:tr w:rsidR="00B854D9" w:rsidRPr="0063381A" w14:paraId="0BE3474F" w14:textId="77777777" w:rsidTr="00883125">
        <w:trPr>
          <w:trHeight w:val="135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9723F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0B148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DDB31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EBDF1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9A9E8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FD94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7D782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54D9" w:rsidRPr="0063381A" w14:paraId="1A5EBAEE" w14:textId="77777777" w:rsidTr="00883125">
        <w:trPr>
          <w:trHeight w:val="135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1A4C9" w14:textId="185F15CD" w:rsidR="00B854D9" w:rsidRPr="0063381A" w:rsidRDefault="00625389" w:rsidP="00232DF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854D9" w:rsidRPr="0063381A">
              <w:rPr>
                <w:color w:val="000000"/>
                <w:sz w:val="22"/>
                <w:szCs w:val="22"/>
              </w:rPr>
              <w:t>~~</w:t>
            </w:r>
            <w:proofErr w:type="spellStart"/>
            <w:r w:rsidR="00A31E44"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B9D19" w14:textId="3B24D7F5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.103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6B1A8" w14:textId="2EACA089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A5141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BC835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C8FCB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52B67" w14:textId="77777777" w:rsidR="00B854D9" w:rsidRPr="0063381A" w:rsidRDefault="00B854D9" w:rsidP="00232D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C3BF7" w:rsidRPr="0063381A" w14:paraId="41A9E4AC" w14:textId="77777777" w:rsidTr="00883125">
        <w:trPr>
          <w:trHeight w:val="53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F16F" w14:textId="35A30B03" w:rsidR="006C3BF7" w:rsidRPr="0063381A" w:rsidRDefault="006C3BF7" w:rsidP="00BE0CE8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CES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emotional symptoms, CCP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conduct problems, CPR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peer relationship problems, CADHD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ADHD symptoms, CG = general factor from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SDQ. </w:t>
            </w:r>
            <w:proofErr w:type="spellStart"/>
            <w:r w:rsidR="00625389"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="00BE0CE8" w:rsidRPr="0063381A">
              <w:rPr>
                <w:color w:val="000000"/>
                <w:sz w:val="22"/>
                <w:szCs w:val="22"/>
              </w:rPr>
              <w:t xml:space="preserve"> = </w:t>
            </w:r>
            <w:r w:rsidR="001D1987" w:rsidRPr="0063381A">
              <w:rPr>
                <w:color w:val="000000"/>
                <w:sz w:val="22"/>
                <w:szCs w:val="22"/>
              </w:rPr>
              <w:t>future orientation</w:t>
            </w:r>
            <w:r w:rsidR="00BE0CE8" w:rsidRPr="0063381A">
              <w:rPr>
                <w:color w:val="000000"/>
                <w:sz w:val="22"/>
                <w:szCs w:val="22"/>
              </w:rPr>
              <w:t xml:space="preserve"> discounting</w:t>
            </w:r>
            <w:r w:rsidRPr="0063381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A31E44"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= </w:t>
            </w:r>
            <w:r w:rsidR="00BE0CE8" w:rsidRPr="0063381A">
              <w:rPr>
                <w:color w:val="000000"/>
                <w:sz w:val="22"/>
                <w:szCs w:val="22"/>
              </w:rPr>
              <w:t>risk aversion</w:t>
            </w:r>
            <w:r w:rsidR="00A31E44" w:rsidRPr="0063381A">
              <w:rPr>
                <w:color w:val="000000"/>
                <w:sz w:val="22"/>
                <w:szCs w:val="22"/>
              </w:rPr>
              <w:t xml:space="preserve"> discounting</w:t>
            </w:r>
            <w:r w:rsidR="00BE0CE8" w:rsidRPr="0063381A">
              <w:rPr>
                <w:color w:val="000000"/>
                <w:sz w:val="22"/>
                <w:szCs w:val="22"/>
              </w:rPr>
              <w:t xml:space="preserve"> (certainty preference)</w:t>
            </w:r>
            <w:r w:rsidRPr="0063381A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62BC69C1" w14:textId="77777777" w:rsidR="00937348" w:rsidRPr="0063381A" w:rsidRDefault="00937348"/>
    <w:p w14:paraId="7A77351D" w14:textId="5DCB614B" w:rsidR="0054724C" w:rsidRPr="0063381A" w:rsidRDefault="0054724C">
      <w:r w:rsidRPr="0063381A">
        <w:br w:type="page"/>
      </w:r>
    </w:p>
    <w:p w14:paraId="354D077D" w14:textId="19067CCC" w:rsidR="00A63209" w:rsidRPr="0063381A" w:rsidRDefault="00A63209"/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2120"/>
        <w:gridCol w:w="1026"/>
        <w:gridCol w:w="723"/>
        <w:gridCol w:w="723"/>
        <w:gridCol w:w="1086"/>
        <w:gridCol w:w="886"/>
        <w:gridCol w:w="827"/>
        <w:gridCol w:w="1283"/>
        <w:gridCol w:w="1081"/>
        <w:gridCol w:w="1330"/>
      </w:tblGrid>
      <w:tr w:rsidR="00C01E71" w:rsidRPr="0063381A" w14:paraId="0523C354" w14:textId="77777777" w:rsidTr="00883125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9C80" w14:textId="3192A17F" w:rsidR="00C01E71" w:rsidRPr="0063381A" w:rsidRDefault="00C01E7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S8. </w:t>
            </w: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ultiple Group Confirmatory Factor Analysis</w:t>
            </w:r>
          </w:p>
        </w:tc>
      </w:tr>
      <w:tr w:rsidR="00883125" w:rsidRPr="0063381A" w14:paraId="0FDC0FC9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2569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1A51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-square (χ2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61DB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CC86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FI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12D7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TL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73A2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RMSE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EA2B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RM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1EB5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CF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CA3D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RMSE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60C0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SRM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7061" w14:textId="3D68C53D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Invariance</w:t>
            </w:r>
            <w:r w:rsidR="005877A6" w:rsidRPr="0063381A">
              <w:rPr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 w:rsidR="00E8769A" w:rsidRPr="0063381A" w14:paraId="68BDAC2D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DA2" w14:textId="4F78CE61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All repor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86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0180.7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21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64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9CA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EA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E6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316E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24E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08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DEC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970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219D5172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2DF" w14:textId="4E67D1A2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Parent repor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DC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4145.8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92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9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85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E2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68DF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94C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31D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844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B8A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13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4141F81D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58D" w14:textId="1EE928D4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ld repor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27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6363.4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40A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64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36E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DF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88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BC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20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49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45E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BA4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103352D1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534" w14:textId="54F764B4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 xml:space="preserve">Configural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73D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0607.1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784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28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FE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FAA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21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0B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79F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AD0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D80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05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40401CE0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C3CA" w14:textId="5775652D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etri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823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10386.7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52B1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344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312F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9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ACAA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9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8BC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B42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6F9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0E9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-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742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D28" w14:textId="76849762" w:rsidR="00E8769A" w:rsidRPr="0063381A" w:rsidRDefault="005877A6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E8769A" w:rsidRPr="0063381A" w14:paraId="0B3AC4C5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2F1" w14:textId="0C76BCFE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cala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20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4285.8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E5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6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BF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97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C17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B2F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03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BB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F85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9D7" w14:textId="7B4488AC" w:rsidR="00E8769A" w:rsidRPr="0063381A" w:rsidRDefault="005877A6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E8769A" w:rsidRPr="0063381A" w14:paraId="4E7EF828" w14:textId="77777777" w:rsidTr="00E8769A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7030" w14:textId="3A221AFA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tri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CB3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4285.86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A8E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60.0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1D5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172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F64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24CF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E31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53D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A71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EF7A" w14:textId="172B7107" w:rsidR="00E8769A" w:rsidRPr="0063381A" w:rsidRDefault="006421DF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</w:tbl>
    <w:p w14:paraId="2DB32414" w14:textId="127D1F46" w:rsidR="00C01E71" w:rsidRPr="0063381A" w:rsidRDefault="003227CE">
      <w:r w:rsidRPr="0063381A">
        <w:t xml:space="preserve"> Cut-offs for Scalar/Strict invariance: ΔCFI ≥ -.01, ΔRMSEA ≤ .015, ΔSRMR ≤ .03; cut-offs for Scalar/Strict invariance: ΔCFI ≥ -.01, ΔRMSEA ≤ .015, ΔSRMR ≤ .01 (Chen, 2007). </w:t>
      </w:r>
      <w:r w:rsidR="0063381A" w:rsidRPr="0096079A">
        <w:t>All-report=combined both parent and youth reported data.</w:t>
      </w:r>
    </w:p>
    <w:p w14:paraId="03791900" w14:textId="131B3F5E" w:rsidR="00C01E71" w:rsidRPr="0063381A" w:rsidRDefault="00C01E71"/>
    <w:p w14:paraId="175AA330" w14:textId="77777777" w:rsidR="00C01E71" w:rsidRPr="0063381A" w:rsidRDefault="00C01E71"/>
    <w:tbl>
      <w:tblPr>
        <w:tblW w:w="5000" w:type="pct"/>
        <w:tblLook w:val="04A0" w:firstRow="1" w:lastRow="0" w:firstColumn="1" w:lastColumn="0" w:noHBand="0" w:noVBand="1"/>
      </w:tblPr>
      <w:tblGrid>
        <w:gridCol w:w="2126"/>
        <w:gridCol w:w="1872"/>
        <w:gridCol w:w="1026"/>
        <w:gridCol w:w="723"/>
        <w:gridCol w:w="723"/>
        <w:gridCol w:w="1086"/>
        <w:gridCol w:w="886"/>
        <w:gridCol w:w="827"/>
        <w:gridCol w:w="1283"/>
        <w:gridCol w:w="1081"/>
        <w:gridCol w:w="1327"/>
      </w:tblGrid>
      <w:tr w:rsidR="00C01E71" w:rsidRPr="0063381A" w14:paraId="248679B2" w14:textId="77777777" w:rsidTr="00883125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C0C7" w14:textId="25839344" w:rsidR="00C01E71" w:rsidRPr="0063381A" w:rsidRDefault="00C01E71" w:rsidP="00C01E7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S9. </w:t>
            </w: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ultiple Group Bi-factor Analysis</w:t>
            </w:r>
          </w:p>
        </w:tc>
      </w:tr>
      <w:tr w:rsidR="00C01E71" w:rsidRPr="0063381A" w14:paraId="2E9B6495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6E9D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6BC8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-square (χ2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9CF8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8A3E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FI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568C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TL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1399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RMSE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AD25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RM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591B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CF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3389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RMSE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B044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SRM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DB9A" w14:textId="5EE70F7B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Invariance</w:t>
            </w:r>
            <w:r w:rsidR="005877A6" w:rsidRPr="0063381A">
              <w:rPr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 w:rsidR="00883125" w:rsidRPr="0063381A" w14:paraId="7D9DFD1E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677" w14:textId="0441F8F2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All repor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102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2473.7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208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5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19C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AC4F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5FC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2BC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E622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D43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F75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DCC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883125" w:rsidRPr="0063381A" w14:paraId="17AA8E3C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913" w14:textId="5270B826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Parent repor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DD70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5528.1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BD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5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A6B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1B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2DD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14CC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58A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827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B8D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096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883125" w:rsidRPr="0063381A" w14:paraId="6641B3FF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5FEE" w14:textId="6D1E7420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ld repor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F8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7311.3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46DD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5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2A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140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507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D0E7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BD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AF0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A43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B91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883125" w:rsidRPr="0063381A" w14:paraId="2B8656D4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342D" w14:textId="49132C9B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 xml:space="preserve">Configural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6375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2902.9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79C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0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0A2E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1B6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548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2D8A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4C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8451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BD1D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E963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883125" w:rsidRPr="0063381A" w14:paraId="7D089FF2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D104" w14:textId="05ABC51E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</w:t>
            </w:r>
            <w:r w:rsidR="00E8769A"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etri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3AB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12210.2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91A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335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3D7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9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CE30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8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489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13B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686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9E1A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-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07E" w14:textId="77777777" w:rsidR="00883125" w:rsidRPr="0063381A" w:rsidRDefault="00883125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2B1" w14:textId="0E230303" w:rsidR="00883125" w:rsidRPr="0063381A" w:rsidRDefault="005877A6" w:rsidP="00883125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883125" w:rsidRPr="0063381A" w14:paraId="0A92EEDF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A56" w14:textId="343721B3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</w:t>
            </w:r>
            <w:r w:rsidR="00E8769A" w:rsidRPr="0063381A">
              <w:rPr>
                <w:color w:val="000000"/>
                <w:sz w:val="22"/>
                <w:szCs w:val="22"/>
                <w:lang w:val="en-GB"/>
              </w:rPr>
              <w:t>cala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628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3839.7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D278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5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BD6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BD34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5347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70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F9B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741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2D2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5F1" w14:textId="009A77A8" w:rsidR="00883125" w:rsidRPr="0063381A" w:rsidRDefault="005877A6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883125" w:rsidRPr="0063381A" w14:paraId="19A5ECCA" w14:textId="77777777" w:rsidTr="00883125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9F34" w14:textId="078CE20E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</w:t>
            </w:r>
            <w:r w:rsidR="00E8769A" w:rsidRPr="0063381A">
              <w:rPr>
                <w:color w:val="000000"/>
                <w:sz w:val="22"/>
                <w:szCs w:val="22"/>
                <w:lang w:val="en-GB"/>
              </w:rPr>
              <w:t>trict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5E97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3839.72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9262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50.0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970A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2184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985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6E8A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86A9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FC20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45B1" w14:textId="77777777" w:rsidR="00883125" w:rsidRPr="0063381A" w:rsidRDefault="00883125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90FC" w14:textId="790543B2" w:rsidR="00883125" w:rsidRPr="0063381A" w:rsidRDefault="006421DF" w:rsidP="00883125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</w:tbl>
    <w:p w14:paraId="1228273A" w14:textId="1D7806D3" w:rsidR="003227CE" w:rsidRPr="0063381A" w:rsidRDefault="00A63209" w:rsidP="003227CE">
      <w:r w:rsidRPr="0063381A">
        <w:t xml:space="preserve"> </w:t>
      </w:r>
      <w:r w:rsidR="003227CE" w:rsidRPr="0063381A">
        <w:t xml:space="preserve">Cut-offs for Scalar/Strict invariance: ΔCFI ≥ -.01, ΔRMSEA ≤ .015, ΔSRMR ≤ .03; cut-offs for Scalar/Strict invariance: ΔCFI ≥ -.01, ΔRMSEA ≤ .015, ΔSRMR ≤ .01 (Chen, 2007). </w:t>
      </w:r>
      <w:r w:rsidR="0063381A" w:rsidRPr="0096079A">
        <w:t>All-report=combined both parent and youth reported data.</w:t>
      </w:r>
    </w:p>
    <w:p w14:paraId="4436618F" w14:textId="02FA7D39" w:rsidR="0074756B" w:rsidRPr="0063381A" w:rsidRDefault="0074756B"/>
    <w:p w14:paraId="5EA2AD07" w14:textId="31E1BB95" w:rsidR="003227CE" w:rsidRPr="0063381A" w:rsidRDefault="003227CE"/>
    <w:p w14:paraId="1901988C" w14:textId="77777777" w:rsidR="003227CE" w:rsidRPr="0063381A" w:rsidRDefault="003227CE">
      <w:r w:rsidRPr="0063381A">
        <w:br w:type="page"/>
      </w:r>
    </w:p>
    <w:p w14:paraId="3BE60C2F" w14:textId="67E6B6D9" w:rsidR="003227CE" w:rsidRPr="0063381A" w:rsidRDefault="003227CE"/>
    <w:p w14:paraId="6D50468B" w14:textId="7972F487" w:rsidR="00FC1711" w:rsidRPr="0063381A" w:rsidRDefault="00FC1711"/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1566"/>
        <w:gridCol w:w="1140"/>
        <w:gridCol w:w="855"/>
        <w:gridCol w:w="853"/>
        <w:gridCol w:w="1140"/>
        <w:gridCol w:w="855"/>
        <w:gridCol w:w="853"/>
        <w:gridCol w:w="1283"/>
        <w:gridCol w:w="975"/>
        <w:gridCol w:w="1446"/>
      </w:tblGrid>
      <w:tr w:rsidR="00C01E71" w:rsidRPr="0063381A" w14:paraId="744D8594" w14:textId="77777777" w:rsidTr="00883125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F812" w14:textId="7B97221C" w:rsidR="00C01E71" w:rsidRPr="0063381A" w:rsidRDefault="00C01E71" w:rsidP="00C01E7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Table S10. </w:t>
            </w: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ultiple Group Bi-factor SEM Analysis</w:t>
            </w:r>
          </w:p>
        </w:tc>
      </w:tr>
      <w:tr w:rsidR="00883125" w:rsidRPr="0063381A" w14:paraId="372F6B28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8410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390B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-square (χ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5608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2E45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F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0434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TL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1CEE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RMSE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885D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RM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3093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CF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5A9B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RMSE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D907" w14:textId="77777777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ΔSRM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D0E3" w14:textId="1493E0CC" w:rsidR="00C01E71" w:rsidRPr="0063381A" w:rsidRDefault="00C01E71" w:rsidP="00C01E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Invariance</w:t>
            </w:r>
            <w:r w:rsidR="005877A6" w:rsidRPr="0063381A">
              <w:rPr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 w:rsidR="00E8769A" w:rsidRPr="0063381A" w14:paraId="5A748833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D71" w14:textId="28797BE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All re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EB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2716.2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A9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8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8E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12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52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53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BDA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A1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47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EE1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63555C44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EDEF" w14:textId="42683BFA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Parent re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8C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5630.5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9A3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8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FEA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2B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1FF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35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6A4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55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340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1BF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22EEF4DB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92A" w14:textId="1192BDFB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Child re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FA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7477.7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B92F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8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B6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51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D9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0F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3E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52B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1E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BE0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2522DE5C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F4A" w14:textId="1C8D71B8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 xml:space="preserve">Configural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C98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3168.2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37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36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CFE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9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AA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D8C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81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04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EE0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93C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7ED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E8769A" w:rsidRPr="0063381A" w14:paraId="57C3C20B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F5F" w14:textId="1C50E32B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Metri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215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12703.2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FE9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395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738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9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6A3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C624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57E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A9F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CAC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-0.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3684" w14:textId="77777777" w:rsidR="00E8769A" w:rsidRPr="0063381A" w:rsidRDefault="00E8769A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C50" w14:textId="31B0AEF1" w:rsidR="00E8769A" w:rsidRPr="0063381A" w:rsidRDefault="005877A6" w:rsidP="00E8769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E8769A" w:rsidRPr="0063381A" w14:paraId="674FFA1A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6B1" w14:textId="1890BD46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cala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9DD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3989.8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47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428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2444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0AE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6E0D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7A7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5731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0A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5F2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-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1F48" w14:textId="6B689A36" w:rsidR="00E8769A" w:rsidRPr="0063381A" w:rsidRDefault="005877A6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E8769A" w:rsidRPr="0063381A" w14:paraId="73B0D4D2" w14:textId="77777777" w:rsidTr="00883125">
        <w:trPr>
          <w:trHeight w:val="312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9556" w14:textId="0E508F48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Strict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A836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13989.84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DA49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428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1BFC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308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88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2AF8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4CA0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3FF0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9B4E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ACE5" w14:textId="77777777" w:rsidR="00E8769A" w:rsidRPr="0063381A" w:rsidRDefault="00E8769A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9173" w14:textId="7E9FC8E1" w:rsidR="00E8769A" w:rsidRPr="0063381A" w:rsidRDefault="005877A6" w:rsidP="00E8769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3381A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</w:tbl>
    <w:p w14:paraId="3A8661DD" w14:textId="20AAA080" w:rsidR="003227CE" w:rsidRPr="0063381A" w:rsidRDefault="003227CE" w:rsidP="003227CE">
      <w:r w:rsidRPr="0063381A">
        <w:t xml:space="preserve"> Cut-offs for Scalar/Strict invariance: ΔCFI ≥ -.01, ΔRMSEA ≤ .015, ΔSRMR ≤ .03; cut-offs for Scalar/Strict invariance: ΔCFI ≥ -.01, ΔRMSEA ≤ .015, ΔSRMR ≤ .01 (Chen, 2007). </w:t>
      </w:r>
      <w:r w:rsidR="0063381A" w:rsidRPr="0096079A">
        <w:t>All-report=combined both parent and youth reported data.</w:t>
      </w:r>
    </w:p>
    <w:p w14:paraId="587FC6C8" w14:textId="58729C4B" w:rsidR="00C01E71" w:rsidRPr="0063381A" w:rsidRDefault="00C01E71"/>
    <w:p w14:paraId="55EC0626" w14:textId="77777777" w:rsidR="00C01E71" w:rsidRPr="0063381A" w:rsidRDefault="00C01E71">
      <w:r w:rsidRPr="0063381A">
        <w:br w:type="page"/>
      </w:r>
    </w:p>
    <w:p w14:paraId="3FE2C0B0" w14:textId="0C027916" w:rsidR="00C01E71" w:rsidRPr="0063381A" w:rsidRDefault="00C01E71"/>
    <w:p w14:paraId="163B2640" w14:textId="2F3DB4DD" w:rsidR="002E7DF2" w:rsidRPr="0063381A" w:rsidRDefault="002E7DF2" w:rsidP="00FC1711">
      <w:pPr>
        <w:spacing w:line="480" w:lineRule="auto"/>
      </w:pPr>
      <w:r w:rsidRPr="0063381A">
        <w:rPr>
          <w:rFonts w:ascii="Arial" w:hAnsi="Arial" w:cs="Arial"/>
          <w:b/>
          <w:bCs/>
          <w:lang w:val="en-GB"/>
        </w:rPr>
        <w:t>SEM analysis Results for each subfactors</w:t>
      </w:r>
    </w:p>
    <w:p w14:paraId="15DB6D0F" w14:textId="2AEE8973" w:rsidR="00C02299" w:rsidRPr="0063381A" w:rsidRDefault="002E7DF2" w:rsidP="00FC1711">
      <w:pPr>
        <w:spacing w:line="480" w:lineRule="auto"/>
        <w:ind w:firstLine="720"/>
        <w:rPr>
          <w:rFonts w:ascii="Arial" w:hAnsi="Arial" w:cs="Arial"/>
          <w:color w:val="000000" w:themeColor="text1"/>
          <w:lang w:val="en-GB"/>
        </w:rPr>
      </w:pPr>
      <w:r w:rsidRPr="0063381A">
        <w:rPr>
          <w:rFonts w:ascii="Arial" w:hAnsi="Arial" w:cs="Arial"/>
        </w:rPr>
        <w:t xml:space="preserve">The model fits for each SEMs are provided </w:t>
      </w:r>
      <w:r w:rsidRPr="0063381A">
        <w:rPr>
          <w:rFonts w:ascii="Arial" w:hAnsi="Arial" w:cs="Arial"/>
          <w:color w:val="000000" w:themeColor="text1"/>
        </w:rPr>
        <w:t xml:space="preserve">in Table S11 (child-reported) and Table S12 (parents reported), and all met the </w:t>
      </w:r>
      <w:r w:rsidRPr="0063381A">
        <w:rPr>
          <w:rFonts w:ascii="Arial" w:hAnsi="Arial" w:cs="Arial"/>
          <w:color w:val="000000" w:themeColor="text1"/>
          <w:lang w:val="en-GB"/>
        </w:rPr>
        <w:t>conventional standards for good fit (CFI and TLI &gt;.90; RMSEA and SRMR &lt;.08)</w:t>
      </w:r>
      <w:r w:rsidRPr="0063381A">
        <w:rPr>
          <w:rFonts w:ascii="Arial" w:hAnsi="Arial" w:cs="Arial"/>
          <w:color w:val="000000" w:themeColor="text1"/>
        </w:rPr>
        <w:t xml:space="preserve">. The item loadings were also </w:t>
      </w:r>
      <w:r w:rsidRPr="0063381A">
        <w:rPr>
          <w:rFonts w:ascii="Arial" w:hAnsi="Arial" w:cs="Arial"/>
          <w:color w:val="000000" w:themeColor="text1"/>
          <w:lang w:val="en-GB"/>
        </w:rPr>
        <w:t>all significant (</w:t>
      </w:r>
      <w:proofErr w:type="spellStart"/>
      <w:r w:rsidRPr="0063381A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Pr="0063381A">
        <w:rPr>
          <w:rFonts w:ascii="Arial" w:hAnsi="Arial" w:cs="Arial"/>
          <w:color w:val="000000" w:themeColor="text1"/>
          <w:lang w:val="en-GB"/>
        </w:rPr>
        <w:t>s</w:t>
      </w:r>
      <w:proofErr w:type="spellEnd"/>
      <w:r w:rsidRPr="0063381A">
        <w:rPr>
          <w:rFonts w:ascii="Arial" w:hAnsi="Arial" w:cs="Arial"/>
          <w:color w:val="000000" w:themeColor="text1"/>
          <w:lang w:val="en-GB"/>
        </w:rPr>
        <w:t>&lt;.001), as shown in Table S13. The Correlation results are provided in Table S14. They</w:t>
      </w:r>
      <w:r w:rsidR="00C02299" w:rsidRPr="0063381A">
        <w:rPr>
          <w:rFonts w:ascii="Arial" w:hAnsi="Arial" w:cs="Arial"/>
          <w:color w:val="000000" w:themeColor="text1"/>
          <w:lang w:val="en-GB"/>
        </w:rPr>
        <w:t xml:space="preserve"> suggest:</w:t>
      </w:r>
    </w:p>
    <w:p w14:paraId="0E3C74ED" w14:textId="2E62763F" w:rsidR="00C02299" w:rsidRPr="0063381A" w:rsidRDefault="00C02299" w:rsidP="00FC1711">
      <w:pPr>
        <w:spacing w:line="480" w:lineRule="auto"/>
        <w:ind w:firstLine="720"/>
        <w:rPr>
          <w:rFonts w:ascii="Arial" w:hAnsi="Arial" w:cs="Arial"/>
          <w:lang w:val="en-GB"/>
        </w:rPr>
      </w:pPr>
      <w:r w:rsidRPr="0063381A">
        <w:rPr>
          <w:rFonts w:ascii="Arial" w:hAnsi="Arial" w:cs="Arial"/>
          <w:color w:val="000000" w:themeColor="text1"/>
          <w:lang w:val="en-GB"/>
        </w:rPr>
        <w:t xml:space="preserve">1) </w:t>
      </w:r>
      <w:r w:rsidRPr="0063381A">
        <w:rPr>
          <w:rFonts w:ascii="Arial" w:hAnsi="Arial" w:cs="Arial"/>
          <w:lang w:val="en-GB"/>
        </w:rPr>
        <w:t>future orientation</w:t>
      </w:r>
      <w:r w:rsidR="002E7DF2" w:rsidRPr="0063381A">
        <w:rPr>
          <w:rFonts w:ascii="Arial" w:hAnsi="Arial" w:cs="Arial"/>
          <w:lang w:val="en-GB"/>
        </w:rPr>
        <w:t xml:space="preserve"> discounting was positively and significantly associated with child self-reported emotional problems (</w:t>
      </w:r>
      <w:r w:rsidR="002C1C68" w:rsidRPr="0063381A">
        <w:rPr>
          <w:rFonts w:asciiTheme="minorEastAsia" w:eastAsiaTheme="minorEastAsia" w:hAnsiTheme="minorEastAsia" w:cs="Arial" w:hint="eastAsia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.050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&lt; .01) indicating the longer future time delay one preferred the more emotion problems on exhibited, but negatively and significantly associated with child self-reported conduct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-.076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&lt; .001), and parent-reported peer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-.048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&lt; .05), conduct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-.111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&lt; .001) and ADHD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-.128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&lt; .001)</w:t>
      </w:r>
      <w:r w:rsidR="002E7DF2" w:rsidRPr="0063381A">
        <w:rPr>
          <w:rFonts w:ascii="Arial" w:eastAsia="SimSun" w:hAnsi="Arial" w:cs="Arial"/>
          <w:lang w:val="en-GB"/>
        </w:rPr>
        <w:t xml:space="preserve">, </w:t>
      </w:r>
      <w:r w:rsidR="002E7DF2" w:rsidRPr="0063381A">
        <w:rPr>
          <w:rFonts w:ascii="Arial" w:hAnsi="Arial" w:cs="Arial"/>
          <w:lang w:val="en-GB"/>
        </w:rPr>
        <w:t xml:space="preserve">indicating time discounting was a protective factor against these problems; </w:t>
      </w:r>
      <w:r w:rsidR="002E7DF2" w:rsidRPr="0063381A">
        <w:rPr>
          <w:rFonts w:ascii="Arial" w:hAnsi="Arial" w:cs="Arial" w:hint="eastAsia"/>
          <w:lang w:val="en-GB"/>
        </w:rPr>
        <w:t>the</w:t>
      </w:r>
      <w:r w:rsidR="002E7DF2" w:rsidRPr="0063381A">
        <w:rPr>
          <w:rFonts w:ascii="Arial" w:hAnsi="Arial" w:cs="Arial"/>
          <w:lang w:val="en-GB"/>
        </w:rPr>
        <w:t xml:space="preserve"> negative association between time discounting and </w:t>
      </w:r>
      <w:r w:rsidR="002E7DF2" w:rsidRPr="0063381A">
        <w:rPr>
          <w:rFonts w:ascii="Arial" w:hAnsi="Arial" w:cs="Arial" w:hint="eastAsia"/>
          <w:lang w:val="en-GB"/>
        </w:rPr>
        <w:t>child</w:t>
      </w:r>
      <w:r w:rsidR="002E7DF2" w:rsidRPr="0063381A">
        <w:rPr>
          <w:rFonts w:ascii="Arial" w:hAnsi="Arial" w:cs="Arial"/>
          <w:lang w:val="en-GB"/>
        </w:rPr>
        <w:t xml:space="preserve"> self-reported ADHD was </w:t>
      </w:r>
      <w:r w:rsidR="002E7DF2" w:rsidRPr="0063381A">
        <w:rPr>
          <w:rFonts w:ascii="Arial" w:hAnsi="Arial" w:cs="Arial" w:hint="eastAsia"/>
          <w:lang w:val="en-GB"/>
        </w:rPr>
        <w:t>cl</w:t>
      </w:r>
      <w:r w:rsidR="002E7DF2" w:rsidRPr="0063381A">
        <w:rPr>
          <w:rFonts w:ascii="Arial" w:hAnsi="Arial" w:cs="Arial"/>
          <w:lang w:val="en-GB"/>
        </w:rPr>
        <w:t xml:space="preserve">ose to </w:t>
      </w:r>
      <w:r w:rsidR="002E7DF2" w:rsidRPr="0063381A">
        <w:rPr>
          <w:rFonts w:ascii="Arial" w:hAnsi="Arial" w:cs="Arial" w:hint="eastAsia"/>
          <w:lang w:val="en-GB"/>
        </w:rPr>
        <w:t>reach</w:t>
      </w:r>
      <w:r w:rsidR="002E7DF2" w:rsidRPr="0063381A">
        <w:rPr>
          <w:rFonts w:ascii="Arial" w:hAnsi="Arial" w:cs="Arial"/>
          <w:lang w:val="en-GB"/>
        </w:rPr>
        <w:t xml:space="preserve"> significance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2E7DF2" w:rsidRPr="0063381A">
        <w:rPr>
          <w:rFonts w:ascii="Arial" w:hAnsi="Arial" w:cs="Arial"/>
          <w:lang w:val="en-GB"/>
        </w:rPr>
        <w:t xml:space="preserve"> = -.026, </w:t>
      </w:r>
      <w:r w:rsidR="002E7DF2" w:rsidRPr="0063381A">
        <w:rPr>
          <w:rFonts w:ascii="Arial" w:hAnsi="Arial" w:cs="Arial"/>
          <w:i/>
          <w:iCs/>
          <w:lang w:val="en-GB"/>
        </w:rPr>
        <w:t>p</w:t>
      </w:r>
      <w:r w:rsidR="002E7DF2" w:rsidRPr="0063381A">
        <w:rPr>
          <w:rFonts w:ascii="Arial" w:hAnsi="Arial" w:cs="Arial"/>
          <w:lang w:val="en-GB"/>
        </w:rPr>
        <w:t xml:space="preserve"> = .077); </w:t>
      </w:r>
    </w:p>
    <w:p w14:paraId="76371F04" w14:textId="5096241A" w:rsidR="002E7DF2" w:rsidRPr="0063381A" w:rsidRDefault="002E7DF2" w:rsidP="00FC1711">
      <w:pPr>
        <w:spacing w:line="480" w:lineRule="auto"/>
        <w:ind w:firstLine="720"/>
        <w:rPr>
          <w:rFonts w:ascii="Arial" w:hAnsi="Arial" w:cs="Arial"/>
          <w:lang w:val="en-GB"/>
        </w:rPr>
      </w:pPr>
      <w:r w:rsidRPr="0063381A">
        <w:rPr>
          <w:rFonts w:ascii="Arial" w:hAnsi="Arial" w:cs="Arial"/>
          <w:lang w:val="en-GB"/>
        </w:rPr>
        <w:t>2) risk</w:t>
      </w:r>
      <w:r w:rsidR="00467E91" w:rsidRPr="0063381A">
        <w:rPr>
          <w:rFonts w:ascii="Arial" w:hAnsi="Arial" w:cs="Arial"/>
          <w:lang w:val="en-GB"/>
        </w:rPr>
        <w:t xml:space="preserve"> aversion</w:t>
      </w:r>
      <w:r w:rsidRPr="0063381A">
        <w:rPr>
          <w:rFonts w:ascii="Arial" w:hAnsi="Arial" w:cs="Arial"/>
          <w:lang w:val="en-GB"/>
        </w:rPr>
        <w:t xml:space="preserve"> discounting was positively and significantly associated with child self-reported emotion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Pr="0063381A">
        <w:rPr>
          <w:rFonts w:ascii="Arial" w:hAnsi="Arial" w:cs="Arial"/>
          <w:lang w:val="en-GB"/>
        </w:rPr>
        <w:t xml:space="preserve"> = .082, </w:t>
      </w:r>
      <w:r w:rsidRPr="0063381A">
        <w:rPr>
          <w:rFonts w:ascii="Arial" w:hAnsi="Arial" w:cs="Arial"/>
          <w:i/>
          <w:iCs/>
          <w:lang w:val="en-GB"/>
        </w:rPr>
        <w:t>p</w:t>
      </w:r>
      <w:r w:rsidRPr="0063381A">
        <w:rPr>
          <w:rFonts w:ascii="Arial" w:hAnsi="Arial" w:cs="Arial"/>
          <w:lang w:val="en-GB"/>
        </w:rPr>
        <w:t xml:space="preserve"> &lt; .001) and peer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463F1F" w:rsidRPr="0063381A">
        <w:rPr>
          <w:rFonts w:ascii="Arial" w:hAnsi="Arial" w:cs="Arial"/>
          <w:lang w:val="en-GB"/>
        </w:rPr>
        <w:t xml:space="preserve"> = .083</w:t>
      </w:r>
      <w:r w:rsidRPr="0063381A">
        <w:rPr>
          <w:rFonts w:ascii="Arial" w:hAnsi="Arial" w:cs="Arial"/>
          <w:lang w:val="en-GB"/>
        </w:rPr>
        <w:t xml:space="preserve">, </w:t>
      </w:r>
      <w:r w:rsidRPr="0063381A">
        <w:rPr>
          <w:rFonts w:ascii="Arial" w:hAnsi="Arial" w:cs="Arial"/>
          <w:i/>
          <w:iCs/>
          <w:lang w:val="en-GB"/>
        </w:rPr>
        <w:t>p</w:t>
      </w:r>
      <w:r w:rsidRPr="0063381A">
        <w:rPr>
          <w:rFonts w:ascii="Arial" w:hAnsi="Arial" w:cs="Arial"/>
          <w:lang w:val="en-GB"/>
        </w:rPr>
        <w:t xml:space="preserve"> &lt; .001), and parents reported emotional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="00463F1F" w:rsidRPr="0063381A">
        <w:rPr>
          <w:rFonts w:ascii="Arial" w:hAnsi="Arial" w:cs="Arial"/>
          <w:lang w:val="en-GB"/>
        </w:rPr>
        <w:t xml:space="preserve"> = .041</w:t>
      </w:r>
      <w:r w:rsidRPr="0063381A">
        <w:rPr>
          <w:rFonts w:ascii="Arial" w:hAnsi="Arial" w:cs="Arial"/>
          <w:lang w:val="en-GB"/>
        </w:rPr>
        <w:t xml:space="preserve">, </w:t>
      </w:r>
      <w:r w:rsidRPr="0063381A">
        <w:rPr>
          <w:rFonts w:ascii="Arial" w:hAnsi="Arial" w:cs="Arial"/>
          <w:i/>
          <w:iCs/>
          <w:lang w:val="en-GB"/>
        </w:rPr>
        <w:t>p</w:t>
      </w:r>
      <w:r w:rsidRPr="0063381A">
        <w:rPr>
          <w:rFonts w:ascii="Arial" w:hAnsi="Arial" w:cs="Arial"/>
          <w:lang w:val="en-GB"/>
        </w:rPr>
        <w:t xml:space="preserve"> &lt; .05) and peer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Pr="0063381A">
        <w:rPr>
          <w:rFonts w:ascii="Arial" w:hAnsi="Arial" w:cs="Arial"/>
          <w:lang w:val="en-GB"/>
        </w:rPr>
        <w:t xml:space="preserve"> = .055, </w:t>
      </w:r>
      <w:r w:rsidRPr="0063381A">
        <w:rPr>
          <w:rFonts w:ascii="Arial" w:hAnsi="Arial" w:cs="Arial"/>
          <w:i/>
          <w:iCs/>
          <w:lang w:val="en-GB"/>
        </w:rPr>
        <w:t>p</w:t>
      </w:r>
      <w:r w:rsidRPr="0063381A">
        <w:rPr>
          <w:rFonts w:ascii="Arial" w:hAnsi="Arial" w:cs="Arial"/>
          <w:lang w:val="en-GB"/>
        </w:rPr>
        <w:t xml:space="preserve"> &lt; .01), indicating the less risk-taking and more certainty one preferred the more emotion and peer problems one showed, but negatively and significantly associated with child self-reported conduct problems (</w:t>
      </w:r>
      <w:r w:rsidR="002C1C68" w:rsidRPr="0063381A">
        <w:rPr>
          <w:rFonts w:ascii="Arial" w:hAnsi="Arial" w:cs="Arial"/>
          <w:i/>
          <w:iCs/>
          <w:lang w:val="en-GB"/>
        </w:rPr>
        <w:t>r</w:t>
      </w:r>
      <w:r w:rsidRPr="0063381A">
        <w:rPr>
          <w:rFonts w:ascii="Arial" w:hAnsi="Arial" w:cs="Arial"/>
          <w:lang w:val="en-GB"/>
        </w:rPr>
        <w:t xml:space="preserve"> = -.073, </w:t>
      </w:r>
      <w:r w:rsidRPr="0063381A">
        <w:rPr>
          <w:rFonts w:ascii="Arial" w:hAnsi="Arial" w:cs="Arial"/>
          <w:i/>
          <w:iCs/>
          <w:lang w:val="en-GB"/>
        </w:rPr>
        <w:t>p</w:t>
      </w:r>
      <w:r w:rsidRPr="0063381A">
        <w:rPr>
          <w:rFonts w:ascii="Arial" w:hAnsi="Arial" w:cs="Arial"/>
          <w:lang w:val="en-GB"/>
        </w:rPr>
        <w:t xml:space="preserve"> &lt; .001)</w:t>
      </w:r>
      <w:r w:rsidR="00C02299" w:rsidRPr="0063381A">
        <w:rPr>
          <w:rFonts w:ascii="Arial" w:hAnsi="Arial" w:cs="Arial"/>
          <w:lang w:val="en-GB"/>
        </w:rPr>
        <w:t xml:space="preserve"> indicating the more risk-taking the more conduct problems</w:t>
      </w:r>
      <w:r w:rsidRPr="0063381A">
        <w:rPr>
          <w:rFonts w:ascii="Arial" w:hAnsi="Arial" w:cs="Arial"/>
          <w:lang w:val="en-GB"/>
        </w:rPr>
        <w:t>.</w:t>
      </w:r>
    </w:p>
    <w:p w14:paraId="321D075D" w14:textId="77777777" w:rsidR="00072C1F" w:rsidRPr="0063381A" w:rsidRDefault="00072C1F">
      <w:pPr>
        <w:rPr>
          <w:lang w:val="en-GB"/>
        </w:rPr>
      </w:pPr>
    </w:p>
    <w:p w14:paraId="1EB04857" w14:textId="3BADDE61" w:rsidR="002E7DF2" w:rsidRPr="0063381A" w:rsidRDefault="002E7DF2">
      <w:pPr>
        <w:rPr>
          <w:lang w:val="en-GB"/>
        </w:rPr>
      </w:pPr>
      <w:r w:rsidRPr="0063381A">
        <w:rPr>
          <w:lang w:val="en-GB"/>
        </w:rPr>
        <w:br w:type="page"/>
      </w:r>
    </w:p>
    <w:p w14:paraId="183907E2" w14:textId="77777777" w:rsidR="00072C1F" w:rsidRPr="0063381A" w:rsidRDefault="00072C1F" w:rsidP="00072C1F">
      <w:pPr>
        <w:rPr>
          <w:lang w:val="en-GB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5307"/>
        <w:gridCol w:w="1523"/>
        <w:gridCol w:w="2170"/>
        <w:gridCol w:w="1788"/>
        <w:gridCol w:w="2172"/>
      </w:tblGrid>
      <w:tr w:rsidR="00072C1F" w:rsidRPr="0063381A" w14:paraId="3B05486E" w14:textId="77777777" w:rsidTr="00FD2C8C">
        <w:trPr>
          <w:trHeight w:val="320"/>
        </w:trPr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E501" w14:textId="01520B1C" w:rsidR="00072C1F" w:rsidRPr="0063381A" w:rsidRDefault="00072C1F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1</w:t>
            </w:r>
            <w:r w:rsidR="00790036" w:rsidRPr="0063381A">
              <w:rPr>
                <w:b/>
                <w:bCs/>
                <w:color w:val="000000"/>
                <w:sz w:val="22"/>
                <w:szCs w:val="22"/>
              </w:rPr>
              <w:t>1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. CSDQ Subfactors SEM Model Fit </w:t>
            </w:r>
          </w:p>
        </w:tc>
      </w:tr>
      <w:tr w:rsidR="00072C1F" w:rsidRPr="0063381A" w14:paraId="7ADFC8DA" w14:textId="77777777" w:rsidTr="00FD2C8C">
        <w:trPr>
          <w:trHeight w:val="320"/>
        </w:trPr>
        <w:tc>
          <w:tcPr>
            <w:tcW w:w="5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818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ACAE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FI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5A5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TLI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82BF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MSEA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8EAA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SRMR</w:t>
            </w:r>
          </w:p>
        </w:tc>
      </w:tr>
      <w:tr w:rsidR="00072C1F" w:rsidRPr="0063381A" w14:paraId="517B4C56" w14:textId="77777777" w:rsidTr="00FD2C8C">
        <w:trPr>
          <w:trHeight w:val="320"/>
        </w:trPr>
        <w:tc>
          <w:tcPr>
            <w:tcW w:w="5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3CC4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ES (N=988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28D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8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4AE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1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391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42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17A2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6</w:t>
            </w:r>
          </w:p>
        </w:tc>
      </w:tr>
      <w:tr w:rsidR="00072C1F" w:rsidRPr="0063381A" w14:paraId="15D3FCB4" w14:textId="77777777" w:rsidTr="00FD2C8C">
        <w:trPr>
          <w:trHeight w:val="320"/>
        </w:trPr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58B6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PR (N=987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ECF2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EDEA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E713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9F2B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7</w:t>
            </w:r>
          </w:p>
        </w:tc>
      </w:tr>
      <w:tr w:rsidR="00072C1F" w:rsidRPr="0063381A" w14:paraId="51977B72" w14:textId="77777777" w:rsidTr="00FD2C8C">
        <w:trPr>
          <w:trHeight w:val="320"/>
        </w:trPr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5532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CP (N=987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FD70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73D9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4015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4B89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4</w:t>
            </w:r>
          </w:p>
        </w:tc>
      </w:tr>
      <w:tr w:rsidR="00072C1F" w:rsidRPr="0063381A" w14:paraId="1EF82ADF" w14:textId="77777777" w:rsidTr="00FD2C8C">
        <w:trPr>
          <w:trHeight w:val="320"/>
        </w:trPr>
        <w:tc>
          <w:tcPr>
            <w:tcW w:w="5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7927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ADHD (N=987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BA998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3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5DA13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9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BEB08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100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493D5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57</w:t>
            </w:r>
          </w:p>
        </w:tc>
      </w:tr>
      <w:tr w:rsidR="00072C1F" w:rsidRPr="0063381A" w14:paraId="34292AD0" w14:textId="77777777" w:rsidTr="00FD2C8C">
        <w:trPr>
          <w:trHeight w:val="320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7458" w14:textId="068733B2" w:rsidR="00072C1F" w:rsidRPr="0063381A" w:rsidRDefault="00072C1F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 CFI=Robust Comparative Fit Index;  TLI=Robust Tucker-Lewis Index; </w:t>
            </w:r>
            <w:r w:rsidR="0096079A">
              <w:rPr>
                <w:color w:val="000000"/>
                <w:sz w:val="22"/>
                <w:szCs w:val="22"/>
              </w:rPr>
              <w:t>C</w:t>
            </w:r>
            <w:r w:rsidRPr="0063381A">
              <w:rPr>
                <w:color w:val="000000"/>
                <w:sz w:val="22"/>
                <w:szCs w:val="22"/>
              </w:rPr>
              <w:t xml:space="preserve">ES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Pr="0063381A">
              <w:rPr>
                <w:color w:val="000000"/>
                <w:sz w:val="22"/>
                <w:szCs w:val="22"/>
              </w:rPr>
              <w:t xml:space="preserve">report emotional symptoms, </w:t>
            </w:r>
            <w:r w:rsidR="0096079A">
              <w:rPr>
                <w:color w:val="000000"/>
                <w:sz w:val="22"/>
                <w:szCs w:val="22"/>
              </w:rPr>
              <w:t>C</w:t>
            </w:r>
            <w:r w:rsidRPr="0063381A">
              <w:rPr>
                <w:color w:val="000000"/>
                <w:sz w:val="22"/>
                <w:szCs w:val="22"/>
              </w:rPr>
              <w:t xml:space="preserve">CP = 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Pr="0063381A">
              <w:rPr>
                <w:color w:val="000000"/>
                <w:sz w:val="22"/>
                <w:szCs w:val="22"/>
              </w:rPr>
              <w:t xml:space="preserve">report conduct problems, </w:t>
            </w:r>
            <w:r w:rsidR="0096079A">
              <w:rPr>
                <w:color w:val="000000"/>
                <w:sz w:val="22"/>
                <w:szCs w:val="22"/>
              </w:rPr>
              <w:t>C</w:t>
            </w:r>
            <w:r w:rsidRPr="0063381A">
              <w:rPr>
                <w:color w:val="000000"/>
                <w:sz w:val="22"/>
                <w:szCs w:val="22"/>
              </w:rPr>
              <w:t xml:space="preserve">PR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Pr="0063381A">
              <w:rPr>
                <w:color w:val="000000"/>
                <w:sz w:val="22"/>
                <w:szCs w:val="22"/>
              </w:rPr>
              <w:t xml:space="preserve">report peer relationship problems, </w:t>
            </w:r>
            <w:r w:rsidR="0096079A">
              <w:rPr>
                <w:color w:val="000000"/>
                <w:sz w:val="22"/>
                <w:szCs w:val="22"/>
              </w:rPr>
              <w:t>C</w:t>
            </w:r>
            <w:r w:rsidRPr="0063381A">
              <w:rPr>
                <w:color w:val="000000"/>
                <w:sz w:val="22"/>
                <w:szCs w:val="22"/>
              </w:rPr>
              <w:t xml:space="preserve">ADHD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Pr="0063381A">
              <w:rPr>
                <w:color w:val="000000"/>
                <w:sz w:val="22"/>
                <w:szCs w:val="22"/>
              </w:rPr>
              <w:t xml:space="preserve">report ADHD symptoms. </w:t>
            </w:r>
          </w:p>
        </w:tc>
      </w:tr>
    </w:tbl>
    <w:p w14:paraId="2A5C350C" w14:textId="77777777" w:rsidR="00072C1F" w:rsidRPr="0063381A" w:rsidRDefault="00072C1F" w:rsidP="00072C1F"/>
    <w:p w14:paraId="2E6BCBC7" w14:textId="77777777" w:rsidR="00072C1F" w:rsidRPr="0063381A" w:rsidRDefault="00072C1F" w:rsidP="00072C1F"/>
    <w:tbl>
      <w:tblPr>
        <w:tblW w:w="12960" w:type="dxa"/>
        <w:tblLook w:val="04A0" w:firstRow="1" w:lastRow="0" w:firstColumn="1" w:lastColumn="0" w:noHBand="0" w:noVBand="1"/>
      </w:tblPr>
      <w:tblGrid>
        <w:gridCol w:w="5288"/>
        <w:gridCol w:w="1523"/>
        <w:gridCol w:w="2189"/>
        <w:gridCol w:w="1779"/>
        <w:gridCol w:w="2181"/>
      </w:tblGrid>
      <w:tr w:rsidR="00072C1F" w:rsidRPr="0063381A" w14:paraId="479F56EF" w14:textId="77777777" w:rsidTr="00FD2C8C">
        <w:trPr>
          <w:trHeight w:val="320"/>
        </w:trPr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5088" w14:textId="6D48EA9A" w:rsidR="00072C1F" w:rsidRPr="0063381A" w:rsidRDefault="00072C1F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1</w:t>
            </w:r>
            <w:r w:rsidR="00790036" w:rsidRPr="0063381A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. PSDQ Subfactors SEM Model Fit </w:t>
            </w:r>
          </w:p>
        </w:tc>
      </w:tr>
      <w:tr w:rsidR="00072C1F" w:rsidRPr="0063381A" w14:paraId="2C4AEC67" w14:textId="77777777" w:rsidTr="00FD2C8C">
        <w:trPr>
          <w:trHeight w:val="320"/>
        </w:trPr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ED75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8B27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FI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355B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TLI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A3E6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MSE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7F1A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SRMR</w:t>
            </w:r>
          </w:p>
        </w:tc>
      </w:tr>
      <w:tr w:rsidR="00072C1F" w:rsidRPr="0063381A" w14:paraId="0BA94C0B" w14:textId="77777777" w:rsidTr="00FD2C8C">
        <w:trPr>
          <w:trHeight w:val="320"/>
        </w:trPr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EAE2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(N=9323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B42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5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CE2E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7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9E84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4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05B1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30</w:t>
            </w:r>
          </w:p>
        </w:tc>
      </w:tr>
      <w:tr w:rsidR="00072C1F" w:rsidRPr="0063381A" w14:paraId="307E722C" w14:textId="77777777" w:rsidTr="00FD2C8C">
        <w:trPr>
          <w:trHeight w:val="320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F578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PR (N=932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F4A0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9E06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4EB5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396A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5</w:t>
            </w:r>
          </w:p>
        </w:tc>
      </w:tr>
      <w:tr w:rsidR="00072C1F" w:rsidRPr="0063381A" w14:paraId="3D65ABA3" w14:textId="77777777" w:rsidTr="00FD2C8C">
        <w:trPr>
          <w:trHeight w:val="320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D394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CP (N=932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CD8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8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56C91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E86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2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205E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37</w:t>
            </w:r>
          </w:p>
        </w:tc>
      </w:tr>
      <w:tr w:rsidR="00072C1F" w:rsidRPr="0063381A" w14:paraId="6B2AEA37" w14:textId="77777777" w:rsidTr="00FD2C8C">
        <w:trPr>
          <w:trHeight w:val="320"/>
        </w:trPr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65ED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DHD (N=932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052C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4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4E5D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9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21DF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10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4AEB" w14:textId="77777777" w:rsidR="00072C1F" w:rsidRPr="0063381A" w:rsidRDefault="00072C1F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69</w:t>
            </w:r>
          </w:p>
        </w:tc>
      </w:tr>
      <w:tr w:rsidR="00072C1F" w:rsidRPr="0063381A" w14:paraId="0264BD8C" w14:textId="77777777" w:rsidTr="00FD2C8C">
        <w:trPr>
          <w:trHeight w:val="320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83FCE" w14:textId="4D1DD0E1" w:rsidR="00072C1F" w:rsidRPr="0063381A" w:rsidRDefault="00072C1F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 CFI=Robust Comparative Fit Index;  TLI=Robust Tucker-Lewis Index; PES = Parent report emotional symptoms, PCP =  Parent report conduct problems, PPR = Parent report peer relationship problems, PADHD = Parent report ADHD symptoms.  </w:t>
            </w:r>
          </w:p>
        </w:tc>
      </w:tr>
    </w:tbl>
    <w:p w14:paraId="6DC85310" w14:textId="77777777" w:rsidR="00072C1F" w:rsidRPr="0063381A" w:rsidRDefault="00072C1F" w:rsidP="00072C1F"/>
    <w:p w14:paraId="3927774A" w14:textId="77777777" w:rsidR="00072C1F" w:rsidRPr="0063381A" w:rsidRDefault="00072C1F" w:rsidP="00072C1F">
      <w:r w:rsidRPr="0063381A">
        <w:br w:type="page"/>
      </w:r>
    </w:p>
    <w:p w14:paraId="570821A5" w14:textId="77777777" w:rsidR="00241F4B" w:rsidRPr="0063381A" w:rsidRDefault="00241F4B" w:rsidP="0054724C"/>
    <w:tbl>
      <w:tblPr>
        <w:tblW w:w="12744" w:type="dxa"/>
        <w:tblLook w:val="04A0" w:firstRow="1" w:lastRow="0" w:firstColumn="1" w:lastColumn="0" w:noHBand="0" w:noVBand="1"/>
      </w:tblPr>
      <w:tblGrid>
        <w:gridCol w:w="2807"/>
        <w:gridCol w:w="1931"/>
        <w:gridCol w:w="1510"/>
        <w:gridCol w:w="312"/>
        <w:gridCol w:w="2743"/>
        <w:gridCol w:w="1931"/>
        <w:gridCol w:w="1510"/>
      </w:tblGrid>
      <w:tr w:rsidR="0054724C" w:rsidRPr="0063381A" w14:paraId="68842579" w14:textId="77777777" w:rsidTr="00FD2C8C">
        <w:trPr>
          <w:trHeight w:val="320"/>
        </w:trPr>
        <w:tc>
          <w:tcPr>
            <w:tcW w:w="127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F678C" w14:textId="48C3A017" w:rsidR="0054724C" w:rsidRPr="0063381A" w:rsidRDefault="0054724C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EF1126" w:rsidRPr="0063381A"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700B9A" w:rsidRPr="0063381A"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1C0209" w:rsidRPr="0063381A">
              <w:rPr>
                <w:b/>
                <w:bCs/>
                <w:color w:val="000000"/>
                <w:sz w:val="22"/>
                <w:szCs w:val="22"/>
              </w:rPr>
              <w:t>Loadings of Single-factor SEMs with Time Discounting and Risk Discounting as Correlators</w:t>
            </w:r>
          </w:p>
        </w:tc>
      </w:tr>
      <w:tr w:rsidR="0054724C" w:rsidRPr="0063381A" w14:paraId="31E6E1B0" w14:textId="77777777" w:rsidTr="00DE6F27">
        <w:trPr>
          <w:trHeight w:val="320"/>
        </w:trPr>
        <w:tc>
          <w:tcPr>
            <w:tcW w:w="6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74F7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rticipant self-report SDQ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F1A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AB2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rent report SDQ</w:t>
            </w:r>
          </w:p>
        </w:tc>
      </w:tr>
      <w:tr w:rsidR="0054724C" w:rsidRPr="0063381A" w14:paraId="4FF687DF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878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ES Model (N=988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AA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902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A39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4E7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Model (N=932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D6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333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</w:tr>
      <w:tr w:rsidR="0054724C" w:rsidRPr="0063381A" w14:paraId="5C619C9B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8E1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ES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4A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885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E96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2EB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449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820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54724C" w:rsidRPr="0063381A" w14:paraId="3F8E4BC1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D0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8E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94E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3D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23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C61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257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14D73E2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8D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B4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22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38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C1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40E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2B0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17D48D8C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56A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ACE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9BE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713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4BE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A7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AAE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128DEB52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2C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09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16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A7E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EF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F6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82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03A99A2A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5B8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AFA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F5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6E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4A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2A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D2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CFDA20E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FF4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PR Model (N=987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4AF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4F9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A1DB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988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PR Model (N=932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580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801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</w:tr>
      <w:tr w:rsidR="0054724C" w:rsidRPr="0063381A" w14:paraId="1FAEFD61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B7F3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PR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95F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A91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B74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7DF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PR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A9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024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54724C" w:rsidRPr="0063381A" w14:paraId="57618D32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461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74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554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47C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298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B0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9D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0A9B5C94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D2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46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AA8C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4D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A4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3C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B6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658EEC12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20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CE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718F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3AC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7E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96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D3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00FC5EBB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7A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8A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AB9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3B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89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4F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42E7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40FA815B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1F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7F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4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7C81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85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86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C6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40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E1FCA5B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775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CP Model (N=987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6D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CEAC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61CC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8343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CP Model (N=932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650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BAA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</w:tr>
      <w:tr w:rsidR="0054724C" w:rsidRPr="0063381A" w14:paraId="1351E12B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D77C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CP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5C0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6A48" w14:textId="77777777" w:rsidR="0054724C" w:rsidRPr="0063381A" w:rsidRDefault="0054724C" w:rsidP="00DE6F27">
            <w:pPr>
              <w:jc w:val="center"/>
              <w:rPr>
                <w:i/>
                <w:iCs/>
                <w:color w:val="FF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3381A">
              <w:rPr>
                <w:color w:val="000000" w:themeColor="text1"/>
                <w:sz w:val="22"/>
                <w:szCs w:val="22"/>
              </w:rPr>
              <w:t>(&gt;|z|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205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904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CP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81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74E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54724C" w:rsidRPr="0063381A" w14:paraId="236D6410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C67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49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7CF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5EA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41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55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0E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5C325942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F9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65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4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FE6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AAE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D1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DA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B3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52188EFA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F5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38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900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85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F5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6D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76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6D0E6669" w14:textId="77777777" w:rsidTr="00DE6F27">
        <w:trPr>
          <w:trHeight w:val="3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F77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61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9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413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26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03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06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18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31190E7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25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7D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5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F73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31A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4BF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E5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43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15EC70F" w14:textId="77777777" w:rsidTr="00DE6F27">
        <w:trPr>
          <w:trHeight w:val="320"/>
        </w:trPr>
        <w:tc>
          <w:tcPr>
            <w:tcW w:w="4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A37D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ADHD Model (N=987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EDBD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B43" w14:textId="77777777" w:rsidR="0054724C" w:rsidRPr="0063381A" w:rsidRDefault="0054724C" w:rsidP="00DE6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011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DHD Model (N=93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73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4724C" w:rsidRPr="0063381A" w14:paraId="34979C3D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844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ADHD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CEC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9DF" w14:textId="77777777" w:rsidR="0054724C" w:rsidRPr="0063381A" w:rsidRDefault="0054724C" w:rsidP="00DE6F27">
            <w:pPr>
              <w:jc w:val="center"/>
              <w:rPr>
                <w:i/>
                <w:iCs/>
                <w:color w:val="FF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3381A">
              <w:rPr>
                <w:color w:val="000000" w:themeColor="text1"/>
                <w:sz w:val="22"/>
                <w:szCs w:val="22"/>
              </w:rPr>
              <w:t>(&gt;|z|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535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511C" w14:textId="77777777" w:rsidR="0054724C" w:rsidRPr="0063381A" w:rsidRDefault="0054724C" w:rsidP="00DE6F27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DHD =~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668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9B4" w14:textId="77777777" w:rsidR="0054724C" w:rsidRPr="0063381A" w:rsidRDefault="0054724C" w:rsidP="00DE6F2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54724C" w:rsidRPr="0063381A" w14:paraId="46AFE58D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E9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30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2E4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364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FA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F40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E9B7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416A34B5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46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0A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496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A33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84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71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99F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7A3A7CA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DA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SDQ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636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5D2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B0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8A1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SDQ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298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8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1D5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205B1801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CA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lastRenderedPageBreak/>
              <w:t>RCSDQ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5C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4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A6B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0203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072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B9B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BDB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7E0288F8" w14:textId="77777777" w:rsidTr="00DE6F27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90DD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CSDQ2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5875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6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691B" w14:textId="77777777" w:rsidR="0054724C" w:rsidRPr="0063381A" w:rsidRDefault="0054724C" w:rsidP="00DE6F27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FA2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F06F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RPSDQ2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7769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78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F3FA" w14:textId="77777777" w:rsidR="0054724C" w:rsidRPr="0063381A" w:rsidRDefault="0054724C" w:rsidP="00DE6F27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</w:tbl>
    <w:p w14:paraId="424D996A" w14:textId="29F3564E" w:rsidR="0054724C" w:rsidRPr="0063381A" w:rsidRDefault="0054724C" w:rsidP="0054724C">
      <w:r w:rsidRPr="0063381A">
        <w:rPr>
          <w:color w:val="000000"/>
          <w:sz w:val="22"/>
          <w:szCs w:val="22"/>
        </w:rPr>
        <w:t xml:space="preserve">Note: CES = Self-report emotional symptoms, CCP = </w:t>
      </w:r>
      <w:r w:rsidR="0096079A">
        <w:rPr>
          <w:color w:val="000000"/>
          <w:sz w:val="22"/>
          <w:szCs w:val="22"/>
        </w:rPr>
        <w:t>Participant</w:t>
      </w:r>
      <w:r w:rsidR="0096079A" w:rsidRPr="0063381A">
        <w:rPr>
          <w:color w:val="000000"/>
          <w:sz w:val="22"/>
          <w:szCs w:val="22"/>
        </w:rPr>
        <w:t xml:space="preserve"> </w:t>
      </w:r>
      <w:r w:rsidR="0096079A">
        <w:rPr>
          <w:color w:val="000000"/>
          <w:sz w:val="22"/>
          <w:szCs w:val="22"/>
        </w:rPr>
        <w:t>self-</w:t>
      </w:r>
      <w:r w:rsidR="0096079A" w:rsidRPr="0063381A">
        <w:rPr>
          <w:color w:val="000000"/>
          <w:sz w:val="22"/>
          <w:szCs w:val="22"/>
        </w:rPr>
        <w:t xml:space="preserve">report </w:t>
      </w:r>
      <w:r w:rsidRPr="0063381A">
        <w:rPr>
          <w:color w:val="000000"/>
          <w:sz w:val="22"/>
          <w:szCs w:val="22"/>
        </w:rPr>
        <w:t xml:space="preserve">conduct problems, CPR = </w:t>
      </w:r>
      <w:r w:rsidR="0096079A">
        <w:rPr>
          <w:color w:val="000000"/>
          <w:sz w:val="22"/>
          <w:szCs w:val="22"/>
        </w:rPr>
        <w:t>Participant</w:t>
      </w:r>
      <w:r w:rsidR="0096079A" w:rsidRPr="0063381A">
        <w:rPr>
          <w:color w:val="000000"/>
          <w:sz w:val="22"/>
          <w:szCs w:val="22"/>
        </w:rPr>
        <w:t xml:space="preserve"> </w:t>
      </w:r>
      <w:r w:rsidR="0096079A">
        <w:rPr>
          <w:color w:val="000000"/>
          <w:sz w:val="22"/>
          <w:szCs w:val="22"/>
        </w:rPr>
        <w:t>self-</w:t>
      </w:r>
      <w:r w:rsidR="0096079A" w:rsidRPr="0063381A">
        <w:rPr>
          <w:color w:val="000000"/>
          <w:sz w:val="22"/>
          <w:szCs w:val="22"/>
        </w:rPr>
        <w:t xml:space="preserve">report </w:t>
      </w:r>
      <w:r w:rsidRPr="0063381A">
        <w:rPr>
          <w:color w:val="000000"/>
          <w:sz w:val="22"/>
          <w:szCs w:val="22"/>
        </w:rPr>
        <w:t xml:space="preserve">peer relationship problems, CADHD = </w:t>
      </w:r>
      <w:r w:rsidR="0096079A">
        <w:rPr>
          <w:color w:val="000000"/>
          <w:sz w:val="22"/>
          <w:szCs w:val="22"/>
        </w:rPr>
        <w:t>Participant</w:t>
      </w:r>
      <w:r w:rsidR="0096079A" w:rsidRPr="0063381A">
        <w:rPr>
          <w:color w:val="000000"/>
          <w:sz w:val="22"/>
          <w:szCs w:val="22"/>
        </w:rPr>
        <w:t xml:space="preserve"> </w:t>
      </w:r>
      <w:r w:rsidR="0096079A">
        <w:rPr>
          <w:color w:val="000000"/>
          <w:sz w:val="22"/>
          <w:szCs w:val="22"/>
        </w:rPr>
        <w:t>self-</w:t>
      </w:r>
      <w:r w:rsidR="0096079A" w:rsidRPr="0063381A">
        <w:rPr>
          <w:color w:val="000000"/>
          <w:sz w:val="22"/>
          <w:szCs w:val="22"/>
        </w:rPr>
        <w:t xml:space="preserve">report </w:t>
      </w:r>
      <w:r w:rsidRPr="0063381A">
        <w:rPr>
          <w:color w:val="000000"/>
          <w:sz w:val="22"/>
          <w:szCs w:val="22"/>
        </w:rPr>
        <w:t xml:space="preserve">ADHD symptoms, CG = general factor from </w:t>
      </w:r>
      <w:r w:rsidR="0096079A">
        <w:rPr>
          <w:color w:val="000000"/>
          <w:sz w:val="22"/>
          <w:szCs w:val="22"/>
        </w:rPr>
        <w:t>participant</w:t>
      </w:r>
      <w:r w:rsidR="0096079A" w:rsidRPr="0063381A">
        <w:rPr>
          <w:color w:val="000000"/>
          <w:sz w:val="22"/>
          <w:szCs w:val="22"/>
        </w:rPr>
        <w:t xml:space="preserve"> </w:t>
      </w:r>
      <w:r w:rsidR="0096079A">
        <w:rPr>
          <w:color w:val="000000"/>
          <w:sz w:val="22"/>
          <w:szCs w:val="22"/>
        </w:rPr>
        <w:t>self-</w:t>
      </w:r>
      <w:r w:rsidR="0096079A" w:rsidRPr="0063381A">
        <w:rPr>
          <w:color w:val="000000"/>
          <w:sz w:val="22"/>
          <w:szCs w:val="22"/>
        </w:rPr>
        <w:t xml:space="preserve">report </w:t>
      </w:r>
      <w:r w:rsidRPr="0063381A">
        <w:rPr>
          <w:color w:val="000000"/>
          <w:sz w:val="22"/>
          <w:szCs w:val="22"/>
        </w:rPr>
        <w:t>SDQ. PES = Parent report emotional symptoms, PCP =  Parent report conduct problems, PPR = Parent report peer relationship problems, PADHD = Parent report ADHD symptoms, PG = general factor from parent report SDQ.</w:t>
      </w:r>
    </w:p>
    <w:p w14:paraId="36035325" w14:textId="77777777" w:rsidR="0054724C" w:rsidRPr="0063381A" w:rsidRDefault="0054724C" w:rsidP="0054724C"/>
    <w:p w14:paraId="389991E7" w14:textId="77777777" w:rsidR="0054724C" w:rsidRPr="0063381A" w:rsidRDefault="0054724C" w:rsidP="0054724C">
      <w:r w:rsidRPr="0063381A">
        <w:br w:type="page"/>
      </w:r>
    </w:p>
    <w:p w14:paraId="767F0E20" w14:textId="77777777" w:rsidR="0054724C" w:rsidRPr="0063381A" w:rsidRDefault="0054724C" w:rsidP="0054724C"/>
    <w:tbl>
      <w:tblPr>
        <w:tblW w:w="12960" w:type="dxa"/>
        <w:tblLook w:val="04A0" w:firstRow="1" w:lastRow="0" w:firstColumn="1" w:lastColumn="0" w:noHBand="0" w:noVBand="1"/>
      </w:tblPr>
      <w:tblGrid>
        <w:gridCol w:w="3150"/>
        <w:gridCol w:w="1791"/>
        <w:gridCol w:w="1381"/>
        <w:gridCol w:w="380"/>
        <w:gridCol w:w="3108"/>
        <w:gridCol w:w="1773"/>
        <w:gridCol w:w="1377"/>
      </w:tblGrid>
      <w:tr w:rsidR="0054724C" w:rsidRPr="0063381A" w14:paraId="5D78B836" w14:textId="77777777" w:rsidTr="00FD2C8C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DDF35" w14:textId="52A0964A" w:rsidR="0054724C" w:rsidRPr="0063381A" w:rsidRDefault="0054724C" w:rsidP="00FD2C8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381A"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EF1126" w:rsidRPr="0063381A"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700B9A" w:rsidRPr="0063381A"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63381A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E56DEF" w:rsidRPr="0063381A">
              <w:rPr>
                <w:b/>
                <w:bCs/>
                <w:color w:val="000000"/>
                <w:sz w:val="22"/>
                <w:szCs w:val="22"/>
              </w:rPr>
              <w:t>Correlations of Time Discounting and Risk Discounting with SDQ Factors in Single-factor SEMs</w:t>
            </w:r>
          </w:p>
        </w:tc>
      </w:tr>
      <w:tr w:rsidR="0054724C" w:rsidRPr="0063381A" w14:paraId="48DB8CFA" w14:textId="77777777" w:rsidTr="00FD2C8C">
        <w:trPr>
          <w:trHeight w:val="320"/>
        </w:trPr>
        <w:tc>
          <w:tcPr>
            <w:tcW w:w="6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FE627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rticipant self-report SDQ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D64A5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AFF28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rent report SDQ</w:t>
            </w:r>
          </w:p>
        </w:tc>
      </w:tr>
      <w:tr w:rsidR="0054724C" w:rsidRPr="0063381A" w14:paraId="35EECDD4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3ECB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ES Model (N=988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C1C5" w14:textId="360398F6" w:rsidR="0054724C" w:rsidRPr="0063381A" w:rsidRDefault="006921E3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C1B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F3F9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AF7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ES Model (N=93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A8D2" w14:textId="55641568" w:rsidR="0054724C" w:rsidRPr="0063381A" w:rsidRDefault="006921E3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134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3381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63381A">
              <w:rPr>
                <w:color w:val="000000"/>
                <w:sz w:val="22"/>
                <w:szCs w:val="22"/>
              </w:rPr>
              <w:t>(&gt;|z|)</w:t>
            </w:r>
          </w:p>
        </w:tc>
      </w:tr>
      <w:tr w:rsidR="0054724C" w:rsidRPr="0063381A" w14:paraId="64D4515C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41C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44B3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50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849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20BE" w14:textId="77777777" w:rsidR="0054724C" w:rsidRPr="0063381A" w:rsidRDefault="0054724C" w:rsidP="00FD2C8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530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P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D2D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8D8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810</w:t>
            </w:r>
          </w:p>
        </w:tc>
      </w:tr>
      <w:tr w:rsidR="0054724C" w:rsidRPr="0063381A" w14:paraId="6500539A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DC8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90F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82*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167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54CC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01C8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P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02B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41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BA5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18</w:t>
            </w:r>
          </w:p>
        </w:tc>
      </w:tr>
      <w:tr w:rsidR="0054724C" w:rsidRPr="0063381A" w14:paraId="32E3DDE0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32E8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PR Model (N=987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0B4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BBC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9D09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822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PR Model (N=93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F8C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DD6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54724C" w:rsidRPr="0063381A" w14:paraId="6A7D7D0F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9C3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CP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14D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3A8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2119" w14:textId="77777777" w:rsidR="0054724C" w:rsidRPr="0063381A" w:rsidRDefault="0054724C" w:rsidP="00FD2C8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9759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PP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DF4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48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B18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12</w:t>
            </w:r>
          </w:p>
        </w:tc>
      </w:tr>
      <w:tr w:rsidR="0054724C" w:rsidRPr="0063381A" w14:paraId="3AA70E36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A461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CP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7B6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83*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F4E" w14:textId="77777777" w:rsidR="0054724C" w:rsidRPr="0063381A" w:rsidRDefault="0054724C" w:rsidP="00FD2C8C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032C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5E5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PP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625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55*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F44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54724C" w:rsidRPr="0063381A" w14:paraId="4B53E782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6DC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CP Model (N=987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635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99D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4743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D44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CP Model (N=93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126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14F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54724C" w:rsidRPr="0063381A" w14:paraId="547A028F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ED3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CC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45F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76*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E3C3" w14:textId="77777777" w:rsidR="0054724C" w:rsidRPr="0063381A" w:rsidRDefault="0054724C" w:rsidP="00FD2C8C">
            <w:pPr>
              <w:jc w:val="center"/>
              <w:rPr>
                <w:color w:val="FF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5BC0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928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~~ PC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D84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.111**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FB4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000</w:t>
            </w:r>
          </w:p>
        </w:tc>
      </w:tr>
      <w:tr w:rsidR="0054724C" w:rsidRPr="0063381A" w14:paraId="306652CE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D71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CC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B8E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73*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18D2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E8DC" w14:textId="77777777" w:rsidR="0054724C" w:rsidRPr="0063381A" w:rsidRDefault="0054724C" w:rsidP="00FD2C8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F16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PC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655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C38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483</w:t>
            </w:r>
          </w:p>
        </w:tc>
      </w:tr>
      <w:tr w:rsidR="0054724C" w:rsidRPr="0063381A" w14:paraId="35767344" w14:textId="77777777" w:rsidTr="00FD2C8C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8718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CADHD Model (N=987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0E4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740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6CF2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BC8" w14:textId="77777777" w:rsidR="0054724C" w:rsidRPr="0063381A" w:rsidRDefault="0054724C" w:rsidP="00FD2C8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PADHD Model (N=932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4684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E24" w14:textId="77777777" w:rsidR="0054724C" w:rsidRPr="0063381A" w:rsidRDefault="0054724C" w:rsidP="00FD2C8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54724C" w:rsidRPr="0063381A" w14:paraId="590D6A3A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8AB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CADH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E1B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0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E50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E7FE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FAC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PADH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1D4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-.128**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B6A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</w:tr>
      <w:tr w:rsidR="0054724C" w:rsidRPr="0063381A" w14:paraId="54B35FCF" w14:textId="77777777" w:rsidTr="00FD2C8C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202A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3381A">
              <w:rPr>
                <w:color w:val="000000" w:themeColor="text1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CADHD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D715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02CA" w14:textId="77777777" w:rsidR="0054724C" w:rsidRPr="0063381A" w:rsidRDefault="0054724C" w:rsidP="00FD2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81A">
              <w:rPr>
                <w:color w:val="000000" w:themeColor="text1"/>
                <w:sz w:val="22"/>
                <w:szCs w:val="22"/>
              </w:rPr>
              <w:t>.99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2E822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37CA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 w:themeColor="text1"/>
                <w:sz w:val="22"/>
                <w:szCs w:val="22"/>
              </w:rPr>
              <w:t xml:space="preserve"> ~~ PADH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3F9D" w14:textId="77777777" w:rsidR="0054724C" w:rsidRPr="0063381A" w:rsidRDefault="0054724C" w:rsidP="00FD2C8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-.0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2E00" w14:textId="77777777" w:rsidR="0054724C" w:rsidRPr="0063381A" w:rsidRDefault="0054724C" w:rsidP="00FD2C8C">
            <w:pPr>
              <w:jc w:val="center"/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>.388</w:t>
            </w:r>
          </w:p>
        </w:tc>
      </w:tr>
      <w:tr w:rsidR="0054724C" w:rsidRPr="00284542" w14:paraId="4E1C13C4" w14:textId="77777777" w:rsidTr="00FD2C8C">
        <w:trPr>
          <w:trHeight w:val="320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F6FAE" w14:textId="4127A838" w:rsidR="0054724C" w:rsidRPr="00284542" w:rsidRDefault="0054724C" w:rsidP="00D16B5C">
            <w:pPr>
              <w:rPr>
                <w:color w:val="000000"/>
                <w:sz w:val="22"/>
                <w:szCs w:val="22"/>
              </w:rPr>
            </w:pPr>
            <w:r w:rsidRPr="0063381A">
              <w:rPr>
                <w:color w:val="000000"/>
                <w:sz w:val="22"/>
                <w:szCs w:val="22"/>
              </w:rPr>
              <w:t xml:space="preserve">Note: CES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emotional symptoms, CCP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conduct problems, CPR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peer relationship problems, CADHD =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ADHD symptoms, CG = general factor from </w:t>
            </w:r>
            <w:r w:rsidR="0096079A">
              <w:rPr>
                <w:color w:val="000000"/>
                <w:sz w:val="22"/>
                <w:szCs w:val="22"/>
              </w:rPr>
              <w:t>participant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 </w:t>
            </w:r>
            <w:r w:rsidR="0096079A">
              <w:rPr>
                <w:color w:val="000000"/>
                <w:sz w:val="22"/>
                <w:szCs w:val="22"/>
              </w:rPr>
              <w:t>self-</w:t>
            </w:r>
            <w:r w:rsidR="0096079A" w:rsidRPr="0063381A">
              <w:rPr>
                <w:color w:val="000000"/>
                <w:sz w:val="22"/>
                <w:szCs w:val="22"/>
              </w:rPr>
              <w:t xml:space="preserve">report </w:t>
            </w:r>
            <w:r w:rsidRPr="0063381A">
              <w:rPr>
                <w:color w:val="000000"/>
                <w:sz w:val="22"/>
                <w:szCs w:val="22"/>
              </w:rPr>
              <w:t xml:space="preserve">SDQ. PES = Parent report emotional symptoms, PCP =  Parent report conduct problems, PPR = Parent report peer relationship problems, PADHD = Parent report ADHD symptoms, PG = general factor from parent report SDQ. </w:t>
            </w:r>
            <w:proofErr w:type="spellStart"/>
            <w:r w:rsidRPr="0063381A">
              <w:rPr>
                <w:color w:val="000000"/>
                <w:sz w:val="22"/>
                <w:szCs w:val="22"/>
              </w:rPr>
              <w:t>kcertain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= </w:t>
            </w:r>
            <w:r w:rsidR="00467E91" w:rsidRPr="0063381A">
              <w:rPr>
                <w:color w:val="000000"/>
                <w:sz w:val="22"/>
                <w:szCs w:val="22"/>
              </w:rPr>
              <w:t>Risk Aversion</w:t>
            </w:r>
            <w:r w:rsidRPr="0063381A">
              <w:rPr>
                <w:color w:val="000000"/>
                <w:sz w:val="22"/>
                <w:szCs w:val="22"/>
              </w:rPr>
              <w:t xml:space="preserve"> Discounting; </w:t>
            </w:r>
            <w:proofErr w:type="spellStart"/>
            <w:r w:rsidRPr="0063381A">
              <w:rPr>
                <w:color w:val="000000"/>
                <w:sz w:val="22"/>
                <w:szCs w:val="22"/>
              </w:rPr>
              <w:t>ktime</w:t>
            </w:r>
            <w:proofErr w:type="spellEnd"/>
            <w:r w:rsidRPr="0063381A">
              <w:rPr>
                <w:color w:val="000000"/>
                <w:sz w:val="22"/>
                <w:szCs w:val="22"/>
              </w:rPr>
              <w:t xml:space="preserve"> = </w:t>
            </w:r>
            <w:r w:rsidR="00D16B5C" w:rsidRPr="0063381A">
              <w:rPr>
                <w:color w:val="000000"/>
                <w:sz w:val="22"/>
                <w:szCs w:val="22"/>
              </w:rPr>
              <w:t>Future Orientation</w:t>
            </w:r>
            <w:r w:rsidRPr="0063381A">
              <w:rPr>
                <w:color w:val="000000"/>
                <w:sz w:val="22"/>
                <w:szCs w:val="22"/>
              </w:rPr>
              <w:t xml:space="preserve"> Discounting.</w:t>
            </w:r>
          </w:p>
        </w:tc>
      </w:tr>
    </w:tbl>
    <w:p w14:paraId="262F30D4" w14:textId="77777777" w:rsidR="0054724C" w:rsidRDefault="0054724C" w:rsidP="0054724C"/>
    <w:p w14:paraId="41966193" w14:textId="77777777" w:rsidR="0054724C" w:rsidRPr="00211BFE" w:rsidRDefault="0054724C" w:rsidP="00211BFE"/>
    <w:sectPr w:rsidR="0054724C" w:rsidRPr="00211BFE" w:rsidSect="00377282">
      <w:headerReference w:type="even" r:id="rId12"/>
      <w:head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9933" w14:textId="77777777" w:rsidR="00331C1D" w:rsidRDefault="00331C1D" w:rsidP="007F3002">
      <w:r>
        <w:separator/>
      </w:r>
    </w:p>
  </w:endnote>
  <w:endnote w:type="continuationSeparator" w:id="0">
    <w:p w14:paraId="6A764F2A" w14:textId="77777777" w:rsidR="00331C1D" w:rsidRDefault="00331C1D" w:rsidP="007F3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721B2" w14:textId="77777777" w:rsidR="00331C1D" w:rsidRDefault="00331C1D" w:rsidP="007F3002">
      <w:r>
        <w:separator/>
      </w:r>
    </w:p>
  </w:footnote>
  <w:footnote w:type="continuationSeparator" w:id="0">
    <w:p w14:paraId="257250BC" w14:textId="77777777" w:rsidR="00331C1D" w:rsidRDefault="00331C1D" w:rsidP="007F30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9860547"/>
      <w:docPartObj>
        <w:docPartGallery w:val="Page Numbers (Top of Page)"/>
        <w:docPartUnique/>
      </w:docPartObj>
    </w:sdtPr>
    <w:sdtContent>
      <w:p w14:paraId="4E207350" w14:textId="3AFBC85E" w:rsidR="00F73673" w:rsidRDefault="00F73673" w:rsidP="00FD2C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4D28BA" w14:textId="77777777" w:rsidR="00F73673" w:rsidRDefault="00F73673" w:rsidP="000978D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2124109"/>
      <w:docPartObj>
        <w:docPartGallery w:val="Page Numbers (Top of Page)"/>
        <w:docPartUnique/>
      </w:docPartObj>
    </w:sdtPr>
    <w:sdtContent>
      <w:p w14:paraId="49C0F6AB" w14:textId="56A52D01" w:rsidR="00F73673" w:rsidRDefault="00F73673" w:rsidP="00FD2C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028F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847136D" w14:textId="77777777" w:rsidR="00F73673" w:rsidRDefault="00F73673" w:rsidP="000978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395"/>
    <w:rsid w:val="00006194"/>
    <w:rsid w:val="00007790"/>
    <w:rsid w:val="00010CCE"/>
    <w:rsid w:val="0001150A"/>
    <w:rsid w:val="00012A7C"/>
    <w:rsid w:val="00017432"/>
    <w:rsid w:val="00020F39"/>
    <w:rsid w:val="00023B4D"/>
    <w:rsid w:val="00024007"/>
    <w:rsid w:val="00024F61"/>
    <w:rsid w:val="000275DE"/>
    <w:rsid w:val="0003105A"/>
    <w:rsid w:val="0003350D"/>
    <w:rsid w:val="00036683"/>
    <w:rsid w:val="0004091C"/>
    <w:rsid w:val="00044612"/>
    <w:rsid w:val="00044FDD"/>
    <w:rsid w:val="000459C4"/>
    <w:rsid w:val="00052A76"/>
    <w:rsid w:val="00054580"/>
    <w:rsid w:val="00060798"/>
    <w:rsid w:val="00063724"/>
    <w:rsid w:val="00066236"/>
    <w:rsid w:val="00072C1F"/>
    <w:rsid w:val="00073C3A"/>
    <w:rsid w:val="000748E8"/>
    <w:rsid w:val="000756DC"/>
    <w:rsid w:val="00076ADC"/>
    <w:rsid w:val="00076FB6"/>
    <w:rsid w:val="000818BF"/>
    <w:rsid w:val="00083416"/>
    <w:rsid w:val="00090B5C"/>
    <w:rsid w:val="000918B4"/>
    <w:rsid w:val="0009304B"/>
    <w:rsid w:val="00094DBC"/>
    <w:rsid w:val="000978DB"/>
    <w:rsid w:val="000A3C82"/>
    <w:rsid w:val="000A752E"/>
    <w:rsid w:val="000B0092"/>
    <w:rsid w:val="000B6081"/>
    <w:rsid w:val="000B7EE3"/>
    <w:rsid w:val="000C0932"/>
    <w:rsid w:val="000D61F9"/>
    <w:rsid w:val="000D65D4"/>
    <w:rsid w:val="000E7203"/>
    <w:rsid w:val="000F36DA"/>
    <w:rsid w:val="000F372C"/>
    <w:rsid w:val="000F3BE9"/>
    <w:rsid w:val="000F4D71"/>
    <w:rsid w:val="000F5A8F"/>
    <w:rsid w:val="00100064"/>
    <w:rsid w:val="00102AB3"/>
    <w:rsid w:val="0010396F"/>
    <w:rsid w:val="00111085"/>
    <w:rsid w:val="00111216"/>
    <w:rsid w:val="001150B7"/>
    <w:rsid w:val="00117F8A"/>
    <w:rsid w:val="00120FBE"/>
    <w:rsid w:val="0012324F"/>
    <w:rsid w:val="00130C45"/>
    <w:rsid w:val="001313D6"/>
    <w:rsid w:val="00132C3B"/>
    <w:rsid w:val="00144238"/>
    <w:rsid w:val="00144B7F"/>
    <w:rsid w:val="001513DE"/>
    <w:rsid w:val="00153714"/>
    <w:rsid w:val="001556DD"/>
    <w:rsid w:val="001579D2"/>
    <w:rsid w:val="001604DF"/>
    <w:rsid w:val="001607BD"/>
    <w:rsid w:val="001730DE"/>
    <w:rsid w:val="00180B3B"/>
    <w:rsid w:val="0018201F"/>
    <w:rsid w:val="00184D33"/>
    <w:rsid w:val="00184E3C"/>
    <w:rsid w:val="00186CC9"/>
    <w:rsid w:val="0019197A"/>
    <w:rsid w:val="0019312C"/>
    <w:rsid w:val="00196186"/>
    <w:rsid w:val="001965BD"/>
    <w:rsid w:val="001A0787"/>
    <w:rsid w:val="001A222A"/>
    <w:rsid w:val="001A3138"/>
    <w:rsid w:val="001A576A"/>
    <w:rsid w:val="001B0185"/>
    <w:rsid w:val="001B0D67"/>
    <w:rsid w:val="001B1570"/>
    <w:rsid w:val="001B7CE7"/>
    <w:rsid w:val="001C0209"/>
    <w:rsid w:val="001C0485"/>
    <w:rsid w:val="001C4082"/>
    <w:rsid w:val="001C42DB"/>
    <w:rsid w:val="001D10C4"/>
    <w:rsid w:val="001D1987"/>
    <w:rsid w:val="001D36AF"/>
    <w:rsid w:val="001D3A31"/>
    <w:rsid w:val="001D3E45"/>
    <w:rsid w:val="001E0AF3"/>
    <w:rsid w:val="001E1DE3"/>
    <w:rsid w:val="001E67D0"/>
    <w:rsid w:val="001F01B2"/>
    <w:rsid w:val="001F0BCA"/>
    <w:rsid w:val="001F4DEF"/>
    <w:rsid w:val="001F51E4"/>
    <w:rsid w:val="001F77B8"/>
    <w:rsid w:val="00200781"/>
    <w:rsid w:val="00202796"/>
    <w:rsid w:val="00204546"/>
    <w:rsid w:val="0021125E"/>
    <w:rsid w:val="00211BFE"/>
    <w:rsid w:val="00215752"/>
    <w:rsid w:val="00216450"/>
    <w:rsid w:val="00216AB5"/>
    <w:rsid w:val="00222FED"/>
    <w:rsid w:val="0023020F"/>
    <w:rsid w:val="00230ED7"/>
    <w:rsid w:val="00231068"/>
    <w:rsid w:val="00232C42"/>
    <w:rsid w:val="00232DF5"/>
    <w:rsid w:val="0023711D"/>
    <w:rsid w:val="00240E5D"/>
    <w:rsid w:val="00241976"/>
    <w:rsid w:val="00241F4B"/>
    <w:rsid w:val="002434FE"/>
    <w:rsid w:val="002469DC"/>
    <w:rsid w:val="00251B59"/>
    <w:rsid w:val="0025263F"/>
    <w:rsid w:val="00254784"/>
    <w:rsid w:val="00265CB5"/>
    <w:rsid w:val="002702BB"/>
    <w:rsid w:val="00270346"/>
    <w:rsid w:val="00272DC2"/>
    <w:rsid w:val="002747EB"/>
    <w:rsid w:val="00277DB3"/>
    <w:rsid w:val="00284095"/>
    <w:rsid w:val="00284542"/>
    <w:rsid w:val="002875AF"/>
    <w:rsid w:val="00290E84"/>
    <w:rsid w:val="00291C78"/>
    <w:rsid w:val="00293C60"/>
    <w:rsid w:val="00293D12"/>
    <w:rsid w:val="00295A10"/>
    <w:rsid w:val="002A146D"/>
    <w:rsid w:val="002A19D7"/>
    <w:rsid w:val="002A2CA7"/>
    <w:rsid w:val="002A480C"/>
    <w:rsid w:val="002A715E"/>
    <w:rsid w:val="002B06B9"/>
    <w:rsid w:val="002B10B8"/>
    <w:rsid w:val="002B23F9"/>
    <w:rsid w:val="002B2982"/>
    <w:rsid w:val="002B39E5"/>
    <w:rsid w:val="002C1C68"/>
    <w:rsid w:val="002C2EB9"/>
    <w:rsid w:val="002C321D"/>
    <w:rsid w:val="002C358D"/>
    <w:rsid w:val="002C6A77"/>
    <w:rsid w:val="002D028F"/>
    <w:rsid w:val="002D0BA8"/>
    <w:rsid w:val="002D577B"/>
    <w:rsid w:val="002E4227"/>
    <w:rsid w:val="002E7DF2"/>
    <w:rsid w:val="002F53AC"/>
    <w:rsid w:val="002F68B9"/>
    <w:rsid w:val="002F7E69"/>
    <w:rsid w:val="00307A5A"/>
    <w:rsid w:val="00310E65"/>
    <w:rsid w:val="00312EB7"/>
    <w:rsid w:val="00312F11"/>
    <w:rsid w:val="00315417"/>
    <w:rsid w:val="00317D83"/>
    <w:rsid w:val="003227CE"/>
    <w:rsid w:val="003230F4"/>
    <w:rsid w:val="00325E3A"/>
    <w:rsid w:val="00331C1D"/>
    <w:rsid w:val="00335C05"/>
    <w:rsid w:val="00336859"/>
    <w:rsid w:val="00336F64"/>
    <w:rsid w:val="003437BB"/>
    <w:rsid w:val="003514C2"/>
    <w:rsid w:val="00351AEC"/>
    <w:rsid w:val="003531DF"/>
    <w:rsid w:val="00361773"/>
    <w:rsid w:val="003665DD"/>
    <w:rsid w:val="003666D9"/>
    <w:rsid w:val="003675F4"/>
    <w:rsid w:val="00370675"/>
    <w:rsid w:val="00370840"/>
    <w:rsid w:val="003708F7"/>
    <w:rsid w:val="0037273A"/>
    <w:rsid w:val="00372B3E"/>
    <w:rsid w:val="00373FA4"/>
    <w:rsid w:val="00376AD8"/>
    <w:rsid w:val="00377282"/>
    <w:rsid w:val="0038047D"/>
    <w:rsid w:val="003811BD"/>
    <w:rsid w:val="0038783E"/>
    <w:rsid w:val="003910EE"/>
    <w:rsid w:val="003922EE"/>
    <w:rsid w:val="00397359"/>
    <w:rsid w:val="003A510C"/>
    <w:rsid w:val="003A52E5"/>
    <w:rsid w:val="003A5792"/>
    <w:rsid w:val="003B34EF"/>
    <w:rsid w:val="003B4A71"/>
    <w:rsid w:val="003C01AB"/>
    <w:rsid w:val="003C49CD"/>
    <w:rsid w:val="003C56D2"/>
    <w:rsid w:val="003C6F26"/>
    <w:rsid w:val="003D14CF"/>
    <w:rsid w:val="003D378E"/>
    <w:rsid w:val="003E57A6"/>
    <w:rsid w:val="003F2766"/>
    <w:rsid w:val="003F2A67"/>
    <w:rsid w:val="003F39DA"/>
    <w:rsid w:val="003F3F5B"/>
    <w:rsid w:val="00402278"/>
    <w:rsid w:val="00403203"/>
    <w:rsid w:val="00403401"/>
    <w:rsid w:val="0041053D"/>
    <w:rsid w:val="004160F5"/>
    <w:rsid w:val="004202BD"/>
    <w:rsid w:val="004256FD"/>
    <w:rsid w:val="0042619C"/>
    <w:rsid w:val="00426DB6"/>
    <w:rsid w:val="00430B01"/>
    <w:rsid w:val="004315C6"/>
    <w:rsid w:val="004331D6"/>
    <w:rsid w:val="00437D3A"/>
    <w:rsid w:val="00440884"/>
    <w:rsid w:val="004420E9"/>
    <w:rsid w:val="00444263"/>
    <w:rsid w:val="00447F4E"/>
    <w:rsid w:val="00450A3B"/>
    <w:rsid w:val="00450C11"/>
    <w:rsid w:val="00450F63"/>
    <w:rsid w:val="00451CC1"/>
    <w:rsid w:val="00455B6C"/>
    <w:rsid w:val="00460271"/>
    <w:rsid w:val="004608BF"/>
    <w:rsid w:val="00463F1F"/>
    <w:rsid w:val="00467E91"/>
    <w:rsid w:val="00470433"/>
    <w:rsid w:val="00470941"/>
    <w:rsid w:val="0047396E"/>
    <w:rsid w:val="00476158"/>
    <w:rsid w:val="0048140E"/>
    <w:rsid w:val="004841CA"/>
    <w:rsid w:val="00486250"/>
    <w:rsid w:val="00486917"/>
    <w:rsid w:val="00490395"/>
    <w:rsid w:val="004906B7"/>
    <w:rsid w:val="004A2959"/>
    <w:rsid w:val="004A5243"/>
    <w:rsid w:val="004A68AA"/>
    <w:rsid w:val="004A74BC"/>
    <w:rsid w:val="004B1BAD"/>
    <w:rsid w:val="004B3CED"/>
    <w:rsid w:val="004B518B"/>
    <w:rsid w:val="004B72CC"/>
    <w:rsid w:val="004C29FE"/>
    <w:rsid w:val="004E5E8B"/>
    <w:rsid w:val="004E7A1B"/>
    <w:rsid w:val="004E7F0A"/>
    <w:rsid w:val="004F19D8"/>
    <w:rsid w:val="004F231E"/>
    <w:rsid w:val="004F4FD9"/>
    <w:rsid w:val="004F5AEA"/>
    <w:rsid w:val="00500B52"/>
    <w:rsid w:val="005014DB"/>
    <w:rsid w:val="00501D17"/>
    <w:rsid w:val="00506FCD"/>
    <w:rsid w:val="00507509"/>
    <w:rsid w:val="005126A0"/>
    <w:rsid w:val="00513599"/>
    <w:rsid w:val="00513C0F"/>
    <w:rsid w:val="00513CFC"/>
    <w:rsid w:val="00515CF9"/>
    <w:rsid w:val="00517196"/>
    <w:rsid w:val="0052058A"/>
    <w:rsid w:val="00522242"/>
    <w:rsid w:val="00523361"/>
    <w:rsid w:val="00525F45"/>
    <w:rsid w:val="0053044A"/>
    <w:rsid w:val="00532F16"/>
    <w:rsid w:val="00534903"/>
    <w:rsid w:val="00542CCE"/>
    <w:rsid w:val="00543DE9"/>
    <w:rsid w:val="00543EB4"/>
    <w:rsid w:val="0054724C"/>
    <w:rsid w:val="005476E9"/>
    <w:rsid w:val="00552675"/>
    <w:rsid w:val="0055740F"/>
    <w:rsid w:val="00560D58"/>
    <w:rsid w:val="00560F8A"/>
    <w:rsid w:val="00563DBA"/>
    <w:rsid w:val="0057466E"/>
    <w:rsid w:val="00576755"/>
    <w:rsid w:val="00580071"/>
    <w:rsid w:val="005809CA"/>
    <w:rsid w:val="005831A5"/>
    <w:rsid w:val="00583E57"/>
    <w:rsid w:val="00586E63"/>
    <w:rsid w:val="005877A6"/>
    <w:rsid w:val="005902C8"/>
    <w:rsid w:val="00591758"/>
    <w:rsid w:val="00592FFB"/>
    <w:rsid w:val="00596672"/>
    <w:rsid w:val="005979B5"/>
    <w:rsid w:val="00597B73"/>
    <w:rsid w:val="005A0F40"/>
    <w:rsid w:val="005A4A50"/>
    <w:rsid w:val="005A60ED"/>
    <w:rsid w:val="005B0B55"/>
    <w:rsid w:val="005B174E"/>
    <w:rsid w:val="005C26E5"/>
    <w:rsid w:val="005C3B7F"/>
    <w:rsid w:val="005C5786"/>
    <w:rsid w:val="005C5D70"/>
    <w:rsid w:val="005C7514"/>
    <w:rsid w:val="005D22EE"/>
    <w:rsid w:val="005D2607"/>
    <w:rsid w:val="005D2C16"/>
    <w:rsid w:val="005D55A4"/>
    <w:rsid w:val="005D6FC7"/>
    <w:rsid w:val="005E0E2B"/>
    <w:rsid w:val="005E19A2"/>
    <w:rsid w:val="005E2266"/>
    <w:rsid w:val="005F4974"/>
    <w:rsid w:val="005F528B"/>
    <w:rsid w:val="005F7C50"/>
    <w:rsid w:val="0060574D"/>
    <w:rsid w:val="006065FB"/>
    <w:rsid w:val="00615608"/>
    <w:rsid w:val="00616592"/>
    <w:rsid w:val="00617088"/>
    <w:rsid w:val="00617140"/>
    <w:rsid w:val="0062037B"/>
    <w:rsid w:val="006230EE"/>
    <w:rsid w:val="00625389"/>
    <w:rsid w:val="00626730"/>
    <w:rsid w:val="00632051"/>
    <w:rsid w:val="00632E5A"/>
    <w:rsid w:val="0063381A"/>
    <w:rsid w:val="00633DB1"/>
    <w:rsid w:val="00637476"/>
    <w:rsid w:val="00640A28"/>
    <w:rsid w:val="006421DF"/>
    <w:rsid w:val="006439C2"/>
    <w:rsid w:val="00643DC7"/>
    <w:rsid w:val="00645BF9"/>
    <w:rsid w:val="00646362"/>
    <w:rsid w:val="006509EF"/>
    <w:rsid w:val="006631F8"/>
    <w:rsid w:val="006636E3"/>
    <w:rsid w:val="00667C9B"/>
    <w:rsid w:val="00670298"/>
    <w:rsid w:val="00670988"/>
    <w:rsid w:val="00670D7E"/>
    <w:rsid w:val="006733A3"/>
    <w:rsid w:val="00674EE2"/>
    <w:rsid w:val="00675BE9"/>
    <w:rsid w:val="00680177"/>
    <w:rsid w:val="006819B5"/>
    <w:rsid w:val="006837FB"/>
    <w:rsid w:val="00685710"/>
    <w:rsid w:val="00690EA6"/>
    <w:rsid w:val="006921E3"/>
    <w:rsid w:val="0069253F"/>
    <w:rsid w:val="00693FFE"/>
    <w:rsid w:val="0069421D"/>
    <w:rsid w:val="006A1F17"/>
    <w:rsid w:val="006A3B29"/>
    <w:rsid w:val="006A57B2"/>
    <w:rsid w:val="006A5EB3"/>
    <w:rsid w:val="006B1683"/>
    <w:rsid w:val="006B23D6"/>
    <w:rsid w:val="006B5CAC"/>
    <w:rsid w:val="006B6B4C"/>
    <w:rsid w:val="006C2475"/>
    <w:rsid w:val="006C3BF7"/>
    <w:rsid w:val="006C3E3C"/>
    <w:rsid w:val="006C5460"/>
    <w:rsid w:val="006D2FE0"/>
    <w:rsid w:val="006D3DB8"/>
    <w:rsid w:val="006D49F4"/>
    <w:rsid w:val="006D54C5"/>
    <w:rsid w:val="006D5C07"/>
    <w:rsid w:val="006D74D7"/>
    <w:rsid w:val="006E2E5D"/>
    <w:rsid w:val="006E3039"/>
    <w:rsid w:val="006E4F16"/>
    <w:rsid w:val="006F10FA"/>
    <w:rsid w:val="006F1346"/>
    <w:rsid w:val="006F13EF"/>
    <w:rsid w:val="006F325F"/>
    <w:rsid w:val="006F7369"/>
    <w:rsid w:val="00700B9A"/>
    <w:rsid w:val="00704BEE"/>
    <w:rsid w:val="007067BA"/>
    <w:rsid w:val="00706C2F"/>
    <w:rsid w:val="007114B4"/>
    <w:rsid w:val="00713FC8"/>
    <w:rsid w:val="00714511"/>
    <w:rsid w:val="00715711"/>
    <w:rsid w:val="00717C02"/>
    <w:rsid w:val="00724B8A"/>
    <w:rsid w:val="007318CE"/>
    <w:rsid w:val="0073568F"/>
    <w:rsid w:val="0074063E"/>
    <w:rsid w:val="00745916"/>
    <w:rsid w:val="007464B8"/>
    <w:rsid w:val="0074756B"/>
    <w:rsid w:val="00755EFC"/>
    <w:rsid w:val="00762742"/>
    <w:rsid w:val="007663C9"/>
    <w:rsid w:val="0076674F"/>
    <w:rsid w:val="0076728A"/>
    <w:rsid w:val="00773802"/>
    <w:rsid w:val="00774EE1"/>
    <w:rsid w:val="00780813"/>
    <w:rsid w:val="007808DF"/>
    <w:rsid w:val="007818E1"/>
    <w:rsid w:val="00781E74"/>
    <w:rsid w:val="00782DA9"/>
    <w:rsid w:val="007831CB"/>
    <w:rsid w:val="007833EA"/>
    <w:rsid w:val="00783F1A"/>
    <w:rsid w:val="00790036"/>
    <w:rsid w:val="0079067E"/>
    <w:rsid w:val="00795FA1"/>
    <w:rsid w:val="007A044B"/>
    <w:rsid w:val="007A0A36"/>
    <w:rsid w:val="007A6384"/>
    <w:rsid w:val="007A7AFA"/>
    <w:rsid w:val="007B0EE1"/>
    <w:rsid w:val="007B24D4"/>
    <w:rsid w:val="007B7420"/>
    <w:rsid w:val="007B7C86"/>
    <w:rsid w:val="007C2ABE"/>
    <w:rsid w:val="007C64B4"/>
    <w:rsid w:val="007C76A1"/>
    <w:rsid w:val="007C7DE2"/>
    <w:rsid w:val="007D1311"/>
    <w:rsid w:val="007D3985"/>
    <w:rsid w:val="007E0749"/>
    <w:rsid w:val="007E3509"/>
    <w:rsid w:val="007E39DB"/>
    <w:rsid w:val="007E3A10"/>
    <w:rsid w:val="007E4FA2"/>
    <w:rsid w:val="007E4FC3"/>
    <w:rsid w:val="007E6C6B"/>
    <w:rsid w:val="007F3002"/>
    <w:rsid w:val="007F500D"/>
    <w:rsid w:val="007F5693"/>
    <w:rsid w:val="007F7ACD"/>
    <w:rsid w:val="00801424"/>
    <w:rsid w:val="00802A01"/>
    <w:rsid w:val="00802EC7"/>
    <w:rsid w:val="00805DBD"/>
    <w:rsid w:val="0080610C"/>
    <w:rsid w:val="00812B9A"/>
    <w:rsid w:val="00814CD6"/>
    <w:rsid w:val="0081570E"/>
    <w:rsid w:val="00822D68"/>
    <w:rsid w:val="008245E8"/>
    <w:rsid w:val="00831E35"/>
    <w:rsid w:val="00833469"/>
    <w:rsid w:val="00834FA2"/>
    <w:rsid w:val="00835024"/>
    <w:rsid w:val="008351BA"/>
    <w:rsid w:val="00837195"/>
    <w:rsid w:val="0084009E"/>
    <w:rsid w:val="00840710"/>
    <w:rsid w:val="00847203"/>
    <w:rsid w:val="0085186C"/>
    <w:rsid w:val="00852C28"/>
    <w:rsid w:val="00853AD3"/>
    <w:rsid w:val="008574EB"/>
    <w:rsid w:val="0086172A"/>
    <w:rsid w:val="00862562"/>
    <w:rsid w:val="00865962"/>
    <w:rsid w:val="008710D9"/>
    <w:rsid w:val="0087271A"/>
    <w:rsid w:val="00873D7D"/>
    <w:rsid w:val="00874B2D"/>
    <w:rsid w:val="00874F1E"/>
    <w:rsid w:val="0087773F"/>
    <w:rsid w:val="00881E8C"/>
    <w:rsid w:val="00883125"/>
    <w:rsid w:val="00883B5D"/>
    <w:rsid w:val="008849FD"/>
    <w:rsid w:val="008867D4"/>
    <w:rsid w:val="00895D78"/>
    <w:rsid w:val="00895E0A"/>
    <w:rsid w:val="00896302"/>
    <w:rsid w:val="008A44E7"/>
    <w:rsid w:val="008A4AC4"/>
    <w:rsid w:val="008A70C7"/>
    <w:rsid w:val="008A7416"/>
    <w:rsid w:val="008B0867"/>
    <w:rsid w:val="008B33D8"/>
    <w:rsid w:val="008B4946"/>
    <w:rsid w:val="008B5A65"/>
    <w:rsid w:val="008B63A1"/>
    <w:rsid w:val="008B6E11"/>
    <w:rsid w:val="008B74EA"/>
    <w:rsid w:val="008D1519"/>
    <w:rsid w:val="008D55A1"/>
    <w:rsid w:val="008D5D54"/>
    <w:rsid w:val="008E7132"/>
    <w:rsid w:val="008F29B5"/>
    <w:rsid w:val="00900278"/>
    <w:rsid w:val="009029FC"/>
    <w:rsid w:val="00904655"/>
    <w:rsid w:val="00910F9E"/>
    <w:rsid w:val="00915CA4"/>
    <w:rsid w:val="00917E15"/>
    <w:rsid w:val="009246B3"/>
    <w:rsid w:val="00924ADE"/>
    <w:rsid w:val="00925371"/>
    <w:rsid w:val="0092639E"/>
    <w:rsid w:val="009273FC"/>
    <w:rsid w:val="00930129"/>
    <w:rsid w:val="00936181"/>
    <w:rsid w:val="00937348"/>
    <w:rsid w:val="0094060D"/>
    <w:rsid w:val="00941AE6"/>
    <w:rsid w:val="00941DAB"/>
    <w:rsid w:val="00945FB6"/>
    <w:rsid w:val="0094654F"/>
    <w:rsid w:val="0095267E"/>
    <w:rsid w:val="00952758"/>
    <w:rsid w:val="00952AE3"/>
    <w:rsid w:val="00956418"/>
    <w:rsid w:val="0096079A"/>
    <w:rsid w:val="00962152"/>
    <w:rsid w:val="00971E0A"/>
    <w:rsid w:val="00976490"/>
    <w:rsid w:val="009765E2"/>
    <w:rsid w:val="00980E73"/>
    <w:rsid w:val="0098176D"/>
    <w:rsid w:val="009837C6"/>
    <w:rsid w:val="00991AA2"/>
    <w:rsid w:val="009929BD"/>
    <w:rsid w:val="009949A0"/>
    <w:rsid w:val="009A174E"/>
    <w:rsid w:val="009A4163"/>
    <w:rsid w:val="009A5641"/>
    <w:rsid w:val="009B0C5C"/>
    <w:rsid w:val="009B1989"/>
    <w:rsid w:val="009B267D"/>
    <w:rsid w:val="009B4986"/>
    <w:rsid w:val="009B49DC"/>
    <w:rsid w:val="009C1E22"/>
    <w:rsid w:val="009C695D"/>
    <w:rsid w:val="009C71D3"/>
    <w:rsid w:val="009D0D4F"/>
    <w:rsid w:val="009D0FDF"/>
    <w:rsid w:val="009D377F"/>
    <w:rsid w:val="009E123E"/>
    <w:rsid w:val="009E2D73"/>
    <w:rsid w:val="009E2FE9"/>
    <w:rsid w:val="009E3920"/>
    <w:rsid w:val="009E3B0B"/>
    <w:rsid w:val="009E594C"/>
    <w:rsid w:val="009F1FC2"/>
    <w:rsid w:val="009F444F"/>
    <w:rsid w:val="009F5625"/>
    <w:rsid w:val="00A00927"/>
    <w:rsid w:val="00A04649"/>
    <w:rsid w:val="00A11A27"/>
    <w:rsid w:val="00A22D37"/>
    <w:rsid w:val="00A23DDA"/>
    <w:rsid w:val="00A2513E"/>
    <w:rsid w:val="00A30FCC"/>
    <w:rsid w:val="00A31379"/>
    <w:rsid w:val="00A31E44"/>
    <w:rsid w:val="00A35FAC"/>
    <w:rsid w:val="00A40EEA"/>
    <w:rsid w:val="00A464D9"/>
    <w:rsid w:val="00A467F7"/>
    <w:rsid w:val="00A47175"/>
    <w:rsid w:val="00A52926"/>
    <w:rsid w:val="00A539E8"/>
    <w:rsid w:val="00A62B7F"/>
    <w:rsid w:val="00A63209"/>
    <w:rsid w:val="00A63F0F"/>
    <w:rsid w:val="00A64DF5"/>
    <w:rsid w:val="00A667F5"/>
    <w:rsid w:val="00A713C8"/>
    <w:rsid w:val="00A7388E"/>
    <w:rsid w:val="00A75541"/>
    <w:rsid w:val="00A76249"/>
    <w:rsid w:val="00A83055"/>
    <w:rsid w:val="00A85344"/>
    <w:rsid w:val="00A85D31"/>
    <w:rsid w:val="00A92D2C"/>
    <w:rsid w:val="00A93176"/>
    <w:rsid w:val="00A938C8"/>
    <w:rsid w:val="00A94BE9"/>
    <w:rsid w:val="00A9510A"/>
    <w:rsid w:val="00A95428"/>
    <w:rsid w:val="00A97182"/>
    <w:rsid w:val="00A9745C"/>
    <w:rsid w:val="00AA0AE8"/>
    <w:rsid w:val="00AA0F8F"/>
    <w:rsid w:val="00AA739C"/>
    <w:rsid w:val="00AB166C"/>
    <w:rsid w:val="00AB7485"/>
    <w:rsid w:val="00AC1260"/>
    <w:rsid w:val="00AD05A5"/>
    <w:rsid w:val="00AD0EDB"/>
    <w:rsid w:val="00AD13DC"/>
    <w:rsid w:val="00AD3298"/>
    <w:rsid w:val="00AE2762"/>
    <w:rsid w:val="00AF0CAF"/>
    <w:rsid w:val="00AF6904"/>
    <w:rsid w:val="00B00072"/>
    <w:rsid w:val="00B036A4"/>
    <w:rsid w:val="00B04542"/>
    <w:rsid w:val="00B04568"/>
    <w:rsid w:val="00B05A0E"/>
    <w:rsid w:val="00B120AB"/>
    <w:rsid w:val="00B14944"/>
    <w:rsid w:val="00B14BF1"/>
    <w:rsid w:val="00B2296A"/>
    <w:rsid w:val="00B23070"/>
    <w:rsid w:val="00B312E9"/>
    <w:rsid w:val="00B32797"/>
    <w:rsid w:val="00B3384B"/>
    <w:rsid w:val="00B346B6"/>
    <w:rsid w:val="00B3478A"/>
    <w:rsid w:val="00B4243A"/>
    <w:rsid w:val="00B4600F"/>
    <w:rsid w:val="00B4616C"/>
    <w:rsid w:val="00B46921"/>
    <w:rsid w:val="00B47E08"/>
    <w:rsid w:val="00B509AD"/>
    <w:rsid w:val="00B53760"/>
    <w:rsid w:val="00B57825"/>
    <w:rsid w:val="00B62707"/>
    <w:rsid w:val="00B62944"/>
    <w:rsid w:val="00B62F9B"/>
    <w:rsid w:val="00B66D82"/>
    <w:rsid w:val="00B66E75"/>
    <w:rsid w:val="00B7419F"/>
    <w:rsid w:val="00B81B3F"/>
    <w:rsid w:val="00B81E48"/>
    <w:rsid w:val="00B854D9"/>
    <w:rsid w:val="00B91A4A"/>
    <w:rsid w:val="00B91FBF"/>
    <w:rsid w:val="00B92AC1"/>
    <w:rsid w:val="00B97029"/>
    <w:rsid w:val="00BA2AB4"/>
    <w:rsid w:val="00BA3C99"/>
    <w:rsid w:val="00BB31ED"/>
    <w:rsid w:val="00BB49EE"/>
    <w:rsid w:val="00BC48DE"/>
    <w:rsid w:val="00BD165F"/>
    <w:rsid w:val="00BD19A2"/>
    <w:rsid w:val="00BD5FE3"/>
    <w:rsid w:val="00BE0CE8"/>
    <w:rsid w:val="00BE1CBE"/>
    <w:rsid w:val="00BF184D"/>
    <w:rsid w:val="00BF2667"/>
    <w:rsid w:val="00BF44DB"/>
    <w:rsid w:val="00BF5329"/>
    <w:rsid w:val="00BF66A7"/>
    <w:rsid w:val="00BF7009"/>
    <w:rsid w:val="00BF7AF8"/>
    <w:rsid w:val="00C01492"/>
    <w:rsid w:val="00C01E71"/>
    <w:rsid w:val="00C02299"/>
    <w:rsid w:val="00C02EDF"/>
    <w:rsid w:val="00C10B6E"/>
    <w:rsid w:val="00C10CD7"/>
    <w:rsid w:val="00C10D86"/>
    <w:rsid w:val="00C134F1"/>
    <w:rsid w:val="00C137FE"/>
    <w:rsid w:val="00C1691D"/>
    <w:rsid w:val="00C17FA8"/>
    <w:rsid w:val="00C21E7A"/>
    <w:rsid w:val="00C22FBF"/>
    <w:rsid w:val="00C245AB"/>
    <w:rsid w:val="00C24F14"/>
    <w:rsid w:val="00C269F3"/>
    <w:rsid w:val="00C27524"/>
    <w:rsid w:val="00C30A1F"/>
    <w:rsid w:val="00C31103"/>
    <w:rsid w:val="00C313F9"/>
    <w:rsid w:val="00C327DA"/>
    <w:rsid w:val="00C32D41"/>
    <w:rsid w:val="00C3650B"/>
    <w:rsid w:val="00C41105"/>
    <w:rsid w:val="00C4628E"/>
    <w:rsid w:val="00C4681D"/>
    <w:rsid w:val="00C54A6A"/>
    <w:rsid w:val="00C5613A"/>
    <w:rsid w:val="00C5687B"/>
    <w:rsid w:val="00C56B91"/>
    <w:rsid w:val="00C576D1"/>
    <w:rsid w:val="00C61DBF"/>
    <w:rsid w:val="00C65C69"/>
    <w:rsid w:val="00C671E1"/>
    <w:rsid w:val="00C70855"/>
    <w:rsid w:val="00C7193B"/>
    <w:rsid w:val="00C746E8"/>
    <w:rsid w:val="00C76B8A"/>
    <w:rsid w:val="00C774C4"/>
    <w:rsid w:val="00C80B7A"/>
    <w:rsid w:val="00C80CCB"/>
    <w:rsid w:val="00C813FA"/>
    <w:rsid w:val="00C827D0"/>
    <w:rsid w:val="00C83176"/>
    <w:rsid w:val="00C855B1"/>
    <w:rsid w:val="00C92667"/>
    <w:rsid w:val="00C956D5"/>
    <w:rsid w:val="00C95C5A"/>
    <w:rsid w:val="00C9690A"/>
    <w:rsid w:val="00C9740B"/>
    <w:rsid w:val="00CA02A4"/>
    <w:rsid w:val="00CA2C45"/>
    <w:rsid w:val="00CA38E9"/>
    <w:rsid w:val="00CB08F2"/>
    <w:rsid w:val="00CB0B59"/>
    <w:rsid w:val="00CB1389"/>
    <w:rsid w:val="00CB5A1F"/>
    <w:rsid w:val="00CB5D26"/>
    <w:rsid w:val="00CC2C3E"/>
    <w:rsid w:val="00CC7DB1"/>
    <w:rsid w:val="00CD06CC"/>
    <w:rsid w:val="00CD6D9F"/>
    <w:rsid w:val="00CD766C"/>
    <w:rsid w:val="00CF2B8B"/>
    <w:rsid w:val="00D01325"/>
    <w:rsid w:val="00D03984"/>
    <w:rsid w:val="00D10246"/>
    <w:rsid w:val="00D11FAB"/>
    <w:rsid w:val="00D15C6D"/>
    <w:rsid w:val="00D1626B"/>
    <w:rsid w:val="00D16B5C"/>
    <w:rsid w:val="00D209FD"/>
    <w:rsid w:val="00D2186B"/>
    <w:rsid w:val="00D218F0"/>
    <w:rsid w:val="00D2275E"/>
    <w:rsid w:val="00D26356"/>
    <w:rsid w:val="00D31A4D"/>
    <w:rsid w:val="00D40483"/>
    <w:rsid w:val="00D44A17"/>
    <w:rsid w:val="00D45FB9"/>
    <w:rsid w:val="00D47A97"/>
    <w:rsid w:val="00D526CE"/>
    <w:rsid w:val="00D5299A"/>
    <w:rsid w:val="00D53CB0"/>
    <w:rsid w:val="00D60303"/>
    <w:rsid w:val="00D62A68"/>
    <w:rsid w:val="00D643F8"/>
    <w:rsid w:val="00D65227"/>
    <w:rsid w:val="00D80518"/>
    <w:rsid w:val="00D81732"/>
    <w:rsid w:val="00D8244A"/>
    <w:rsid w:val="00D83501"/>
    <w:rsid w:val="00D8527B"/>
    <w:rsid w:val="00D90034"/>
    <w:rsid w:val="00D90FD6"/>
    <w:rsid w:val="00D9158A"/>
    <w:rsid w:val="00D92A81"/>
    <w:rsid w:val="00DA1520"/>
    <w:rsid w:val="00DA1DAA"/>
    <w:rsid w:val="00DA2E08"/>
    <w:rsid w:val="00DA2E48"/>
    <w:rsid w:val="00DA376B"/>
    <w:rsid w:val="00DB10EA"/>
    <w:rsid w:val="00DB12D9"/>
    <w:rsid w:val="00DB1815"/>
    <w:rsid w:val="00DB22F7"/>
    <w:rsid w:val="00DB3EE2"/>
    <w:rsid w:val="00DB6E9F"/>
    <w:rsid w:val="00DB7916"/>
    <w:rsid w:val="00DC02B1"/>
    <w:rsid w:val="00DC55D8"/>
    <w:rsid w:val="00DC71E8"/>
    <w:rsid w:val="00DD5C5E"/>
    <w:rsid w:val="00DD5E1B"/>
    <w:rsid w:val="00DD6806"/>
    <w:rsid w:val="00DE1E6F"/>
    <w:rsid w:val="00DE49E8"/>
    <w:rsid w:val="00DE5A0A"/>
    <w:rsid w:val="00DE6F27"/>
    <w:rsid w:val="00DF0271"/>
    <w:rsid w:val="00DF53D6"/>
    <w:rsid w:val="00DF5AD3"/>
    <w:rsid w:val="00DF633E"/>
    <w:rsid w:val="00DF6BCC"/>
    <w:rsid w:val="00E023CC"/>
    <w:rsid w:val="00E0409A"/>
    <w:rsid w:val="00E04E31"/>
    <w:rsid w:val="00E04EE9"/>
    <w:rsid w:val="00E0524C"/>
    <w:rsid w:val="00E10AA0"/>
    <w:rsid w:val="00E20158"/>
    <w:rsid w:val="00E220BA"/>
    <w:rsid w:val="00E24B5E"/>
    <w:rsid w:val="00E25164"/>
    <w:rsid w:val="00E313EA"/>
    <w:rsid w:val="00E3155F"/>
    <w:rsid w:val="00E334D9"/>
    <w:rsid w:val="00E36C95"/>
    <w:rsid w:val="00E3704D"/>
    <w:rsid w:val="00E37FE6"/>
    <w:rsid w:val="00E40BD8"/>
    <w:rsid w:val="00E41064"/>
    <w:rsid w:val="00E43D65"/>
    <w:rsid w:val="00E44E1F"/>
    <w:rsid w:val="00E46C3F"/>
    <w:rsid w:val="00E504BB"/>
    <w:rsid w:val="00E512B6"/>
    <w:rsid w:val="00E538A1"/>
    <w:rsid w:val="00E55A86"/>
    <w:rsid w:val="00E5636C"/>
    <w:rsid w:val="00E56DEF"/>
    <w:rsid w:val="00E64547"/>
    <w:rsid w:val="00E6525C"/>
    <w:rsid w:val="00E70375"/>
    <w:rsid w:val="00E71100"/>
    <w:rsid w:val="00E71E75"/>
    <w:rsid w:val="00E7506B"/>
    <w:rsid w:val="00E8124C"/>
    <w:rsid w:val="00E82997"/>
    <w:rsid w:val="00E83316"/>
    <w:rsid w:val="00E84ECB"/>
    <w:rsid w:val="00E8769A"/>
    <w:rsid w:val="00E87874"/>
    <w:rsid w:val="00E92252"/>
    <w:rsid w:val="00E949A6"/>
    <w:rsid w:val="00E9798A"/>
    <w:rsid w:val="00EA13D7"/>
    <w:rsid w:val="00EA224E"/>
    <w:rsid w:val="00EA2A42"/>
    <w:rsid w:val="00EA5F7E"/>
    <w:rsid w:val="00EB2782"/>
    <w:rsid w:val="00EB3832"/>
    <w:rsid w:val="00EB5AA1"/>
    <w:rsid w:val="00EC3310"/>
    <w:rsid w:val="00EC4A7B"/>
    <w:rsid w:val="00EC57E2"/>
    <w:rsid w:val="00ED4A82"/>
    <w:rsid w:val="00ED55B8"/>
    <w:rsid w:val="00ED66BD"/>
    <w:rsid w:val="00ED713C"/>
    <w:rsid w:val="00EE08B0"/>
    <w:rsid w:val="00EE2415"/>
    <w:rsid w:val="00EE256C"/>
    <w:rsid w:val="00EE29F0"/>
    <w:rsid w:val="00EE3F96"/>
    <w:rsid w:val="00EE4EFC"/>
    <w:rsid w:val="00EF1126"/>
    <w:rsid w:val="00EF1716"/>
    <w:rsid w:val="00EF6669"/>
    <w:rsid w:val="00EF692E"/>
    <w:rsid w:val="00F03E83"/>
    <w:rsid w:val="00F03F3A"/>
    <w:rsid w:val="00F0433E"/>
    <w:rsid w:val="00F046C1"/>
    <w:rsid w:val="00F06796"/>
    <w:rsid w:val="00F107BE"/>
    <w:rsid w:val="00F11C1F"/>
    <w:rsid w:val="00F13FB0"/>
    <w:rsid w:val="00F154AC"/>
    <w:rsid w:val="00F17018"/>
    <w:rsid w:val="00F17EE2"/>
    <w:rsid w:val="00F2250C"/>
    <w:rsid w:val="00F22AA5"/>
    <w:rsid w:val="00F232A1"/>
    <w:rsid w:val="00F2430A"/>
    <w:rsid w:val="00F31D2F"/>
    <w:rsid w:val="00F40611"/>
    <w:rsid w:val="00F40C09"/>
    <w:rsid w:val="00F4222B"/>
    <w:rsid w:val="00F430C7"/>
    <w:rsid w:val="00F432DB"/>
    <w:rsid w:val="00F44D9B"/>
    <w:rsid w:val="00F465CD"/>
    <w:rsid w:val="00F531A8"/>
    <w:rsid w:val="00F63512"/>
    <w:rsid w:val="00F640D6"/>
    <w:rsid w:val="00F64729"/>
    <w:rsid w:val="00F70B4A"/>
    <w:rsid w:val="00F73673"/>
    <w:rsid w:val="00F7731F"/>
    <w:rsid w:val="00F849B5"/>
    <w:rsid w:val="00F8568C"/>
    <w:rsid w:val="00F914FE"/>
    <w:rsid w:val="00F93155"/>
    <w:rsid w:val="00F96C4B"/>
    <w:rsid w:val="00FA10A9"/>
    <w:rsid w:val="00FA15F2"/>
    <w:rsid w:val="00FA1E2B"/>
    <w:rsid w:val="00FA2FDB"/>
    <w:rsid w:val="00FA3B01"/>
    <w:rsid w:val="00FA5542"/>
    <w:rsid w:val="00FA5B9D"/>
    <w:rsid w:val="00FA71B8"/>
    <w:rsid w:val="00FB1F93"/>
    <w:rsid w:val="00FB3FB5"/>
    <w:rsid w:val="00FB4491"/>
    <w:rsid w:val="00FB53EF"/>
    <w:rsid w:val="00FC11B0"/>
    <w:rsid w:val="00FC1711"/>
    <w:rsid w:val="00FC397B"/>
    <w:rsid w:val="00FC5516"/>
    <w:rsid w:val="00FC66BE"/>
    <w:rsid w:val="00FC71D0"/>
    <w:rsid w:val="00FC75BF"/>
    <w:rsid w:val="00FD2C8C"/>
    <w:rsid w:val="00FD59C2"/>
    <w:rsid w:val="00FD6629"/>
    <w:rsid w:val="00FD6EFD"/>
    <w:rsid w:val="00FE1780"/>
    <w:rsid w:val="00FE2A40"/>
    <w:rsid w:val="00FE3359"/>
    <w:rsid w:val="00FE3A3F"/>
    <w:rsid w:val="00FE3DC7"/>
    <w:rsid w:val="00FF0206"/>
    <w:rsid w:val="00FF39F0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EE941"/>
  <w15:chartTrackingRefBased/>
  <w15:docId w15:val="{3FAECF59-A28E-41A5-AA83-083C551C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0007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65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9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96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10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300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30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30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978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D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B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BC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0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6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5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6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3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7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9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0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d99f35-4008-4639-8708-d71bcebcb8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3BC165846B5748993EA18FB793F4A5" ma:contentTypeVersion="15" ma:contentTypeDescription="Create a new document." ma:contentTypeScope="" ma:versionID="d1cea4da6d84f9c41bf855f7494eadb0">
  <xsd:schema xmlns:xsd="http://www.w3.org/2001/XMLSchema" xmlns:xs="http://www.w3.org/2001/XMLSchema" xmlns:p="http://schemas.microsoft.com/office/2006/metadata/properties" xmlns:ns3="e6d99f35-4008-4639-8708-d71bcebcb8d7" xmlns:ns4="6cc98d5c-7c6f-42f9-8c0b-c1f0e203acbf" targetNamespace="http://schemas.microsoft.com/office/2006/metadata/properties" ma:root="true" ma:fieldsID="8bece311cf5ca13110142217e064134b" ns3:_="" ns4:_="">
    <xsd:import namespace="e6d99f35-4008-4639-8708-d71bcebcb8d7"/>
    <xsd:import namespace="6cc98d5c-7c6f-42f9-8c0b-c1f0e203ac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99f35-4008-4639-8708-d71bcebcb8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98d5c-7c6f-42f9-8c0b-c1f0e203ac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625FBB-FDA1-4B0F-984D-145DCBD5CF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92D839-8395-4C62-A6FA-B0465CC0BBBC}">
  <ds:schemaRefs>
    <ds:schemaRef ds:uri="http://schemas.microsoft.com/office/2006/metadata/properties"/>
    <ds:schemaRef ds:uri="http://schemas.microsoft.com/office/infopath/2007/PartnerControls"/>
    <ds:schemaRef ds:uri="e6d99f35-4008-4639-8708-d71bcebcb8d7"/>
  </ds:schemaRefs>
</ds:datastoreItem>
</file>

<file path=customXml/itemProps3.xml><?xml version="1.0" encoding="utf-8"?>
<ds:datastoreItem xmlns:ds="http://schemas.openxmlformats.org/officeDocument/2006/customXml" ds:itemID="{F458627C-A909-4196-BBAE-F9BA583B86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124D9B-12D9-4D45-A8F3-CC76D57E0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d99f35-4008-4639-8708-d71bcebcb8d7"/>
    <ds:schemaRef ds:uri="6cc98d5c-7c6f-42f9-8c0b-c1f0e203ac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3</TotalTime>
  <Pages>15</Pages>
  <Words>2130</Words>
  <Characters>1214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Yi Yang</cp:lastModifiedBy>
  <cp:revision>36</cp:revision>
  <dcterms:created xsi:type="dcterms:W3CDTF">2022-08-31T15:00:00Z</dcterms:created>
  <dcterms:modified xsi:type="dcterms:W3CDTF">2023-09-2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1A98Okqb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1282a3464d5760092ac5dae7f21c592b7be9440d964bce474ffefc96e5f41add</vt:lpwstr>
  </property>
  <property fmtid="{D5CDD505-2E9C-101B-9397-08002B2CF9AE}" pid="5" name="ContentTypeId">
    <vt:lpwstr>0x010100023BC165846B5748993EA18FB793F4A5</vt:lpwstr>
  </property>
</Properties>
</file>